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DE93F" w14:textId="0A50D438" w:rsidR="00E96895" w:rsidRPr="00353776" w:rsidRDefault="00FB701D">
      <w:pPr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Supplementary Material</w:t>
      </w:r>
    </w:p>
    <w:p w14:paraId="59EA281B" w14:textId="19F68B53" w:rsidR="002D56A1" w:rsidRPr="00353776" w:rsidRDefault="002D56A1">
      <w:pPr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  <w:t>The following supporting information accompanies this article:</w:t>
      </w:r>
    </w:p>
    <w:p w14:paraId="224BB9EF" w14:textId="51123340" w:rsidR="00133E1F" w:rsidRPr="00353776" w:rsidRDefault="00133E1F">
      <w:pPr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z w:val="24"/>
          <w:szCs w:val="24"/>
          <w:shd w:val="clear" w:color="auto" w:fill="FFFFFF"/>
        </w:rPr>
        <w:t>Supplementary Index</w:t>
      </w:r>
    </w:p>
    <w:p w14:paraId="42450A26" w14:textId="22BEE813" w:rsidR="00133E1F" w:rsidRPr="00353776" w:rsidRDefault="00133E1F" w:rsidP="00133E1F">
      <w:pPr>
        <w:tabs>
          <w:tab w:val="left" w:pos="1440"/>
          <w:tab w:val="left" w:pos="7740"/>
        </w:tabs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Item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Description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ection</w:t>
      </w:r>
    </w:p>
    <w:p w14:paraId="10D9F01B" w14:textId="0478CD74" w:rsidR="00133E1F" w:rsidRPr="00353776" w:rsidRDefault="00133E1F" w:rsidP="00133E1F">
      <w:pPr>
        <w:tabs>
          <w:tab w:val="left" w:pos="1440"/>
          <w:tab w:val="left" w:pos="7740"/>
        </w:tabs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Table S1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ANOVA for powder yield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1.2</w:t>
      </w:r>
    </w:p>
    <w:p w14:paraId="296E7C8F" w14:textId="50CC4FE8" w:rsidR="00133E1F" w:rsidRPr="00353776" w:rsidRDefault="00133E1F" w:rsidP="00133E1F">
      <w:pPr>
        <w:tabs>
          <w:tab w:val="left" w:pos="1440"/>
          <w:tab w:val="left" w:pos="7740"/>
        </w:tabs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Table S2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ANOVA for moisture content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1.2</w:t>
      </w:r>
    </w:p>
    <w:p w14:paraId="4922479B" w14:textId="60E03060" w:rsidR="00133E1F" w:rsidRPr="00353776" w:rsidRDefault="00133E1F" w:rsidP="00133E1F">
      <w:pPr>
        <w:tabs>
          <w:tab w:val="left" w:pos="1440"/>
          <w:tab w:val="left" w:pos="7740"/>
        </w:tabs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Table S3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ANOVA for antioxidant activity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1.2</w:t>
      </w:r>
    </w:p>
    <w:p w14:paraId="13ACB6FB" w14:textId="1C416CBD" w:rsidR="00133E1F" w:rsidRPr="00353776" w:rsidRDefault="00133E1F" w:rsidP="00133E1F">
      <w:pPr>
        <w:tabs>
          <w:tab w:val="left" w:pos="1440"/>
          <w:tab w:val="left" w:pos="7740"/>
        </w:tabs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Table S4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ANOVA for total phenolic content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1.2</w:t>
      </w:r>
    </w:p>
    <w:p w14:paraId="14F55A0A" w14:textId="07754B89" w:rsidR="00133E1F" w:rsidRPr="00353776" w:rsidRDefault="00133E1F" w:rsidP="00133E1F">
      <w:pPr>
        <w:tabs>
          <w:tab w:val="left" w:pos="1440"/>
          <w:tab w:val="left" w:pos="7740"/>
        </w:tabs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Table S5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econd-order polynomial regression equation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1.3</w:t>
      </w:r>
    </w:p>
    <w:p w14:paraId="39DF8975" w14:textId="63BA357C" w:rsidR="00133E1F" w:rsidRPr="00353776" w:rsidRDefault="00133E1F" w:rsidP="00133E1F">
      <w:pPr>
        <w:tabs>
          <w:tab w:val="left" w:pos="1440"/>
          <w:tab w:val="right" w:pos="7200"/>
          <w:tab w:val="left" w:pos="7740"/>
        </w:tabs>
        <w:ind w:left="1440" w:hanging="1440"/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Table S6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Response factors (RF) and relative response factors (RRF) of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>S2.2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="00353776">
        <w:rPr>
          <w:rFonts w:asciiTheme="majorBidi" w:hAnsiTheme="majorBidi" w:cstheme="majorBidi"/>
          <w:color w:val="0F1115"/>
          <w:shd w:val="clear" w:color="auto" w:fill="FFFFFF"/>
        </w:rPr>
        <w:t xml:space="preserve">             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 xml:space="preserve"> catechin standard (this study)</w:t>
      </w:r>
    </w:p>
    <w:p w14:paraId="5BE66B6A" w14:textId="79A2B188" w:rsidR="00133E1F" w:rsidRPr="00353776" w:rsidRDefault="00133E1F" w:rsidP="00133E1F">
      <w:pPr>
        <w:tabs>
          <w:tab w:val="left" w:pos="1440"/>
          <w:tab w:val="right" w:pos="7200"/>
          <w:tab w:val="left" w:pos="7740"/>
        </w:tabs>
        <w:ind w:left="1440" w:hanging="1440"/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Table S7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>Response factors (RF) and relative response factors (RRF) of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>S</w:t>
      </w:r>
      <w:r w:rsidR="00353776" w:rsidRPr="00353776">
        <w:rPr>
          <w:rFonts w:asciiTheme="majorBidi" w:hAnsiTheme="majorBidi" w:cstheme="majorBidi"/>
          <w:color w:val="0F1115"/>
          <w:shd w:val="clear" w:color="auto" w:fill="FFFFFF"/>
        </w:rPr>
        <w:t>2.2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 xml:space="preserve">             catechin standards (literature)</w:t>
      </w:r>
    </w:p>
    <w:p w14:paraId="45DAD1F9" w14:textId="62340518" w:rsidR="00353776" w:rsidRPr="00353776" w:rsidRDefault="00353776" w:rsidP="00133E1F">
      <w:pPr>
        <w:tabs>
          <w:tab w:val="left" w:pos="1440"/>
          <w:tab w:val="right" w:pos="7200"/>
          <w:tab w:val="left" w:pos="7740"/>
        </w:tabs>
        <w:ind w:left="1440" w:hanging="1440"/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Figure S1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Overview of experimental responses (</w:t>
      </w:r>
      <w:proofErr w:type="spellStart"/>
      <w:r w:rsidRPr="00353776">
        <w:rPr>
          <w:rFonts w:asciiTheme="majorBidi" w:hAnsiTheme="majorBidi" w:cstheme="majorBidi"/>
          <w:color w:val="0F1115"/>
          <w:shd w:val="clear" w:color="auto" w:fill="FFFFFF"/>
        </w:rPr>
        <w:t>yiled</w:t>
      </w:r>
      <w:proofErr w:type="spellEnd"/>
      <w:r w:rsidRPr="00353776">
        <w:rPr>
          <w:rFonts w:asciiTheme="majorBidi" w:hAnsiTheme="majorBidi" w:cstheme="majorBidi"/>
          <w:color w:val="0F1115"/>
          <w:shd w:val="clear" w:color="auto" w:fill="FFFFFF"/>
        </w:rPr>
        <w:t>, moisture,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 xml:space="preserve">S1.1 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 xml:space="preserve">                    antioxidant activity, TPC)</w:t>
      </w:r>
    </w:p>
    <w:p w14:paraId="00B45578" w14:textId="2CFFE949" w:rsidR="00353776" w:rsidRPr="00353776" w:rsidRDefault="00353776" w:rsidP="00133E1F">
      <w:pPr>
        <w:tabs>
          <w:tab w:val="left" w:pos="1440"/>
          <w:tab w:val="right" w:pos="7200"/>
          <w:tab w:val="left" w:pos="7740"/>
        </w:tabs>
        <w:ind w:left="1440" w:hanging="1440"/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Figure S2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 xml:space="preserve">Effect of maltodextrin concentration on powder yield and 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1.4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 xml:space="preserve">                 antioxidant activity</w:t>
      </w:r>
    </w:p>
    <w:p w14:paraId="70A55A60" w14:textId="626C4F1D" w:rsidR="00353776" w:rsidRPr="00353776" w:rsidRDefault="00353776" w:rsidP="00133E1F">
      <w:pPr>
        <w:tabs>
          <w:tab w:val="left" w:pos="1440"/>
          <w:tab w:val="right" w:pos="7200"/>
          <w:tab w:val="left" w:pos="7740"/>
        </w:tabs>
        <w:ind w:left="1440" w:hanging="1440"/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Figure S3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Response surface plot for moisture content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1.5</w:t>
      </w:r>
    </w:p>
    <w:p w14:paraId="7023EA18" w14:textId="335EB5A0" w:rsidR="00353776" w:rsidRPr="00353776" w:rsidRDefault="00353776" w:rsidP="00133E1F">
      <w:pPr>
        <w:tabs>
          <w:tab w:val="left" w:pos="1440"/>
          <w:tab w:val="right" w:pos="7200"/>
          <w:tab w:val="left" w:pos="7740"/>
        </w:tabs>
        <w:ind w:left="1440" w:hanging="1440"/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Figure S4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Response surface plot for total phenolic content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1.6</w:t>
      </w:r>
    </w:p>
    <w:p w14:paraId="536A8AA0" w14:textId="77BAD970" w:rsidR="00353776" w:rsidRPr="00353776" w:rsidRDefault="00353776" w:rsidP="00133E1F">
      <w:pPr>
        <w:tabs>
          <w:tab w:val="left" w:pos="1440"/>
          <w:tab w:val="right" w:pos="7200"/>
          <w:tab w:val="left" w:pos="7740"/>
        </w:tabs>
        <w:ind w:left="1440" w:hanging="1440"/>
        <w:rPr>
          <w:rFonts w:asciiTheme="majorBidi" w:hAnsiTheme="majorBidi" w:cstheme="majorBidi"/>
          <w:b/>
          <w:bCs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>Figure S5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 xml:space="preserve">Overlay HPLC chromatograms (infusion vs. reconstituted 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>S2.1</w:t>
      </w:r>
      <w:r w:rsidRPr="00353776">
        <w:rPr>
          <w:rFonts w:asciiTheme="majorBidi" w:hAnsiTheme="majorBidi" w:cstheme="majorBidi"/>
          <w:color w:val="0F1115"/>
          <w:shd w:val="clear" w:color="auto" w:fill="FFFFFF"/>
        </w:rPr>
        <w:tab/>
        <w:t xml:space="preserve">                powder)</w:t>
      </w:r>
    </w:p>
    <w:p w14:paraId="3C633C86" w14:textId="77777777" w:rsidR="00353776" w:rsidRDefault="00353776">
      <w:pPr>
        <w:rPr>
          <w:rFonts w:ascii="Palatino Linotype" w:eastAsia="Times New Roman" w:hAnsi="Palatino Linotype" w:cs="Segoe UI"/>
          <w:b/>
          <w:bCs/>
          <w:color w:val="0F1115"/>
          <w:sz w:val="24"/>
          <w:szCs w:val="24"/>
        </w:rPr>
      </w:pPr>
      <w:r>
        <w:rPr>
          <w:rFonts w:ascii="Palatino Linotype" w:eastAsia="Times New Roman" w:hAnsi="Palatino Linotype" w:cs="Segoe UI"/>
          <w:b/>
          <w:bCs/>
          <w:color w:val="0F1115"/>
          <w:sz w:val="24"/>
          <w:szCs w:val="24"/>
        </w:rPr>
        <w:br w:type="page"/>
      </w:r>
    </w:p>
    <w:p w14:paraId="7E296795" w14:textId="5634A322" w:rsidR="00C85E32" w:rsidRPr="00353776" w:rsidRDefault="00FB701D" w:rsidP="002D56A1">
      <w:pPr>
        <w:shd w:val="clear" w:color="auto" w:fill="FFFFFF"/>
        <w:spacing w:before="480" w:after="240" w:line="450" w:lineRule="atLeast"/>
        <w:outlineLvl w:val="2"/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lastRenderedPageBreak/>
        <w:t>S1 – Experimental design and model statistics</w:t>
      </w:r>
    </w:p>
    <w:p w14:paraId="4138600B" w14:textId="77777777" w:rsidR="002D56A1" w:rsidRPr="00353776" w:rsidRDefault="0022727E" w:rsidP="002D56A1">
      <w:pPr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 xml:space="preserve">S1.1. </w:t>
      </w:r>
      <w:r w:rsidR="002D56A1"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Overview of Experimental Responses</w:t>
      </w:r>
    </w:p>
    <w:p w14:paraId="2D1453D6" w14:textId="77777777" w:rsidR="00FB701D" w:rsidRPr="00353776" w:rsidRDefault="00FB701D">
      <w:pPr>
        <w:rPr>
          <w:rFonts w:asciiTheme="majorBidi" w:hAnsiTheme="majorBidi" w:cstheme="majorBidi"/>
          <w:color w:val="0F1115"/>
          <w:shd w:val="clear" w:color="auto" w:fill="FFFFFF"/>
        </w:rPr>
      </w:pPr>
      <w:r w:rsidRPr="00353776">
        <w:rPr>
          <w:rFonts w:asciiTheme="majorBidi" w:hAnsiTheme="majorBidi" w:cstheme="majorBidi"/>
          <w:color w:val="0F1115"/>
          <w:shd w:val="clear" w:color="auto" w:fill="FFFFFF"/>
        </w:rPr>
        <w:t xml:space="preserve">According to Box–Behnken experimental design matrix, corresponding response values for spray drying of linden tea infusion are presented in Figure 1. </w:t>
      </w:r>
    </w:p>
    <w:p w14:paraId="61FBA70F" w14:textId="6FCF9845" w:rsidR="00C85E32" w:rsidRPr="00DE6AA3" w:rsidRDefault="00C655A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A119245" wp14:editId="01F29781">
            <wp:extent cx="5933440" cy="3543300"/>
            <wp:effectExtent l="0" t="0" r="0" b="0"/>
            <wp:docPr id="11" name="Resim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sim 1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343" cy="3552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92570" w14:textId="1DDD5A14" w:rsidR="00C85E32" w:rsidRPr="00353776" w:rsidRDefault="00C85E32" w:rsidP="00F92EF6">
      <w:pPr>
        <w:jc w:val="both"/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  <w:b/>
          <w:bCs/>
        </w:rPr>
        <w:t xml:space="preserve">Figure </w:t>
      </w:r>
      <w:r w:rsidR="0022727E" w:rsidRPr="00353776">
        <w:rPr>
          <w:rFonts w:asciiTheme="majorBidi" w:hAnsiTheme="majorBidi" w:cstheme="majorBidi"/>
          <w:b/>
          <w:bCs/>
        </w:rPr>
        <w:t>S</w:t>
      </w:r>
      <w:r w:rsidRPr="00353776">
        <w:rPr>
          <w:rFonts w:asciiTheme="majorBidi" w:hAnsiTheme="majorBidi" w:cstheme="majorBidi"/>
          <w:b/>
          <w:bCs/>
        </w:rPr>
        <w:t>1.</w:t>
      </w:r>
      <w:r w:rsidRPr="00353776">
        <w:rPr>
          <w:rFonts w:asciiTheme="majorBidi" w:hAnsiTheme="majorBidi" w:cstheme="majorBidi"/>
        </w:rPr>
        <w:t xml:space="preserve"> </w:t>
      </w:r>
      <w:r w:rsidR="002D56A1" w:rsidRPr="00353776">
        <w:rPr>
          <w:rFonts w:asciiTheme="majorBidi" w:hAnsiTheme="majorBidi" w:cstheme="majorBidi"/>
        </w:rPr>
        <w:t>Comparison of yield, moisture, antioxidant activity (TEAC/g), and total phenolic content (mg GAE/g) responses across all experimental runs (Run 1-15) of the Box–Behnken design. Values represent mean ± SD (n=3). This figure provides a visual overview of the variability in each response and allows rapid identification of runs with maximum and minimum values for each quality attribute.</w:t>
      </w:r>
    </w:p>
    <w:p w14:paraId="477CD15E" w14:textId="1A78DB44" w:rsidR="00C85E32" w:rsidRPr="00DE6AA3" w:rsidRDefault="00C85E32">
      <w:pPr>
        <w:rPr>
          <w:rFonts w:asciiTheme="majorBidi" w:hAnsiTheme="majorBidi" w:cstheme="majorBidi"/>
        </w:rPr>
      </w:pPr>
    </w:p>
    <w:p w14:paraId="110364FC" w14:textId="77777777" w:rsidR="006B7459" w:rsidRPr="00DE6AA3" w:rsidRDefault="006B7459">
      <w:pPr>
        <w:rPr>
          <w:rFonts w:asciiTheme="majorBidi" w:hAnsiTheme="majorBidi" w:cstheme="majorBidi"/>
        </w:rPr>
      </w:pPr>
    </w:p>
    <w:p w14:paraId="750E59E1" w14:textId="52AADED8" w:rsidR="006B7459" w:rsidRDefault="006B7459">
      <w:pPr>
        <w:rPr>
          <w:rFonts w:asciiTheme="majorBidi" w:hAnsiTheme="majorBidi" w:cstheme="majorBidi"/>
        </w:rPr>
      </w:pPr>
    </w:p>
    <w:p w14:paraId="0033DA0B" w14:textId="4615AD1B" w:rsidR="00C655AA" w:rsidRDefault="00C655AA">
      <w:pPr>
        <w:rPr>
          <w:rFonts w:asciiTheme="majorBidi" w:hAnsiTheme="majorBidi" w:cstheme="majorBidi"/>
        </w:rPr>
      </w:pPr>
    </w:p>
    <w:p w14:paraId="489EC923" w14:textId="0E9725E0" w:rsidR="00353776" w:rsidRDefault="00353776">
      <w:pPr>
        <w:rPr>
          <w:rFonts w:asciiTheme="majorBidi" w:hAnsiTheme="majorBidi" w:cstheme="majorBidi"/>
        </w:rPr>
      </w:pPr>
    </w:p>
    <w:p w14:paraId="5794B3E7" w14:textId="7EC6813A" w:rsidR="00353776" w:rsidRDefault="00353776">
      <w:pPr>
        <w:rPr>
          <w:rFonts w:asciiTheme="majorBidi" w:hAnsiTheme="majorBidi" w:cstheme="majorBidi"/>
        </w:rPr>
      </w:pPr>
    </w:p>
    <w:p w14:paraId="205885E2" w14:textId="77777777" w:rsidR="00353776" w:rsidRPr="00DE6AA3" w:rsidRDefault="00353776">
      <w:pPr>
        <w:rPr>
          <w:rFonts w:asciiTheme="majorBidi" w:hAnsiTheme="majorBidi" w:cstheme="majorBidi"/>
        </w:rPr>
      </w:pPr>
    </w:p>
    <w:p w14:paraId="50DF1036" w14:textId="77777777" w:rsidR="006B7459" w:rsidRPr="00DE6AA3" w:rsidRDefault="006B7459">
      <w:pPr>
        <w:rPr>
          <w:rFonts w:asciiTheme="majorBidi" w:hAnsiTheme="majorBidi" w:cstheme="majorBidi"/>
        </w:rPr>
      </w:pPr>
    </w:p>
    <w:p w14:paraId="2CE6467F" w14:textId="6DFCD39E" w:rsidR="006B7459" w:rsidRDefault="006B7459">
      <w:pPr>
        <w:rPr>
          <w:rFonts w:asciiTheme="majorBidi" w:hAnsiTheme="majorBidi" w:cstheme="majorBidi"/>
        </w:rPr>
      </w:pPr>
    </w:p>
    <w:p w14:paraId="572CD132" w14:textId="58CB9E8E" w:rsidR="00E96895" w:rsidRPr="00353776" w:rsidRDefault="00E96895" w:rsidP="00E03CF9">
      <w:pPr>
        <w:rPr>
          <w:rFonts w:asciiTheme="majorBidi" w:eastAsia="Times New Roman" w:hAnsiTheme="majorBidi" w:cstheme="majorBidi"/>
          <w:b/>
          <w:bCs/>
          <w:color w:val="0F1115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</w:rPr>
        <w:lastRenderedPageBreak/>
        <w:t>S1.</w:t>
      </w:r>
      <w:r w:rsidR="0022727E" w:rsidRPr="00353776">
        <w:rPr>
          <w:rFonts w:asciiTheme="majorBidi" w:eastAsia="Times New Roman" w:hAnsiTheme="majorBidi" w:cstheme="majorBidi"/>
          <w:b/>
          <w:bCs/>
          <w:color w:val="0F1115"/>
        </w:rPr>
        <w:t>2.</w:t>
      </w:r>
      <w:r w:rsidRPr="00353776">
        <w:rPr>
          <w:rFonts w:asciiTheme="majorBidi" w:eastAsia="Times New Roman" w:hAnsiTheme="majorBidi" w:cstheme="majorBidi"/>
          <w:b/>
          <w:bCs/>
          <w:color w:val="0F1115"/>
        </w:rPr>
        <w:t xml:space="preserve"> </w:t>
      </w:r>
      <w:r w:rsidR="00E03CF9" w:rsidRPr="00353776">
        <w:rPr>
          <w:rFonts w:asciiTheme="majorBidi" w:eastAsia="Times New Roman" w:hAnsiTheme="majorBidi" w:cstheme="majorBidi"/>
          <w:b/>
          <w:bCs/>
          <w:color w:val="0F1115"/>
        </w:rPr>
        <w:t xml:space="preserve">Statistical analysis: ANOVA </w:t>
      </w:r>
      <w:r w:rsidR="002D56A1" w:rsidRPr="00353776">
        <w:rPr>
          <w:rFonts w:asciiTheme="majorBidi" w:eastAsia="Times New Roman" w:hAnsiTheme="majorBidi" w:cstheme="majorBidi"/>
          <w:b/>
          <w:bCs/>
          <w:color w:val="0F1115"/>
        </w:rPr>
        <w:t>T</w:t>
      </w:r>
      <w:r w:rsidR="00E03CF9" w:rsidRPr="00353776">
        <w:rPr>
          <w:rFonts w:asciiTheme="majorBidi" w:eastAsia="Times New Roman" w:hAnsiTheme="majorBidi" w:cstheme="majorBidi"/>
          <w:b/>
          <w:bCs/>
          <w:color w:val="0F1115"/>
        </w:rPr>
        <w:t>ables for response variables</w:t>
      </w:r>
    </w:p>
    <w:p w14:paraId="7CA67257" w14:textId="3CD43997" w:rsidR="00AE386D" w:rsidRPr="00353776" w:rsidRDefault="00AE386D" w:rsidP="002D56A1">
      <w:pPr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  <w:b/>
          <w:bCs/>
        </w:rPr>
        <w:t>Table S1</w:t>
      </w:r>
      <w:r w:rsidR="002D56A1"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Analysis of variance (ANOVA) for the quadratic response surface model fitted to powder yield (%) during spray drying of linden tea extract.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982"/>
        <w:gridCol w:w="982"/>
        <w:gridCol w:w="733"/>
        <w:gridCol w:w="234"/>
        <w:gridCol w:w="277"/>
        <w:gridCol w:w="213"/>
        <w:gridCol w:w="929"/>
        <w:gridCol w:w="987"/>
        <w:gridCol w:w="1110"/>
        <w:gridCol w:w="962"/>
        <w:gridCol w:w="962"/>
      </w:tblGrid>
      <w:tr w:rsidR="007E3767" w:rsidRPr="00EF3ED5" w14:paraId="02AAFD50" w14:textId="77777777" w:rsidTr="00F304A6">
        <w:trPr>
          <w:trHeight w:val="144"/>
        </w:trPr>
        <w:tc>
          <w:tcPr>
            <w:tcW w:w="4483" w:type="dxa"/>
            <w:gridSpan w:val="7"/>
            <w:tcBorders>
              <w:bottom w:val="nil"/>
            </w:tcBorders>
          </w:tcPr>
          <w:p w14:paraId="427E894E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</w:p>
        </w:tc>
        <w:tc>
          <w:tcPr>
            <w:tcW w:w="977" w:type="dxa"/>
            <w:tcBorders>
              <w:bottom w:val="nil"/>
            </w:tcBorders>
          </w:tcPr>
          <w:p w14:paraId="0B6650FA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1000" w:type="dxa"/>
            <w:tcBorders>
              <w:bottom w:val="nil"/>
            </w:tcBorders>
          </w:tcPr>
          <w:p w14:paraId="6F3D3FEA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Adj SS</w:t>
            </w:r>
          </w:p>
        </w:tc>
        <w:tc>
          <w:tcPr>
            <w:tcW w:w="1136" w:type="dxa"/>
            <w:tcBorders>
              <w:bottom w:val="nil"/>
            </w:tcBorders>
          </w:tcPr>
          <w:p w14:paraId="1BC9DD9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Adj MS</w:t>
            </w:r>
          </w:p>
        </w:tc>
        <w:tc>
          <w:tcPr>
            <w:tcW w:w="990" w:type="dxa"/>
            <w:tcBorders>
              <w:bottom w:val="nil"/>
            </w:tcBorders>
          </w:tcPr>
          <w:p w14:paraId="2A46746C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990" w:type="dxa"/>
            <w:tcBorders>
              <w:bottom w:val="nil"/>
            </w:tcBorders>
          </w:tcPr>
          <w:p w14:paraId="6BED1E29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7E3767" w:rsidRPr="00EF3ED5" w14:paraId="6938618F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4C4A79F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75F7C7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537D6B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4.56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A36499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5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B1BE0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D512A0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7E3767" w:rsidRPr="00EF3ED5" w14:paraId="7DFF87F9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3039832" w14:textId="77777777" w:rsidR="007E3767" w:rsidRPr="00EF3ED5" w:rsidRDefault="007E3767" w:rsidP="0028196F">
            <w:pPr>
              <w:ind w:firstLine="27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Linea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BF28990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2941329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.69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5AFC810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6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39AE22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E3ECC7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</w:tr>
      <w:tr w:rsidR="007E3767" w:rsidRPr="00EF3ED5" w14:paraId="69728D6B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4F105B0F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 (C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182352D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B3EDA50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366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549F62B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3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75B7EC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1DAC95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</w:tr>
      <w:tr w:rsidR="007E3767" w:rsidRPr="00EF3ED5" w14:paraId="607A2AFE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6AA83209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1948040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908F031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1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6F35294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1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B3DC3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1526B0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7</w:t>
            </w:r>
          </w:p>
        </w:tc>
      </w:tr>
      <w:tr w:rsidR="007E3767" w:rsidRPr="00EF3ED5" w14:paraId="7DA0B396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49D0322E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321FBBB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9C319C9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11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CC12098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1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0C2244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8B434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</w:tr>
      <w:tr w:rsidR="007E3767" w:rsidRPr="00EF3ED5" w14:paraId="072ABC42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916758F" w14:textId="77777777" w:rsidR="007E3767" w:rsidRPr="00EF3ED5" w:rsidRDefault="007E3767" w:rsidP="0028196F">
            <w:pPr>
              <w:ind w:firstLine="27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DA8B05D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B82A938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1.64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EA27D1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54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A6D572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5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573F78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7E3767" w:rsidRPr="00EF3ED5" w14:paraId="11FB0298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0D84E567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Temperature(C)* Temperature(C) 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E616773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9CA881C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89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9D47224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89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2B8BF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A682F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</w:tr>
      <w:tr w:rsidR="007E3767" w:rsidRPr="00EF3ED5" w14:paraId="61AA164C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659F31EC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in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 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74B071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45D08A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3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022BB94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3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82D15D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A6CA41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8</w:t>
            </w:r>
          </w:p>
        </w:tc>
      </w:tr>
      <w:tr w:rsidR="007E3767" w:rsidRPr="00EF3ED5" w14:paraId="01725F44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5265705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%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AE54CDC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9C258E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.47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FDA877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.47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8BB45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4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93A01D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7E3767" w:rsidRPr="00EF3ED5" w14:paraId="7470C973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BBD6861" w14:textId="77777777" w:rsidR="007E3767" w:rsidRPr="00EF3ED5" w:rsidRDefault="007E3767" w:rsidP="0028196F">
            <w:pPr>
              <w:ind w:firstLine="14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2-Way Interactio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C5A1F50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8702FB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3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2E46EE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80714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87BD29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5</w:t>
            </w:r>
          </w:p>
        </w:tc>
      </w:tr>
      <w:tr w:rsidR="007E3767" w:rsidRPr="00EF3ED5" w14:paraId="04C5551E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25ED2EC6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(C) *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7282E49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B845D83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4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004773C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4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5EEA0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44CEFB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3</w:t>
            </w:r>
          </w:p>
        </w:tc>
      </w:tr>
      <w:tr w:rsidR="007E3767" w:rsidRPr="00EF3ED5" w14:paraId="44814C98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215F22E3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(C) *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9CA20C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A58429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9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7007672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9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CCE575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8B7E84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1</w:t>
            </w:r>
          </w:p>
        </w:tc>
      </w:tr>
      <w:tr w:rsidR="007E3767" w:rsidRPr="00EF3ED5" w14:paraId="60DB22F8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2F64375D" w14:textId="77777777" w:rsidR="007E3767" w:rsidRPr="00EF3ED5" w:rsidRDefault="007E3767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in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2ACC3F3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8E620F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8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F8B557C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8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5B40E7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D5A301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4</w:t>
            </w:r>
          </w:p>
        </w:tc>
      </w:tr>
      <w:tr w:rsidR="007E3767" w:rsidRPr="00EF3ED5" w14:paraId="23B2C954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1D97A7B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F3C9A3A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2F558D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88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95F2686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7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55AF7B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39E27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3767" w:rsidRPr="00EF3ED5" w14:paraId="54FC5EF8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CE24EEB" w14:textId="77777777" w:rsidR="007E3767" w:rsidRPr="00EF3ED5" w:rsidRDefault="007E3767" w:rsidP="0028196F">
            <w:pPr>
              <w:ind w:firstLine="36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Lack-of-Fit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0FA5813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F11AE6B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55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45CE65C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FE26B2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1F5B3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</w:tr>
      <w:tr w:rsidR="007E3767" w:rsidRPr="00EF3ED5" w14:paraId="663E0FA6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0D43D30" w14:textId="77777777" w:rsidR="007E3767" w:rsidRPr="00EF3ED5" w:rsidRDefault="007E3767" w:rsidP="0028196F">
            <w:pPr>
              <w:ind w:firstLine="36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Pure erro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93C4643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8603A81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3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EB12940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6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88538A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F9C66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3767" w:rsidRPr="00EF3ED5" w14:paraId="6F7EF9F6" w14:textId="77777777" w:rsidTr="00F304A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5EB3B28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C4954EE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44C21C8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9.45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7B897AC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9F8D27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F7121F" w14:textId="77777777" w:rsidR="007E3767" w:rsidRPr="00EF3ED5" w:rsidRDefault="007E3767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3767" w:rsidRPr="00EF3ED5" w14:paraId="226414C3" w14:textId="77777777" w:rsidTr="008D2A46">
        <w:trPr>
          <w:trHeight w:val="144"/>
        </w:trPr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548563D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21565F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odel Summary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0FB7039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90D2256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7EAF8BB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5526AE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B9A7B8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3767" w:rsidRPr="00EF3ED5" w14:paraId="32C1D5A2" w14:textId="77777777" w:rsidTr="008D2A46">
        <w:trPr>
          <w:gridAfter w:val="6"/>
          <w:wAfter w:w="5328" w:type="dxa"/>
          <w:trHeight w:val="144"/>
        </w:trPr>
        <w:tc>
          <w:tcPr>
            <w:tcW w:w="1001" w:type="dxa"/>
            <w:tcBorders>
              <w:top w:val="nil"/>
              <w:bottom w:val="nil"/>
            </w:tcBorders>
          </w:tcPr>
          <w:p w14:paraId="747D4B49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BE368B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D3F3242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77FDEC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2550899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37A275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(adj)</w:t>
            </w:r>
          </w:p>
        </w:tc>
        <w:tc>
          <w:tcPr>
            <w:tcW w:w="1251" w:type="dxa"/>
            <w:gridSpan w:val="3"/>
            <w:tcBorders>
              <w:top w:val="nil"/>
              <w:bottom w:val="nil"/>
            </w:tcBorders>
          </w:tcPr>
          <w:p w14:paraId="68604A47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0E7596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 (pred)</w:t>
            </w:r>
          </w:p>
        </w:tc>
      </w:tr>
      <w:tr w:rsidR="007E3767" w:rsidRPr="00EF3ED5" w14:paraId="48705BD0" w14:textId="77777777" w:rsidTr="008D2A46">
        <w:trPr>
          <w:gridAfter w:val="6"/>
          <w:wAfter w:w="5328" w:type="dxa"/>
          <w:trHeight w:val="144"/>
        </w:trPr>
        <w:tc>
          <w:tcPr>
            <w:tcW w:w="1001" w:type="dxa"/>
            <w:tcBorders>
              <w:top w:val="nil"/>
              <w:bottom w:val="nil"/>
            </w:tcBorders>
          </w:tcPr>
          <w:p w14:paraId="512D6F08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415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709752C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.27%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0E10F13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54%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50C0991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9D7EC52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B91EE51" w14:textId="77777777" w:rsidR="007E3767" w:rsidRPr="00EF3ED5" w:rsidRDefault="007E3767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4B23C5C" w14:textId="34C25B7B" w:rsidR="002D147F" w:rsidRDefault="002D147F" w:rsidP="002D56A1">
      <w:pPr>
        <w:rPr>
          <w:rFonts w:ascii="Palatino Linotype" w:hAnsi="Palatino Linotype" w:cstheme="majorBidi"/>
          <w:sz w:val="20"/>
          <w:szCs w:val="20"/>
        </w:rPr>
      </w:pPr>
    </w:p>
    <w:p w14:paraId="27657AA2" w14:textId="7F1C51C7" w:rsidR="00A11C1D" w:rsidRPr="00353776" w:rsidRDefault="00A11C1D" w:rsidP="00A11C1D">
      <w:pPr>
        <w:jc w:val="both"/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  <w:b/>
          <w:bCs/>
        </w:rPr>
        <w:t>Note:</w:t>
      </w:r>
      <w:r w:rsidRPr="00353776">
        <w:rPr>
          <w:rFonts w:asciiTheme="majorBidi" w:hAnsiTheme="majorBidi" w:cstheme="majorBidi"/>
        </w:rPr>
        <w:t xml:space="preserve"> The quadratic model for powder yield was statistically significant (p = 0.034) with a non-significant lack-of-fit (p = 0.140), indicating adequate model fit. The model explained 91.27% of the variability (R²), with an adjusted R² of 75.54%. Maltodextrin concentration and its quadratic effect were identified as significant factors (p &lt; 0.05), while interaction terms were not significant.</w:t>
      </w:r>
    </w:p>
    <w:p w14:paraId="10FE70AF" w14:textId="77777777" w:rsidR="008D2A46" w:rsidRDefault="008D2A46">
      <w:pPr>
        <w:rPr>
          <w:rFonts w:ascii="Palatino Linotype" w:hAnsi="Palatino Linotype" w:cstheme="majorBidi"/>
          <w:b/>
          <w:bCs/>
          <w:sz w:val="20"/>
          <w:szCs w:val="20"/>
        </w:rPr>
      </w:pPr>
      <w:r>
        <w:rPr>
          <w:rFonts w:ascii="Palatino Linotype" w:hAnsi="Palatino Linotype" w:cstheme="majorBidi"/>
          <w:b/>
          <w:bCs/>
          <w:sz w:val="20"/>
          <w:szCs w:val="20"/>
        </w:rPr>
        <w:br w:type="page"/>
      </w:r>
    </w:p>
    <w:p w14:paraId="45140094" w14:textId="55F0C690" w:rsidR="00AE386D" w:rsidRPr="00353776" w:rsidRDefault="00AE386D" w:rsidP="002D56A1">
      <w:pPr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  <w:b/>
          <w:bCs/>
        </w:rPr>
        <w:lastRenderedPageBreak/>
        <w:t>Table S2</w:t>
      </w:r>
      <w:r w:rsidR="002D56A1"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Analysis of variance (ANOVA) for the quadratic response surface model fitted to moisture content (%) of spray-dried linden tea powder.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974"/>
        <w:gridCol w:w="974"/>
        <w:gridCol w:w="833"/>
        <w:gridCol w:w="233"/>
        <w:gridCol w:w="274"/>
        <w:gridCol w:w="202"/>
        <w:gridCol w:w="903"/>
        <w:gridCol w:w="980"/>
        <w:gridCol w:w="1097"/>
        <w:gridCol w:w="947"/>
        <w:gridCol w:w="947"/>
      </w:tblGrid>
      <w:tr w:rsidR="008D2A46" w:rsidRPr="00EF3ED5" w14:paraId="7EF2B3FD" w14:textId="77777777" w:rsidTr="00F304A6">
        <w:tc>
          <w:tcPr>
            <w:tcW w:w="4483" w:type="dxa"/>
            <w:gridSpan w:val="7"/>
            <w:tcBorders>
              <w:bottom w:val="nil"/>
            </w:tcBorders>
          </w:tcPr>
          <w:p w14:paraId="14B66072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</w:p>
        </w:tc>
        <w:tc>
          <w:tcPr>
            <w:tcW w:w="977" w:type="dxa"/>
            <w:tcBorders>
              <w:bottom w:val="nil"/>
            </w:tcBorders>
          </w:tcPr>
          <w:p w14:paraId="339EB5C7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1000" w:type="dxa"/>
            <w:tcBorders>
              <w:bottom w:val="nil"/>
            </w:tcBorders>
          </w:tcPr>
          <w:p w14:paraId="6AB06E4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Adj SS</w:t>
            </w:r>
          </w:p>
        </w:tc>
        <w:tc>
          <w:tcPr>
            <w:tcW w:w="1136" w:type="dxa"/>
            <w:tcBorders>
              <w:bottom w:val="nil"/>
            </w:tcBorders>
          </w:tcPr>
          <w:p w14:paraId="0D82A116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Adj MS</w:t>
            </w:r>
          </w:p>
        </w:tc>
        <w:tc>
          <w:tcPr>
            <w:tcW w:w="990" w:type="dxa"/>
            <w:tcBorders>
              <w:bottom w:val="nil"/>
            </w:tcBorders>
          </w:tcPr>
          <w:p w14:paraId="676A8AED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990" w:type="dxa"/>
            <w:tcBorders>
              <w:bottom w:val="nil"/>
            </w:tcBorders>
          </w:tcPr>
          <w:p w14:paraId="7D60A04D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8D2A46" w:rsidRPr="00EF3ED5" w14:paraId="2009E6A6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FEFE13A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0A052B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19174B1" w14:textId="2F97BEA5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530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4369838" w14:textId="3374DAAC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725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7A8817" w14:textId="064A838D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C3BBD6" w14:textId="2CC83C33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6</w:t>
            </w:r>
          </w:p>
        </w:tc>
      </w:tr>
      <w:tr w:rsidR="008D2A46" w:rsidRPr="00EF3ED5" w14:paraId="6191B71E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6E222FB" w14:textId="77777777" w:rsidR="008D2A46" w:rsidRPr="00EF3ED5" w:rsidRDefault="008D2A46" w:rsidP="0028196F">
            <w:pPr>
              <w:ind w:firstLine="27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Linea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C64C54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0F05927" w14:textId="3C5F59DB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71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F9927BF" w14:textId="766D464A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857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96D0E2" w14:textId="68CB6DB4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D849BE" w14:textId="2DD9F08B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1</w:t>
            </w:r>
          </w:p>
        </w:tc>
      </w:tr>
      <w:tr w:rsidR="008D2A46" w:rsidRPr="00EF3ED5" w14:paraId="60E4227D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2E2AE37A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 (C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E65872D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7FFAA9A" w14:textId="6BF040FD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800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640CD4F" w14:textId="6A6509E6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80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1110BC" w14:textId="5B175DAB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BBEF9C" w14:textId="5ABD3404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1</w:t>
            </w:r>
          </w:p>
        </w:tc>
      </w:tr>
      <w:tr w:rsidR="008D2A46" w:rsidRPr="00EF3ED5" w14:paraId="027B985E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2B0C080D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79DB11E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7A08FEF" w14:textId="27AE2D8A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260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5BE9AF6" w14:textId="425EC263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26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4BD916" w14:textId="60FF880E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D3F56F" w14:textId="744591B5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21</w:t>
            </w:r>
          </w:p>
        </w:tc>
      </w:tr>
      <w:tr w:rsidR="008D2A46" w:rsidRPr="00EF3ED5" w14:paraId="50FD2145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A90F722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665BAE9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7C021D0" w14:textId="43891F0F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511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0DDDFA2" w14:textId="1362D733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51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D9371A" w14:textId="1451D6F2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238DA0" w14:textId="4DC2617A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1</w:t>
            </w:r>
          </w:p>
        </w:tc>
      </w:tr>
      <w:tr w:rsidR="008D2A46" w:rsidRPr="00EF3ED5" w14:paraId="1916D509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9F22E5C" w14:textId="77777777" w:rsidR="008D2A46" w:rsidRPr="00EF3ED5" w:rsidRDefault="008D2A46" w:rsidP="0028196F">
            <w:pPr>
              <w:ind w:firstLine="27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AE92E2D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E9D5B5F" w14:textId="03AC2DEE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86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5C7426C" w14:textId="3DD051A6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6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4C0D30" w14:textId="56E76F48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A2D01D" w14:textId="60C0CDFE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2</w:t>
            </w:r>
          </w:p>
        </w:tc>
      </w:tr>
      <w:tr w:rsidR="008D2A46" w:rsidRPr="00EF3ED5" w14:paraId="04554157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BF76E59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Temperature(C)* Temperature(C) 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E510905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5D409F8" w14:textId="51952CB3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776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28F1A07" w14:textId="61E3057D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77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6E65B74" w14:textId="58B41EDE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4F53F9" w14:textId="54F18090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47</w:t>
            </w:r>
          </w:p>
        </w:tc>
      </w:tr>
      <w:tr w:rsidR="008D2A46" w:rsidRPr="00EF3ED5" w14:paraId="66FB6C04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5B85DD4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in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 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CF462D6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68076E5" w14:textId="133C3ADB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474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95E1025" w14:textId="14F7F45B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474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9E5D4A" w14:textId="7076D259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E6DD7C4" w14:textId="11A5EFB1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37</w:t>
            </w:r>
          </w:p>
        </w:tc>
      </w:tr>
      <w:tr w:rsidR="008D2A46" w:rsidRPr="00EF3ED5" w14:paraId="16CE1CEC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66BD248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%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16F0587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B33B8B4" w14:textId="78A49F93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60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A418EC2" w14:textId="0B9FE419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6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0E84C1" w14:textId="2AF3B5F5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079AE5" w14:textId="04AEA981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3</w:t>
            </w:r>
          </w:p>
        </w:tc>
      </w:tr>
      <w:tr w:rsidR="008D2A46" w:rsidRPr="00EF3ED5" w14:paraId="384CFAF8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C383DBB" w14:textId="77777777" w:rsidR="008D2A46" w:rsidRPr="00EF3ED5" w:rsidRDefault="008D2A46" w:rsidP="0028196F">
            <w:pPr>
              <w:ind w:firstLine="14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2-Way Interactio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4A5316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0645F96" w14:textId="6CE01F45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773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5B3AEF2" w14:textId="7846B510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57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4B4F43" w14:textId="63B2BB72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2C6C8B" w14:textId="27724E2D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</w:tr>
      <w:tr w:rsidR="008D2A46" w:rsidRPr="00EF3ED5" w14:paraId="29CF5FA4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C44DA46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(C) *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876BBFE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E16F62E" w14:textId="62CD9605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92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1EF4D1A" w14:textId="3C50D309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9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6DCB2A" w14:textId="7E479E81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317F999" w14:textId="2B5E60B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</w:tr>
      <w:tr w:rsidR="008D2A46" w:rsidRPr="00EF3ED5" w14:paraId="7AA35A03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394D020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(C) *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F012248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98D0902" w14:textId="482FC1FA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60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29F7E4C" w14:textId="61E4229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6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BD0B18" w14:textId="66AF50AC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5F5743" w14:textId="75D5C0F0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</w:tr>
      <w:tr w:rsidR="008D2A46" w:rsidRPr="00EF3ED5" w14:paraId="7B9EEA89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67C11987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in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5FD345E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DCF02AC" w14:textId="5096F1F1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21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9A63229" w14:textId="46A95A5F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2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7DF3924" w14:textId="1F9C6D85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A009A6" w14:textId="7075610F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</w:tr>
      <w:tr w:rsidR="008D2A46" w:rsidRPr="00EF3ED5" w14:paraId="230D7163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A9883AE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800721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424D76E" w14:textId="072EC013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330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4698E52" w14:textId="288A798E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666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85C74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3A4F9F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A46" w:rsidRPr="00EF3ED5" w14:paraId="7F8FEECF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5C3A8A6" w14:textId="77777777" w:rsidR="008D2A46" w:rsidRPr="00EF3ED5" w:rsidRDefault="008D2A46" w:rsidP="0028196F">
            <w:pPr>
              <w:ind w:firstLine="36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Lack-of-Fit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E29BF4C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29C9C07" w14:textId="5C2F9F85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45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D1A9514" w14:textId="03043A92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48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D6069E" w14:textId="5D55B5E8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C8B9E3" w14:textId="2BC00041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82</w:t>
            </w:r>
          </w:p>
        </w:tc>
      </w:tr>
      <w:tr w:rsidR="008D2A46" w:rsidRPr="00EF3ED5" w14:paraId="08851064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4FC987FD" w14:textId="77777777" w:rsidR="008D2A46" w:rsidRPr="00EF3ED5" w:rsidRDefault="008D2A46" w:rsidP="0028196F">
            <w:pPr>
              <w:ind w:firstLine="36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Pure erro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172DA7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E32D940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0184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FC52891" w14:textId="66F009A3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9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B2307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FAD33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A46" w:rsidRPr="00EF3ED5" w14:paraId="512C4538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3D27D07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D13784A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EFAADBD" w14:textId="443F18B8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61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1E7F31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64B0FD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3E69D45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A46" w:rsidRPr="00EF3ED5" w14:paraId="6ACE320A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2A68576D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EEC184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odel Summary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582EBC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A9AF5E7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5D84787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3CF11F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FAD51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A46" w:rsidRPr="00EF3ED5" w14:paraId="212AEFBB" w14:textId="77777777" w:rsidTr="0028196F">
        <w:trPr>
          <w:gridAfter w:val="6"/>
          <w:wAfter w:w="5328" w:type="dxa"/>
        </w:trPr>
        <w:tc>
          <w:tcPr>
            <w:tcW w:w="1001" w:type="dxa"/>
            <w:tcBorders>
              <w:top w:val="nil"/>
              <w:bottom w:val="nil"/>
            </w:tcBorders>
          </w:tcPr>
          <w:p w14:paraId="0362A38C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28D359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B4104F5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67D5C9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281755C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800F21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(adj)</w:t>
            </w:r>
          </w:p>
        </w:tc>
        <w:tc>
          <w:tcPr>
            <w:tcW w:w="1251" w:type="dxa"/>
            <w:gridSpan w:val="3"/>
            <w:tcBorders>
              <w:top w:val="nil"/>
              <w:bottom w:val="nil"/>
            </w:tcBorders>
          </w:tcPr>
          <w:p w14:paraId="5AD1547B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A2D750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 (pred)</w:t>
            </w:r>
          </w:p>
        </w:tc>
      </w:tr>
      <w:tr w:rsidR="008D2A46" w:rsidRPr="00EF3ED5" w14:paraId="44D5B796" w14:textId="77777777" w:rsidTr="0028196F">
        <w:trPr>
          <w:gridAfter w:val="6"/>
          <w:wAfter w:w="5328" w:type="dxa"/>
        </w:trPr>
        <w:tc>
          <w:tcPr>
            <w:tcW w:w="1001" w:type="dxa"/>
            <w:tcBorders>
              <w:top w:val="nil"/>
              <w:bottom w:val="nil"/>
            </w:tcBorders>
          </w:tcPr>
          <w:p w14:paraId="073BA058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808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583076B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.93%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EC0573B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.61%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3DF5797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01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A2FF792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399354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E0A0236" w14:textId="79AA48C3" w:rsidR="00A11C1D" w:rsidRDefault="00A11C1D" w:rsidP="00CC02A9">
      <w:pPr>
        <w:jc w:val="center"/>
        <w:rPr>
          <w:rFonts w:ascii="Palatino Linotype" w:hAnsi="Palatino Linotype" w:cstheme="majorBidi"/>
          <w:sz w:val="20"/>
          <w:szCs w:val="20"/>
        </w:rPr>
      </w:pPr>
    </w:p>
    <w:p w14:paraId="7B25FA54" w14:textId="17D82625" w:rsidR="00AE386D" w:rsidRPr="00353776" w:rsidRDefault="00AE386D" w:rsidP="002D56A1">
      <w:pPr>
        <w:rPr>
          <w:rFonts w:asciiTheme="majorBidi" w:hAnsiTheme="majorBidi" w:cstheme="majorBidi"/>
          <w:b/>
          <w:bCs/>
        </w:rPr>
      </w:pPr>
      <w:r w:rsidRPr="00353776">
        <w:rPr>
          <w:rFonts w:asciiTheme="majorBidi" w:hAnsiTheme="majorBidi" w:cstheme="majorBidi"/>
          <w:b/>
          <w:bCs/>
        </w:rPr>
        <w:t>Table S3</w:t>
      </w:r>
      <w:r w:rsidR="002D56A1"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Analysis of variance (ANOVA) for the quadratic response surface model fitted to antioxidant activity (TEAC g⁻¹) of spray-dried linden tea powder.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975"/>
        <w:gridCol w:w="975"/>
        <w:gridCol w:w="833"/>
        <w:gridCol w:w="233"/>
        <w:gridCol w:w="275"/>
        <w:gridCol w:w="203"/>
        <w:gridCol w:w="907"/>
        <w:gridCol w:w="981"/>
        <w:gridCol w:w="1098"/>
        <w:gridCol w:w="949"/>
        <w:gridCol w:w="949"/>
      </w:tblGrid>
      <w:tr w:rsidR="008D2A46" w:rsidRPr="00EF3ED5" w14:paraId="2AB944A0" w14:textId="77777777" w:rsidTr="00F304A6">
        <w:tc>
          <w:tcPr>
            <w:tcW w:w="4483" w:type="dxa"/>
            <w:gridSpan w:val="7"/>
            <w:tcBorders>
              <w:bottom w:val="nil"/>
            </w:tcBorders>
          </w:tcPr>
          <w:p w14:paraId="76FF3311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</w:p>
        </w:tc>
        <w:tc>
          <w:tcPr>
            <w:tcW w:w="977" w:type="dxa"/>
            <w:tcBorders>
              <w:bottom w:val="nil"/>
            </w:tcBorders>
          </w:tcPr>
          <w:p w14:paraId="375718A0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1000" w:type="dxa"/>
            <w:tcBorders>
              <w:bottom w:val="nil"/>
            </w:tcBorders>
          </w:tcPr>
          <w:p w14:paraId="235878EF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Adj SS</w:t>
            </w:r>
          </w:p>
        </w:tc>
        <w:tc>
          <w:tcPr>
            <w:tcW w:w="1136" w:type="dxa"/>
            <w:tcBorders>
              <w:bottom w:val="nil"/>
            </w:tcBorders>
          </w:tcPr>
          <w:p w14:paraId="1424354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Adj MS</w:t>
            </w:r>
          </w:p>
        </w:tc>
        <w:tc>
          <w:tcPr>
            <w:tcW w:w="990" w:type="dxa"/>
            <w:tcBorders>
              <w:bottom w:val="nil"/>
            </w:tcBorders>
          </w:tcPr>
          <w:p w14:paraId="4C1BBC9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990" w:type="dxa"/>
            <w:tcBorders>
              <w:bottom w:val="nil"/>
            </w:tcBorders>
          </w:tcPr>
          <w:p w14:paraId="5F1E5BEC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8D2A46" w:rsidRPr="00EF3ED5" w14:paraId="436B64F2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208A8A70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DEDBC2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4574F3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5.98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486324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99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43334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3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12AC5F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8D2A46" w:rsidRPr="00EF3ED5" w14:paraId="7BD19D62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0A0C66BE" w14:textId="77777777" w:rsidR="008D2A46" w:rsidRPr="00EF3ED5" w:rsidRDefault="008D2A46" w:rsidP="0028196F">
            <w:pPr>
              <w:ind w:firstLine="27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Linea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8CE3DCC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B258C7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5.68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A8B2E9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5.22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862906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E09570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8D2A46" w:rsidRPr="00EF3ED5" w14:paraId="2A375187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38FC58B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 (C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D9A3299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F93EDE7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05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91A73FC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05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E065CF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AE992E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</w:tr>
      <w:tr w:rsidR="008D2A46" w:rsidRPr="00EF3ED5" w14:paraId="578DC658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273F7D63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9BA1488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2B28FE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74688DA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FCCC1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2D93DA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</w:tr>
      <w:tr w:rsidR="008D2A46" w:rsidRPr="00EF3ED5" w14:paraId="5EAC8BD6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4FF07FD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6E275EF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8D349EF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4.62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CC8364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4.6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D6530C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.6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3CE1BA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8D2A46" w:rsidRPr="00EF3ED5" w14:paraId="32B83B2F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C7D86E8" w14:textId="77777777" w:rsidR="008D2A46" w:rsidRPr="00EF3ED5" w:rsidRDefault="008D2A46" w:rsidP="0028196F">
            <w:pPr>
              <w:ind w:firstLine="27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6AD36E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E209789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60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3622529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3846D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01D796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2</w:t>
            </w:r>
          </w:p>
        </w:tc>
      </w:tr>
      <w:tr w:rsidR="008D2A46" w:rsidRPr="00EF3ED5" w14:paraId="224E67E7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60C33B8F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Temperature(C)* Temperature(C) 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CD0D3B6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256C32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3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588DD45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3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E9D8BD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098C0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0</w:t>
            </w:r>
          </w:p>
        </w:tc>
      </w:tr>
      <w:tr w:rsidR="008D2A46" w:rsidRPr="00EF3ED5" w14:paraId="3E9080BB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4F4BD98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in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 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C1A3E4C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5D4A76E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A27D4D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1C360E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52B90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3</w:t>
            </w:r>
          </w:p>
        </w:tc>
      </w:tr>
      <w:tr w:rsidR="008D2A46" w:rsidRPr="00EF3ED5" w14:paraId="6631C2EB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48A75B34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%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762A87D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EE6B200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05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347AE19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05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EED7EA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8DDF5F7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7</w:t>
            </w:r>
          </w:p>
        </w:tc>
      </w:tr>
      <w:tr w:rsidR="008D2A46" w:rsidRPr="00EF3ED5" w14:paraId="191E3CC3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E0FA86F" w14:textId="77777777" w:rsidR="008D2A46" w:rsidRPr="00EF3ED5" w:rsidRDefault="008D2A46" w:rsidP="0028196F">
            <w:pPr>
              <w:ind w:firstLine="14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2-Way Interactio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9BD75DA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45F09A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9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D0152B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CFC9B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796B8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6</w:t>
            </w:r>
          </w:p>
        </w:tc>
      </w:tr>
      <w:tr w:rsidR="008D2A46" w:rsidRPr="00EF3ED5" w14:paraId="1F4FFB09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80DB2D9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(C) *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092F68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108DF75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C713E6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73016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093C0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2</w:t>
            </w:r>
          </w:p>
        </w:tc>
      </w:tr>
      <w:tr w:rsidR="008D2A46" w:rsidRPr="00EF3ED5" w14:paraId="3E1176D0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A5E47BC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(C) *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DF2CB5D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670A759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8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AD0BED8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8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36698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37BC3C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7</w:t>
            </w:r>
          </w:p>
        </w:tc>
      </w:tr>
      <w:tr w:rsidR="008D2A46" w:rsidRPr="00EF3ED5" w14:paraId="30A68790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F07F024" w14:textId="77777777" w:rsidR="008D2A46" w:rsidRPr="00EF3ED5" w:rsidRDefault="008D2A4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in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E94621B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D847529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D8F6715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1726B8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938D7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4</w:t>
            </w:r>
          </w:p>
        </w:tc>
      </w:tr>
      <w:tr w:rsidR="008D2A46" w:rsidRPr="00EF3ED5" w14:paraId="274DE793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FAB72C7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F5F49D4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5A04EDD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80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1FE501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6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52AFEE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344528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A46" w:rsidRPr="00EF3ED5" w14:paraId="0201446B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2B9B649" w14:textId="77777777" w:rsidR="008D2A46" w:rsidRPr="00EF3ED5" w:rsidRDefault="008D2A46" w:rsidP="0028196F">
            <w:pPr>
              <w:ind w:firstLine="36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Lack-of-Fit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992FE16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72A7DA9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146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423BD46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4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20EA17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4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C14F05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</w:tr>
      <w:tr w:rsidR="008D2A46" w:rsidRPr="00EF3ED5" w14:paraId="0A14DF23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05AA68EF" w14:textId="77777777" w:rsidR="008D2A46" w:rsidRPr="00EF3ED5" w:rsidRDefault="008D2A46" w:rsidP="0028196F">
            <w:pPr>
              <w:ind w:firstLine="36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Pure erro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58844CE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7C49B9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C910DA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3C487F3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A01A1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A46" w:rsidRPr="00EF3ED5" w14:paraId="1D204D6E" w14:textId="77777777" w:rsidTr="00F304A6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DC0F6D6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ECA67A0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5F656F1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7.79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6723205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F5B4D2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E26AF50" w14:textId="77777777" w:rsidR="008D2A46" w:rsidRPr="00EF3ED5" w:rsidRDefault="008D2A46" w:rsidP="00F304A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A46" w:rsidRPr="00EF3ED5" w14:paraId="79CBFFE4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B4745BB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4B0FCA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odel Summary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2A9B822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409E503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AA39D40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D46F27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B8E8E9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A46" w:rsidRPr="00EF3ED5" w14:paraId="5D7226E7" w14:textId="77777777" w:rsidTr="0028196F">
        <w:trPr>
          <w:gridAfter w:val="6"/>
          <w:wAfter w:w="5328" w:type="dxa"/>
        </w:trPr>
        <w:tc>
          <w:tcPr>
            <w:tcW w:w="1001" w:type="dxa"/>
            <w:tcBorders>
              <w:top w:val="nil"/>
              <w:bottom w:val="nil"/>
            </w:tcBorders>
          </w:tcPr>
          <w:p w14:paraId="2224D873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9068C0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10F77B4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6FE1E0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4390BAA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8168ED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(adj)</w:t>
            </w:r>
          </w:p>
        </w:tc>
        <w:tc>
          <w:tcPr>
            <w:tcW w:w="1251" w:type="dxa"/>
            <w:gridSpan w:val="3"/>
            <w:tcBorders>
              <w:top w:val="nil"/>
              <w:bottom w:val="nil"/>
            </w:tcBorders>
          </w:tcPr>
          <w:p w14:paraId="3EA322CA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7A7F4B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 (pred)</w:t>
            </w:r>
          </w:p>
        </w:tc>
      </w:tr>
      <w:tr w:rsidR="008D2A46" w:rsidRPr="00EF3ED5" w14:paraId="4FA21E90" w14:textId="77777777" w:rsidTr="0028196F">
        <w:trPr>
          <w:gridAfter w:val="6"/>
          <w:wAfter w:w="5328" w:type="dxa"/>
        </w:trPr>
        <w:tc>
          <w:tcPr>
            <w:tcW w:w="1001" w:type="dxa"/>
            <w:tcBorders>
              <w:top w:val="nil"/>
              <w:bottom w:val="nil"/>
            </w:tcBorders>
          </w:tcPr>
          <w:p w14:paraId="7F4B50C5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882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7668224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.71%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29B5A33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.98%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CE01612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08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BBB6537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F26D40F" w14:textId="77777777" w:rsidR="008D2A46" w:rsidRPr="00EF3ED5" w:rsidRDefault="008D2A4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E4540C5" w14:textId="5A25CB90" w:rsidR="00FB701D" w:rsidRDefault="00FB701D" w:rsidP="00AE386D">
      <w:pPr>
        <w:jc w:val="center"/>
        <w:rPr>
          <w:rFonts w:asciiTheme="majorBidi" w:hAnsiTheme="majorBidi" w:cstheme="majorBidi"/>
        </w:rPr>
      </w:pPr>
    </w:p>
    <w:p w14:paraId="717688C4" w14:textId="6751D15E" w:rsidR="008D0543" w:rsidRDefault="006D6A25" w:rsidP="00AE386D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Note on Total Phenolic Content Modeling:</w:t>
      </w:r>
    </w:p>
    <w:p w14:paraId="3A89AB00" w14:textId="7531A1BA" w:rsidR="006D6A25" w:rsidRPr="00353776" w:rsidRDefault="006D6A25" w:rsidP="006D6A25">
      <w:pPr>
        <w:jc w:val="both"/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</w:rPr>
        <w:t>The quadratic model for total phenolic content (TPC) exhibited a highly significant lack-of-fit (p = 0.002; see Table S4 below)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indicating that the model did not adequately fit the experimental data. This lack-of-fit is primarily attributed to the dominant effect of maltodextrin concentration (p &lt; 0.001)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which diluted the phenolic compounds in the powder matrix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overshadowing the more subtle effects of inlet temperature and feed rate. As discussed in detail in the main manuscript (Section 3.4.2)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Box-Behnken designs have inherent limitations in estimating higher-order terms when lack-of-fit occurs [Arshad </w:t>
      </w:r>
      <w:proofErr w:type="gramStart"/>
      <w:r w:rsidRPr="00353776">
        <w:rPr>
          <w:rFonts w:asciiTheme="majorBidi" w:hAnsiTheme="majorBidi" w:cstheme="majorBidi"/>
        </w:rPr>
        <w:t>et al.</w:t>
      </w:r>
      <w:r w:rsidR="008D2A46" w:rsidRPr="00353776">
        <w:rPr>
          <w:rFonts w:asciiTheme="majorBidi" w:hAnsiTheme="majorBidi" w:cstheme="majorBidi"/>
        </w:rPr>
        <w:t>.</w:t>
      </w:r>
      <w:proofErr w:type="gramEnd"/>
      <w:r w:rsidRPr="00353776">
        <w:rPr>
          <w:rFonts w:asciiTheme="majorBidi" w:hAnsiTheme="majorBidi" w:cstheme="majorBidi"/>
        </w:rPr>
        <w:t xml:space="preserve"> 2012; </w:t>
      </w:r>
      <w:proofErr w:type="spellStart"/>
      <w:r w:rsidRPr="00353776">
        <w:rPr>
          <w:rFonts w:asciiTheme="majorBidi" w:hAnsiTheme="majorBidi" w:cstheme="majorBidi"/>
        </w:rPr>
        <w:t>Barabadi</w:t>
      </w:r>
      <w:proofErr w:type="spellEnd"/>
      <w:r w:rsidRPr="00353776">
        <w:rPr>
          <w:rFonts w:asciiTheme="majorBidi" w:hAnsiTheme="majorBidi" w:cstheme="majorBidi"/>
        </w:rPr>
        <w:t xml:space="preserve"> </w:t>
      </w:r>
      <w:proofErr w:type="gramStart"/>
      <w:r w:rsidRPr="00353776">
        <w:rPr>
          <w:rFonts w:asciiTheme="majorBidi" w:hAnsiTheme="majorBidi" w:cstheme="majorBidi"/>
        </w:rPr>
        <w:t>et al.</w:t>
      </w:r>
      <w:r w:rsidR="008D2A46" w:rsidRPr="00353776">
        <w:rPr>
          <w:rFonts w:asciiTheme="majorBidi" w:hAnsiTheme="majorBidi" w:cstheme="majorBidi"/>
        </w:rPr>
        <w:t>.</w:t>
      </w:r>
      <w:proofErr w:type="gramEnd"/>
      <w:r w:rsidRPr="00353776">
        <w:rPr>
          <w:rFonts w:asciiTheme="majorBidi" w:hAnsiTheme="majorBidi" w:cstheme="majorBidi"/>
        </w:rPr>
        <w:t xml:space="preserve"> 2019]. Therefore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TPC results are presented descriptively in Table 1 of the main manuscript and are not included in the response surface models.</w:t>
      </w:r>
    </w:p>
    <w:p w14:paraId="6FFB212F" w14:textId="650B6393" w:rsidR="00AE386D" w:rsidRPr="00353776" w:rsidRDefault="00AE386D" w:rsidP="002D56A1">
      <w:pPr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  <w:b/>
          <w:bCs/>
        </w:rPr>
        <w:t>Table S4</w:t>
      </w:r>
      <w:r w:rsidR="002D56A1"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Analysis of variance (ANOVA) for the quadratic response surface model fitted to total phenolic content (mg GAE g⁻¹) of spray-dried linden tea powder.</w:t>
      </w:r>
    </w:p>
    <w:p w14:paraId="69F3BAAE" w14:textId="60BA6D91" w:rsidR="00C6318B" w:rsidRPr="00DE6AA3" w:rsidRDefault="00C6318B" w:rsidP="00AE386D">
      <w:pPr>
        <w:jc w:val="center"/>
        <w:rPr>
          <w:rFonts w:asciiTheme="majorBidi" w:hAnsiTheme="majorBidi" w:cstheme="majorBidi"/>
        </w:rPr>
      </w:pP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82"/>
        <w:gridCol w:w="982"/>
        <w:gridCol w:w="733"/>
        <w:gridCol w:w="234"/>
        <w:gridCol w:w="277"/>
        <w:gridCol w:w="212"/>
        <w:gridCol w:w="927"/>
        <w:gridCol w:w="987"/>
        <w:gridCol w:w="1109"/>
        <w:gridCol w:w="968"/>
        <w:gridCol w:w="961"/>
      </w:tblGrid>
      <w:tr w:rsidR="00F304A6" w:rsidRPr="00EF3ED5" w14:paraId="33D3A3E6" w14:textId="77777777" w:rsidTr="0028196F">
        <w:tc>
          <w:tcPr>
            <w:tcW w:w="4483" w:type="dxa"/>
            <w:gridSpan w:val="7"/>
            <w:tcBorders>
              <w:bottom w:val="nil"/>
            </w:tcBorders>
          </w:tcPr>
          <w:p w14:paraId="16D08E87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</w:p>
        </w:tc>
        <w:tc>
          <w:tcPr>
            <w:tcW w:w="977" w:type="dxa"/>
            <w:tcBorders>
              <w:bottom w:val="nil"/>
            </w:tcBorders>
          </w:tcPr>
          <w:p w14:paraId="59F89587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1000" w:type="dxa"/>
            <w:tcBorders>
              <w:bottom w:val="nil"/>
            </w:tcBorders>
          </w:tcPr>
          <w:p w14:paraId="308D36A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Adj SS</w:t>
            </w:r>
          </w:p>
        </w:tc>
        <w:tc>
          <w:tcPr>
            <w:tcW w:w="1136" w:type="dxa"/>
            <w:tcBorders>
              <w:bottom w:val="nil"/>
            </w:tcBorders>
          </w:tcPr>
          <w:p w14:paraId="3475AF7B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Adj MS</w:t>
            </w:r>
          </w:p>
        </w:tc>
        <w:tc>
          <w:tcPr>
            <w:tcW w:w="990" w:type="dxa"/>
            <w:tcBorders>
              <w:bottom w:val="nil"/>
            </w:tcBorders>
          </w:tcPr>
          <w:p w14:paraId="21D9D83A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-Value</w:t>
            </w:r>
          </w:p>
        </w:tc>
        <w:tc>
          <w:tcPr>
            <w:tcW w:w="990" w:type="dxa"/>
            <w:tcBorders>
              <w:bottom w:val="nil"/>
            </w:tcBorders>
          </w:tcPr>
          <w:p w14:paraId="3D48FB0B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F304A6" w:rsidRPr="00EF3ED5" w14:paraId="3D975A14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9436C4B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A9E6CDD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AC3182C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73.0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9835189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9.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DBD0DC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7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E84476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F304A6" w:rsidRPr="00EF3ED5" w14:paraId="6135A4A1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2678ABA" w14:textId="77777777" w:rsidR="00F304A6" w:rsidRPr="00EF3ED5" w:rsidRDefault="00F304A6" w:rsidP="0028196F">
            <w:pPr>
              <w:ind w:firstLine="27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Linea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941FD21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398A2B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37.9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1A659FC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2.6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D6F1C9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7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0692AC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F304A6" w:rsidRPr="00EF3ED5" w14:paraId="7D05D6F2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61F98DA7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 (C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DBC1F5A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50B97CF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9.2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8CBD16A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9.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2DBB08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6CEE7B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7</w:t>
            </w:r>
          </w:p>
        </w:tc>
      </w:tr>
      <w:tr w:rsidR="00F304A6" w:rsidRPr="00EF3ED5" w14:paraId="36C2FDBC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64140230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EA4EA7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7C2C65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8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63F068B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8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EAB24E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C70977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6</w:t>
            </w:r>
          </w:p>
        </w:tc>
      </w:tr>
      <w:tr w:rsidR="00F304A6" w:rsidRPr="00EF3ED5" w14:paraId="4C6792B3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718CF786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800D4E7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2F47A4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55.7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80315BC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55.7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65AC6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9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C92F256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F304A6" w:rsidRPr="00EF3ED5" w14:paraId="301F0BF0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C73C57A" w14:textId="77777777" w:rsidR="00F304A6" w:rsidRPr="00EF3ED5" w:rsidRDefault="00F304A6" w:rsidP="0028196F">
            <w:pPr>
              <w:ind w:firstLine="27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06BBB1A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FF5AFDB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4.8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F68557B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.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A3F8F8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D931F28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0</w:t>
            </w:r>
          </w:p>
        </w:tc>
      </w:tr>
      <w:tr w:rsidR="00F304A6" w:rsidRPr="00EF3ED5" w14:paraId="541900EE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219B7D3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Temperature(C)* Temperature(C) 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FADF7FD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00F72AF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4.1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BAF923F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4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8A394D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C52494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</w:tr>
      <w:tr w:rsidR="00F304A6" w:rsidRPr="00EF3ED5" w14:paraId="3E3D8D3D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E458905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in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 xml:space="preserve"> 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CA6678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6DD557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.1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423B5E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.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054CCF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B60738B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2</w:t>
            </w:r>
          </w:p>
        </w:tc>
      </w:tr>
      <w:tr w:rsidR="00F304A6" w:rsidRPr="00EF3ED5" w14:paraId="5BE25263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A602CCF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%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6A3DE43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7927ABE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97BB306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8FCB83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C7F54BB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</w:tr>
      <w:tr w:rsidR="00F304A6" w:rsidRPr="00EF3ED5" w14:paraId="5317C07D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147F929C" w14:textId="77777777" w:rsidR="00F304A6" w:rsidRPr="00EF3ED5" w:rsidRDefault="00F304A6" w:rsidP="0028196F">
            <w:pPr>
              <w:ind w:firstLine="14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2-Way Interaction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D281AB3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6952F6E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0.2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4493FBE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6.7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1F1904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0F82C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</w:tr>
      <w:tr w:rsidR="00F304A6" w:rsidRPr="00EF3ED5" w14:paraId="4807568E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14052DA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(C) *Feed rate (mL/min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BB74E1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23A7FA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4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93EDF5E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4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0BBC24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3D843F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4</w:t>
            </w:r>
          </w:p>
        </w:tc>
      </w:tr>
      <w:tr w:rsidR="00F304A6" w:rsidRPr="00EF3ED5" w14:paraId="5E71465D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C904E31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emperature(C) *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7148804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9B2CF9A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.5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BD33218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.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3592D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4E3C7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</w:tr>
      <w:tr w:rsidR="00F304A6" w:rsidRPr="00EF3ED5" w14:paraId="5407D8B2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AA54809" w14:textId="77777777" w:rsidR="00F304A6" w:rsidRPr="00EF3ED5" w:rsidRDefault="00F304A6" w:rsidP="0028196F">
            <w:pPr>
              <w:ind w:firstLine="504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Feed rate (mL/</w:t>
            </w:r>
            <w:proofErr w:type="gramStart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in)*</w:t>
            </w:r>
            <w:proofErr w:type="gramEnd"/>
            <w:r w:rsidRPr="00EF3ED5">
              <w:rPr>
                <w:rFonts w:asciiTheme="majorBidi" w:hAnsiTheme="majorBidi" w:cstheme="majorBidi"/>
                <w:sz w:val="20"/>
                <w:szCs w:val="20"/>
              </w:rPr>
              <w:t>MD (%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1C94A79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23AEF8E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.3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A04EE2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.3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305621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6530A4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3</w:t>
            </w:r>
          </w:p>
        </w:tc>
      </w:tr>
      <w:tr w:rsidR="00F304A6" w:rsidRPr="00EF3ED5" w14:paraId="0B8DCE08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4C110BB1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4FA55C6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2B969EA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9.5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E211FCF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9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CE0DF5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FA4DF7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304A6" w:rsidRPr="00EF3ED5" w14:paraId="566D344B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A25BF74" w14:textId="77777777" w:rsidR="00F304A6" w:rsidRPr="00EF3ED5" w:rsidRDefault="00F304A6" w:rsidP="0028196F">
            <w:pPr>
              <w:ind w:firstLine="36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Lack-of-Fit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52EA7F8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9EEC557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9.2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81551F9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.7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F6C693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4.9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2CDED3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F304A6" w:rsidRPr="00EF3ED5" w14:paraId="5D21003C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367C13D0" w14:textId="77777777" w:rsidR="00F304A6" w:rsidRPr="00EF3ED5" w:rsidRDefault="00F304A6" w:rsidP="0028196F">
            <w:pPr>
              <w:ind w:firstLine="360"/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Pure error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110E1FC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FBA6F1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E43B5F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A7C56E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4DCF9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304A6" w:rsidRPr="00EF3ED5" w14:paraId="768C9E05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5612E2B9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D90C6BF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6256AAD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42.5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47A27CC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557262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11F910" w14:textId="77777777" w:rsidR="00F304A6" w:rsidRPr="00EF3ED5" w:rsidRDefault="00F304A6" w:rsidP="0028196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304A6" w:rsidRPr="00EF3ED5" w14:paraId="7E6D3281" w14:textId="77777777" w:rsidTr="0028196F">
        <w:tc>
          <w:tcPr>
            <w:tcW w:w="4483" w:type="dxa"/>
            <w:gridSpan w:val="7"/>
            <w:tcBorders>
              <w:top w:val="nil"/>
              <w:bottom w:val="nil"/>
            </w:tcBorders>
          </w:tcPr>
          <w:p w14:paraId="0B972366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35C404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Model Summary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9AD9DA0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484EA9A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A28E9DE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EA0ADE8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3C8955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304A6" w:rsidRPr="00EF3ED5" w14:paraId="117495DC" w14:textId="77777777" w:rsidTr="0028196F">
        <w:trPr>
          <w:gridAfter w:val="6"/>
          <w:wAfter w:w="5328" w:type="dxa"/>
        </w:trPr>
        <w:tc>
          <w:tcPr>
            <w:tcW w:w="1001" w:type="dxa"/>
            <w:tcBorders>
              <w:top w:val="nil"/>
              <w:bottom w:val="nil"/>
            </w:tcBorders>
          </w:tcPr>
          <w:p w14:paraId="3E377AA5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68E87A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0AB76AC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F4831F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B56FF8C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967C0C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(adj)</w:t>
            </w:r>
          </w:p>
        </w:tc>
        <w:tc>
          <w:tcPr>
            <w:tcW w:w="1251" w:type="dxa"/>
            <w:gridSpan w:val="3"/>
            <w:tcBorders>
              <w:top w:val="nil"/>
              <w:bottom w:val="nil"/>
            </w:tcBorders>
          </w:tcPr>
          <w:p w14:paraId="0F219834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D8AD14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3ED5">
              <w:rPr>
                <w:rFonts w:asciiTheme="majorBidi" w:hAnsiTheme="majorBidi" w:cstheme="majorBidi"/>
                <w:sz w:val="20"/>
                <w:szCs w:val="20"/>
              </w:rPr>
              <w:t>R-sq (pred)</w:t>
            </w:r>
          </w:p>
        </w:tc>
      </w:tr>
      <w:tr w:rsidR="00F304A6" w:rsidRPr="00EF3ED5" w14:paraId="21E3769D" w14:textId="77777777" w:rsidTr="0028196F">
        <w:trPr>
          <w:gridAfter w:val="6"/>
          <w:wAfter w:w="5328" w:type="dxa"/>
        </w:trPr>
        <w:tc>
          <w:tcPr>
            <w:tcW w:w="1001" w:type="dxa"/>
            <w:tcBorders>
              <w:top w:val="nil"/>
              <w:bottom w:val="nil"/>
            </w:tcBorders>
          </w:tcPr>
          <w:p w14:paraId="40A5D83D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418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565624B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.33%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D78B1B0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33%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A4569A1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3F22447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B6662A6" w14:textId="77777777" w:rsidR="00F304A6" w:rsidRPr="00EF3ED5" w:rsidRDefault="00F304A6" w:rsidP="002819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78F920A" w14:textId="17223825" w:rsidR="0022727E" w:rsidRDefault="0022727E" w:rsidP="00CC02A9">
      <w:pPr>
        <w:jc w:val="center"/>
        <w:rPr>
          <w:rFonts w:asciiTheme="majorBidi" w:hAnsiTheme="majorBidi" w:cstheme="majorBidi"/>
          <w:b/>
          <w:bCs/>
        </w:rPr>
      </w:pPr>
    </w:p>
    <w:p w14:paraId="3FD08CF4" w14:textId="4E6E7A68" w:rsidR="002D56A1" w:rsidRDefault="002D56A1">
      <w:pPr>
        <w:rPr>
          <w:rFonts w:asciiTheme="majorBidi" w:hAnsiTheme="majorBidi" w:cstheme="majorBidi"/>
          <w:b/>
          <w:bCs/>
        </w:rPr>
      </w:pPr>
    </w:p>
    <w:p w14:paraId="7F5AB794" w14:textId="564193C3" w:rsidR="00C655AA" w:rsidRDefault="00C655AA">
      <w:pPr>
        <w:rPr>
          <w:rFonts w:asciiTheme="majorBidi" w:hAnsiTheme="majorBidi" w:cstheme="majorBidi"/>
          <w:b/>
          <w:bCs/>
        </w:rPr>
      </w:pPr>
    </w:p>
    <w:p w14:paraId="2CCE885E" w14:textId="0A52408A" w:rsidR="00C655AA" w:rsidRDefault="00C655AA">
      <w:pPr>
        <w:rPr>
          <w:rFonts w:asciiTheme="majorBidi" w:hAnsiTheme="majorBidi" w:cstheme="majorBidi"/>
          <w:b/>
          <w:bCs/>
        </w:rPr>
      </w:pPr>
    </w:p>
    <w:p w14:paraId="10829F10" w14:textId="623A7241" w:rsidR="006D6A25" w:rsidRDefault="006D6A2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64600F5" w14:textId="294E4BD3" w:rsidR="00FB701D" w:rsidRPr="00353776" w:rsidRDefault="00FB701D" w:rsidP="00E03CF9">
      <w:pPr>
        <w:rPr>
          <w:rFonts w:asciiTheme="majorBidi" w:eastAsia="Times New Roman" w:hAnsiTheme="majorBidi" w:cstheme="majorBidi"/>
          <w:b/>
          <w:bCs/>
          <w:color w:val="0F1115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</w:rPr>
        <w:lastRenderedPageBreak/>
        <w:t>S</w:t>
      </w:r>
      <w:r w:rsidR="00E96895" w:rsidRPr="00353776">
        <w:rPr>
          <w:rFonts w:asciiTheme="majorBidi" w:eastAsia="Times New Roman" w:hAnsiTheme="majorBidi" w:cstheme="majorBidi"/>
          <w:b/>
          <w:bCs/>
          <w:color w:val="0F1115"/>
        </w:rPr>
        <w:t>1.</w:t>
      </w:r>
      <w:r w:rsidR="0022727E" w:rsidRPr="00353776">
        <w:rPr>
          <w:rFonts w:asciiTheme="majorBidi" w:eastAsia="Times New Roman" w:hAnsiTheme="majorBidi" w:cstheme="majorBidi"/>
          <w:b/>
          <w:bCs/>
          <w:color w:val="0F1115"/>
        </w:rPr>
        <w:t>3.</w:t>
      </w:r>
      <w:r w:rsidRPr="00353776">
        <w:rPr>
          <w:rFonts w:asciiTheme="majorBidi" w:eastAsia="Times New Roman" w:hAnsiTheme="majorBidi" w:cstheme="majorBidi"/>
          <w:b/>
          <w:bCs/>
          <w:color w:val="0F1115"/>
        </w:rPr>
        <w:t xml:space="preserve"> </w:t>
      </w:r>
      <w:r w:rsidR="00E03CF9" w:rsidRPr="00353776">
        <w:rPr>
          <w:rFonts w:asciiTheme="majorBidi" w:eastAsia="Times New Roman" w:hAnsiTheme="majorBidi" w:cstheme="majorBidi"/>
          <w:b/>
          <w:bCs/>
          <w:color w:val="0F1115"/>
        </w:rPr>
        <w:t>Regression equations for response variables</w:t>
      </w:r>
    </w:p>
    <w:p w14:paraId="193042E7" w14:textId="19089E39" w:rsidR="00FB701D" w:rsidRPr="00353776" w:rsidRDefault="002D56A1" w:rsidP="002D56A1">
      <w:pPr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</w:rPr>
        <w:t>The second-order polynomial model used for response surface analysis was:</w:t>
      </w:r>
    </w:p>
    <w:p w14:paraId="2A208EA3" w14:textId="77784878" w:rsidR="00FB701D" w:rsidRPr="00DE6AA3" w:rsidRDefault="00FB701D">
      <w:pPr>
        <w:rPr>
          <w:rStyle w:val="vlist-s"/>
          <w:rFonts w:asciiTheme="majorBidi" w:hAnsiTheme="majorBidi" w:cstheme="majorBidi"/>
        </w:rPr>
      </w:pPr>
      <w:r w:rsidRPr="00DE6AA3">
        <w:rPr>
          <w:rStyle w:val="mord"/>
          <w:rFonts w:asciiTheme="majorBidi" w:hAnsiTheme="majorBidi" w:cstheme="majorBidi"/>
        </w:rPr>
        <w:t>Y</w:t>
      </w:r>
      <w:r w:rsidRPr="00DE6AA3">
        <w:rPr>
          <w:rStyle w:val="mrel"/>
          <w:rFonts w:asciiTheme="majorBidi" w:hAnsiTheme="majorBidi" w:cstheme="majorBidi"/>
        </w:rPr>
        <w:t>=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0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1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1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2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2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3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3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12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1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2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13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1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3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23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2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3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11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1</w:t>
      </w:r>
      <w:r w:rsidRPr="00DE6AA3">
        <w:rPr>
          <w:rStyle w:val="mord"/>
          <w:rFonts w:asciiTheme="majorBidi" w:hAnsiTheme="majorBidi" w:cstheme="majorBidi"/>
          <w:vertAlign w:val="superscript"/>
        </w:rPr>
        <w:t>2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22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2</w:t>
      </w:r>
      <w:r w:rsidRPr="00DE6AA3">
        <w:rPr>
          <w:rStyle w:val="mord"/>
          <w:rFonts w:asciiTheme="majorBidi" w:hAnsiTheme="majorBidi" w:cstheme="majorBidi"/>
          <w:vertAlign w:val="superscript"/>
        </w:rPr>
        <w:t>2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bin"/>
          <w:rFonts w:asciiTheme="majorBidi" w:hAnsiTheme="majorBidi" w:cstheme="majorBidi"/>
        </w:rPr>
        <w:t>+</w:t>
      </w:r>
      <w:r w:rsidRPr="00DE6AA3">
        <w:rPr>
          <w:rStyle w:val="mord"/>
          <w:rFonts w:asciiTheme="majorBidi" w:hAnsiTheme="majorBidi" w:cstheme="majorBidi"/>
        </w:rPr>
        <w:t>β</w:t>
      </w:r>
      <w:r w:rsidRPr="00DE6AA3">
        <w:rPr>
          <w:rStyle w:val="mord"/>
          <w:rFonts w:asciiTheme="majorBidi" w:hAnsiTheme="majorBidi" w:cstheme="majorBidi"/>
          <w:vertAlign w:val="subscript"/>
        </w:rPr>
        <w:t>33</w:t>
      </w:r>
      <w:r w:rsidRPr="00DE6AA3">
        <w:rPr>
          <w:rStyle w:val="vlist-s"/>
          <w:rFonts w:asciiTheme="majorBidi" w:hAnsiTheme="majorBidi" w:cstheme="majorBidi"/>
        </w:rPr>
        <w:t>​</w:t>
      </w:r>
      <w:r w:rsidRPr="00DE6AA3">
        <w:rPr>
          <w:rStyle w:val="mord"/>
          <w:rFonts w:asciiTheme="majorBidi" w:hAnsiTheme="majorBidi" w:cstheme="majorBidi"/>
        </w:rPr>
        <w:t>X</w:t>
      </w:r>
      <w:r w:rsidRPr="00DE6AA3">
        <w:rPr>
          <w:rStyle w:val="mord"/>
          <w:rFonts w:asciiTheme="majorBidi" w:hAnsiTheme="majorBidi" w:cstheme="majorBidi"/>
          <w:vertAlign w:val="subscript"/>
        </w:rPr>
        <w:t>3</w:t>
      </w:r>
      <w:r w:rsidRPr="00DE6AA3">
        <w:rPr>
          <w:rStyle w:val="mord"/>
          <w:rFonts w:asciiTheme="majorBidi" w:hAnsiTheme="majorBidi" w:cstheme="majorBidi"/>
          <w:vertAlign w:val="superscript"/>
        </w:rPr>
        <w:t>2</w:t>
      </w:r>
      <w:r w:rsidRPr="00DE6AA3">
        <w:rPr>
          <w:rStyle w:val="vlist-s"/>
          <w:rFonts w:asciiTheme="majorBidi" w:hAnsiTheme="majorBidi" w:cstheme="majorBidi"/>
        </w:rPr>
        <w:t>​</w:t>
      </w:r>
    </w:p>
    <w:p w14:paraId="1429CE44" w14:textId="2D5DC418" w:rsidR="00C86758" w:rsidRPr="00353776" w:rsidRDefault="002D56A1" w:rsidP="002D56A1">
      <w:pPr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</w:rPr>
        <w:t>where Y is the predicted response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X₁ is inlet air temperature (°C)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X₂ is feed rate (mL/min)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and X₃ is maltodextrin concentration (%).</w:t>
      </w:r>
    </w:p>
    <w:p w14:paraId="172F2CB1" w14:textId="77777777" w:rsidR="00C174AB" w:rsidRDefault="00C174AB">
      <w:pPr>
        <w:rPr>
          <w:rFonts w:ascii="Palatino Linotype" w:hAnsi="Palatino Linotype" w:cstheme="majorBidi"/>
          <w:b/>
          <w:bCs/>
          <w:sz w:val="20"/>
          <w:szCs w:val="20"/>
        </w:rPr>
      </w:pPr>
    </w:p>
    <w:p w14:paraId="5C8115DC" w14:textId="220AE63B" w:rsidR="00FB701D" w:rsidRPr="00353776" w:rsidRDefault="00FB701D">
      <w:pPr>
        <w:rPr>
          <w:rFonts w:asciiTheme="majorBidi" w:hAnsiTheme="majorBidi" w:cstheme="majorBidi"/>
          <w:b/>
          <w:bCs/>
        </w:rPr>
      </w:pPr>
      <w:r w:rsidRPr="00353776">
        <w:rPr>
          <w:rFonts w:asciiTheme="majorBidi" w:hAnsiTheme="majorBidi" w:cstheme="majorBidi"/>
          <w:b/>
          <w:bCs/>
        </w:rPr>
        <w:t>Table S</w:t>
      </w:r>
      <w:r w:rsidR="00AE386D" w:rsidRPr="00353776">
        <w:rPr>
          <w:rFonts w:asciiTheme="majorBidi" w:hAnsiTheme="majorBidi" w:cstheme="majorBidi"/>
          <w:b/>
          <w:bCs/>
        </w:rPr>
        <w:t>5</w:t>
      </w:r>
      <w:r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Second-order polynomial equations describing the relationships between spray drying variables and the selected responses.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C174AB" w:rsidRPr="009F33CA" w14:paraId="6E193EBD" w14:textId="77777777" w:rsidTr="0028196F">
        <w:tc>
          <w:tcPr>
            <w:tcW w:w="7938" w:type="dxa"/>
          </w:tcPr>
          <w:p w14:paraId="42C46B68" w14:textId="77777777" w:rsidR="00C174AB" w:rsidRPr="009F33CA" w:rsidRDefault="00C174AB" w:rsidP="0028196F">
            <w:pPr>
              <w:rPr>
                <w:rFonts w:asciiTheme="majorBidi" w:hAnsiTheme="majorBidi" w:cstheme="majorBidi"/>
                <w:b/>
                <w:bCs/>
              </w:rPr>
            </w:pPr>
            <w:r w:rsidRPr="009F33CA">
              <w:rPr>
                <w:rFonts w:asciiTheme="majorBidi" w:hAnsiTheme="majorBidi" w:cstheme="majorBidi"/>
                <w:b/>
                <w:bCs/>
              </w:rPr>
              <w:t>Yield (%)</w:t>
            </w:r>
          </w:p>
          <w:p w14:paraId="04593A2B" w14:textId="77777777" w:rsidR="00C174AB" w:rsidRPr="009F33CA" w:rsidRDefault="00C174AB" w:rsidP="0028196F">
            <w:pPr>
              <w:ind w:left="3870" w:hanging="990"/>
              <w:rPr>
                <w:rFonts w:asciiTheme="majorBidi" w:hAnsiTheme="majorBidi" w:cstheme="majorBidi"/>
                <w:i/>
                <w:iCs/>
              </w:rPr>
            </w:pPr>
            <w:r w:rsidRPr="009F33CA">
              <w:rPr>
                <w:rFonts w:asciiTheme="majorBidi" w:hAnsiTheme="majorBidi" w:cstheme="majorBidi"/>
              </w:rPr>
              <w:t>Yield (%) = 708 – 7.89</w:t>
            </w:r>
            <w:r w:rsidRPr="009F33CA">
              <w:rPr>
                <w:rFonts w:asciiTheme="majorBidi" w:hAnsiTheme="majorBidi" w:cstheme="majorBidi"/>
                <w:i/>
                <w:iCs/>
              </w:rPr>
              <w:t>T</w:t>
            </w:r>
            <w:r w:rsidRPr="009F33CA">
              <w:rPr>
                <w:rFonts w:asciiTheme="majorBidi" w:hAnsiTheme="majorBidi" w:cstheme="majorBidi"/>
              </w:rPr>
              <w:t xml:space="preserve"> – 3.96</w:t>
            </w:r>
            <w:r w:rsidRPr="009F33CA">
              <w:rPr>
                <w:rFonts w:asciiTheme="majorBidi" w:hAnsiTheme="majorBidi" w:cstheme="majorBidi"/>
                <w:i/>
                <w:iCs/>
              </w:rPr>
              <w:t>F</w:t>
            </w:r>
            <w:r w:rsidRPr="009F33CA">
              <w:rPr>
                <w:rFonts w:asciiTheme="majorBidi" w:hAnsiTheme="majorBidi" w:cstheme="majorBidi"/>
              </w:rPr>
              <w:t xml:space="preserve"> – 6.11</w:t>
            </w:r>
            <w:r w:rsidRPr="009F33CA">
              <w:rPr>
                <w:rFonts w:asciiTheme="majorBidi" w:hAnsiTheme="majorBidi" w:cstheme="majorBidi"/>
                <w:i/>
                <w:iCs/>
              </w:rPr>
              <w:t>M</w:t>
            </w:r>
            <w:r>
              <w:rPr>
                <w:rFonts w:asciiTheme="majorBidi" w:hAnsiTheme="majorBidi" w:cstheme="majorBidi"/>
                <w:i/>
                <w:iCs/>
              </w:rPr>
              <w:t xml:space="preserve">   </w:t>
            </w:r>
            <w:r w:rsidRPr="009F33CA">
              <w:rPr>
                <w:rFonts w:asciiTheme="majorBidi" w:hAnsiTheme="majorBidi" w:cstheme="majorBidi"/>
              </w:rPr>
              <w:t>+0.0254</w:t>
            </w:r>
            <w:r w:rsidRPr="009F33CA">
              <w:rPr>
                <w:rFonts w:asciiTheme="majorBidi" w:hAnsiTheme="majorBidi" w:cstheme="majorBidi"/>
                <w:i/>
                <w:iCs/>
              </w:rPr>
              <w:t>T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 w:rsidRPr="009F33CA">
              <w:rPr>
                <w:rFonts w:asciiTheme="majorBidi" w:hAnsiTheme="majorBidi" w:cstheme="majorBidi"/>
              </w:rPr>
              <w:t>+ 0.0520</w:t>
            </w:r>
            <w:r w:rsidRPr="009F33CA">
              <w:rPr>
                <w:rFonts w:asciiTheme="majorBidi" w:hAnsiTheme="majorBidi" w:cstheme="majorBidi"/>
                <w:i/>
                <w:iCs/>
              </w:rPr>
              <w:t>F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 w:rsidRPr="009F33CA">
              <w:rPr>
                <w:rFonts w:asciiTheme="majorBidi" w:hAnsiTheme="majorBidi" w:cstheme="majorBidi"/>
              </w:rPr>
              <w:t>+ 0.3133</w:t>
            </w:r>
            <w:r w:rsidRPr="009F33CA">
              <w:rPr>
                <w:rFonts w:asciiTheme="majorBidi" w:hAnsiTheme="majorBidi" w:cstheme="majorBidi"/>
                <w:i/>
                <w:iCs/>
              </w:rPr>
              <w:t>M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2 </w:t>
            </w:r>
            <w:r w:rsidRPr="009F33CA">
              <w:rPr>
                <w:rFonts w:asciiTheme="majorBidi" w:hAnsiTheme="majorBidi" w:cstheme="majorBidi"/>
              </w:rPr>
              <w:t>+0.0186</w:t>
            </w:r>
            <w:r w:rsidRPr="009F33CA">
              <w:rPr>
                <w:rFonts w:asciiTheme="majorBidi" w:hAnsiTheme="majorBidi" w:cstheme="majorBidi"/>
                <w:i/>
                <w:iCs/>
              </w:rPr>
              <w:t>TF</w:t>
            </w:r>
            <w:r w:rsidRPr="009F33CA">
              <w:rPr>
                <w:rFonts w:asciiTheme="majorBidi" w:hAnsiTheme="majorBidi" w:cstheme="majorBidi"/>
              </w:rPr>
              <w:t xml:space="preserve"> – 0.0152</w:t>
            </w:r>
            <w:r w:rsidRPr="009F33CA">
              <w:rPr>
                <w:rFonts w:asciiTheme="majorBidi" w:hAnsiTheme="majorBidi" w:cstheme="majorBidi"/>
                <w:i/>
                <w:iCs/>
              </w:rPr>
              <w:t xml:space="preserve">TM </w:t>
            </w:r>
            <w:r w:rsidRPr="009F33CA">
              <w:rPr>
                <w:rFonts w:asciiTheme="majorBidi" w:hAnsiTheme="majorBidi" w:cstheme="majorBidi"/>
              </w:rPr>
              <w:t>– 0.0244</w:t>
            </w:r>
            <w:r w:rsidRPr="009F33CA">
              <w:rPr>
                <w:rFonts w:asciiTheme="majorBidi" w:hAnsiTheme="majorBidi" w:cstheme="majorBidi"/>
                <w:i/>
                <w:iCs/>
              </w:rPr>
              <w:t xml:space="preserve">FM </w:t>
            </w:r>
          </w:p>
        </w:tc>
      </w:tr>
      <w:tr w:rsidR="00C174AB" w:rsidRPr="009F33CA" w14:paraId="15B9CBC6" w14:textId="77777777" w:rsidTr="0028196F">
        <w:tc>
          <w:tcPr>
            <w:tcW w:w="7938" w:type="dxa"/>
          </w:tcPr>
          <w:p w14:paraId="5988BE90" w14:textId="77777777" w:rsidR="00C174AB" w:rsidRDefault="00C174AB" w:rsidP="0028196F">
            <w:pPr>
              <w:rPr>
                <w:rFonts w:asciiTheme="majorBidi" w:hAnsiTheme="majorBidi" w:cstheme="majorBidi"/>
                <w:b/>
                <w:bCs/>
              </w:rPr>
            </w:pPr>
            <w:r w:rsidRPr="009F33CA">
              <w:rPr>
                <w:rFonts w:asciiTheme="majorBidi" w:hAnsiTheme="majorBidi" w:cstheme="majorBidi"/>
                <w:b/>
                <w:bCs/>
              </w:rPr>
              <w:t>Moisture (%)</w:t>
            </w:r>
          </w:p>
          <w:p w14:paraId="6E037559" w14:textId="77777777" w:rsidR="00C174AB" w:rsidRPr="009F33CA" w:rsidRDefault="00C174AB" w:rsidP="0028196F">
            <w:pPr>
              <w:ind w:left="4050" w:hanging="1440"/>
              <w:rPr>
                <w:rFonts w:asciiTheme="majorBidi" w:hAnsiTheme="majorBidi" w:cstheme="majorBidi"/>
              </w:rPr>
            </w:pPr>
            <w:r w:rsidRPr="009F33CA">
              <w:rPr>
                <w:rFonts w:asciiTheme="majorBidi" w:hAnsiTheme="majorBidi" w:cstheme="majorBidi"/>
              </w:rPr>
              <w:t>Moisture (%) =</w:t>
            </w:r>
            <w:r>
              <w:rPr>
                <w:rFonts w:asciiTheme="majorBidi" w:hAnsiTheme="majorBidi" w:cstheme="majorBidi"/>
              </w:rPr>
              <w:t xml:space="preserve"> 27.9</w:t>
            </w:r>
            <w:r w:rsidRPr="009F33CA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0</w:t>
            </w:r>
            <w:r w:rsidRPr="009F33C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90</w:t>
            </w:r>
            <w:r w:rsidRPr="009F33CA">
              <w:rPr>
                <w:rFonts w:asciiTheme="majorBidi" w:hAnsiTheme="majorBidi" w:cstheme="majorBidi"/>
                <w:i/>
                <w:iCs/>
              </w:rPr>
              <w:t>T</w:t>
            </w:r>
            <w:r w:rsidRPr="009F33CA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0</w:t>
            </w:r>
            <w:r w:rsidRPr="009F33CA">
              <w:rPr>
                <w:rFonts w:asciiTheme="majorBidi" w:hAnsiTheme="majorBidi" w:cstheme="majorBidi"/>
              </w:rPr>
              <w:t>.6</w:t>
            </w:r>
            <w:r>
              <w:rPr>
                <w:rFonts w:asciiTheme="majorBidi" w:hAnsiTheme="majorBidi" w:cstheme="majorBidi"/>
              </w:rPr>
              <w:t>65</w:t>
            </w:r>
            <w:r w:rsidRPr="009F33CA">
              <w:rPr>
                <w:rFonts w:asciiTheme="majorBidi" w:hAnsiTheme="majorBidi" w:cstheme="majorBidi"/>
                <w:i/>
                <w:iCs/>
              </w:rPr>
              <w:t>F</w:t>
            </w:r>
            <w:r w:rsidRPr="009F33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+</w:t>
            </w:r>
            <w:r w:rsidRPr="009F33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</w:t>
            </w:r>
            <w:r w:rsidRPr="009F33C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</w:t>
            </w:r>
            <w:r w:rsidRPr="009F33CA">
              <w:rPr>
                <w:rFonts w:asciiTheme="majorBidi" w:hAnsiTheme="majorBidi" w:cstheme="majorBidi"/>
              </w:rPr>
              <w:t>11</w:t>
            </w:r>
            <w:r w:rsidRPr="009F33CA">
              <w:rPr>
                <w:rFonts w:asciiTheme="majorBidi" w:hAnsiTheme="majorBidi" w:cstheme="majorBidi"/>
                <w:i/>
                <w:iCs/>
              </w:rPr>
              <w:t>M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F33CA">
              <w:rPr>
                <w:rFonts w:asciiTheme="majorBidi" w:hAnsiTheme="majorBidi" w:cstheme="majorBidi"/>
              </w:rPr>
              <w:t>+0.0</w:t>
            </w:r>
            <w:r>
              <w:rPr>
                <w:rFonts w:asciiTheme="majorBidi" w:hAnsiTheme="majorBidi" w:cstheme="majorBidi"/>
              </w:rPr>
              <w:t>0046</w:t>
            </w:r>
            <w:r w:rsidRPr="009F33CA">
              <w:rPr>
                <w:rFonts w:asciiTheme="majorBidi" w:hAnsiTheme="majorBidi" w:cstheme="majorBidi"/>
              </w:rPr>
              <w:t>4</w:t>
            </w:r>
            <w:r w:rsidRPr="009F33CA">
              <w:rPr>
                <w:rFonts w:asciiTheme="majorBidi" w:hAnsiTheme="majorBidi" w:cstheme="majorBidi"/>
                <w:i/>
                <w:iCs/>
              </w:rPr>
              <w:t>T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 w:rsidRPr="009F33CA">
              <w:rPr>
                <w:rFonts w:asciiTheme="majorBidi" w:hAnsiTheme="majorBidi" w:cstheme="majorBidi"/>
              </w:rPr>
              <w:t>+ 0.0</w:t>
            </w:r>
            <w:r>
              <w:rPr>
                <w:rFonts w:asciiTheme="majorBidi" w:hAnsiTheme="majorBidi" w:cstheme="majorBidi"/>
              </w:rPr>
              <w:t>0453</w:t>
            </w:r>
            <w:r w:rsidRPr="009F33CA">
              <w:rPr>
                <w:rFonts w:asciiTheme="majorBidi" w:hAnsiTheme="majorBidi" w:cstheme="majorBidi"/>
                <w:i/>
                <w:iCs/>
              </w:rPr>
              <w:t>F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 </w:t>
            </w:r>
            <w:r w:rsidRPr="009F33CA">
              <w:rPr>
                <w:rFonts w:asciiTheme="majorBidi" w:hAnsiTheme="majorBidi" w:cstheme="majorBidi"/>
              </w:rPr>
              <w:t>+0.</w:t>
            </w:r>
            <w:r>
              <w:rPr>
                <w:rFonts w:asciiTheme="majorBidi" w:hAnsiTheme="majorBidi" w:cstheme="majorBidi"/>
              </w:rPr>
              <w:t>01</w:t>
            </w:r>
            <w:r w:rsidRPr="009F33CA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1</w:t>
            </w:r>
            <w:r w:rsidRPr="009F33CA">
              <w:rPr>
                <w:rFonts w:asciiTheme="majorBidi" w:hAnsiTheme="majorBidi" w:cstheme="majorBidi"/>
              </w:rPr>
              <w:t>3</w:t>
            </w:r>
            <w:r w:rsidRPr="009F33CA">
              <w:rPr>
                <w:rFonts w:asciiTheme="majorBidi" w:hAnsiTheme="majorBidi" w:cstheme="majorBidi"/>
                <w:i/>
                <w:iCs/>
              </w:rPr>
              <w:t>M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2 </w:t>
            </w:r>
            <w:r w:rsidRPr="009F33CA">
              <w:rPr>
                <w:rFonts w:asciiTheme="majorBidi" w:hAnsiTheme="majorBidi" w:cstheme="majorBidi"/>
              </w:rPr>
              <w:t>+0.0</w:t>
            </w:r>
            <w:r>
              <w:rPr>
                <w:rFonts w:asciiTheme="majorBidi" w:hAnsiTheme="majorBidi" w:cstheme="majorBidi"/>
              </w:rPr>
              <w:t>0315</w:t>
            </w:r>
            <w:r w:rsidRPr="009F33CA">
              <w:rPr>
                <w:rFonts w:asciiTheme="majorBidi" w:hAnsiTheme="majorBidi" w:cstheme="majorBidi"/>
                <w:i/>
                <w:iCs/>
              </w:rPr>
              <w:t>TF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F33CA">
              <w:rPr>
                <w:rFonts w:asciiTheme="majorBidi" w:hAnsiTheme="majorBidi" w:cstheme="majorBidi"/>
              </w:rPr>
              <w:t>–0.0</w:t>
            </w:r>
            <w:r>
              <w:rPr>
                <w:rFonts w:asciiTheme="majorBidi" w:hAnsiTheme="majorBidi" w:cstheme="majorBidi"/>
              </w:rPr>
              <w:t>0355</w:t>
            </w:r>
            <w:r w:rsidRPr="009F33CA">
              <w:rPr>
                <w:rFonts w:asciiTheme="majorBidi" w:hAnsiTheme="majorBidi" w:cstheme="majorBidi"/>
                <w:i/>
                <w:iCs/>
              </w:rPr>
              <w:t xml:space="preserve">TM </w:t>
            </w:r>
            <w:r>
              <w:rPr>
                <w:rFonts w:asciiTheme="majorBidi" w:hAnsiTheme="majorBidi" w:cstheme="majorBidi"/>
                <w:i/>
                <w:iCs/>
              </w:rPr>
              <w:t>+</w:t>
            </w:r>
            <w:r w:rsidRPr="009F33CA">
              <w:rPr>
                <w:rFonts w:asciiTheme="majorBidi" w:hAnsiTheme="majorBidi" w:cstheme="majorBidi"/>
              </w:rPr>
              <w:t xml:space="preserve"> 0.0</w:t>
            </w:r>
            <w:r>
              <w:rPr>
                <w:rFonts w:asciiTheme="majorBidi" w:hAnsiTheme="majorBidi" w:cstheme="majorBidi"/>
              </w:rPr>
              <w:t>0780</w:t>
            </w:r>
            <w:r w:rsidRPr="009F33CA">
              <w:rPr>
                <w:rFonts w:asciiTheme="majorBidi" w:hAnsiTheme="majorBidi" w:cstheme="majorBidi"/>
                <w:i/>
                <w:iCs/>
              </w:rPr>
              <w:t>FM</w:t>
            </w:r>
          </w:p>
        </w:tc>
      </w:tr>
      <w:tr w:rsidR="00C174AB" w:rsidRPr="009F33CA" w14:paraId="5BDC1D39" w14:textId="77777777" w:rsidTr="0028196F">
        <w:tc>
          <w:tcPr>
            <w:tcW w:w="7938" w:type="dxa"/>
          </w:tcPr>
          <w:p w14:paraId="13CB28E6" w14:textId="77777777" w:rsidR="00C174AB" w:rsidRDefault="00C174AB" w:rsidP="0028196F">
            <w:pPr>
              <w:rPr>
                <w:rFonts w:asciiTheme="majorBidi" w:hAnsiTheme="majorBidi" w:cstheme="majorBidi"/>
                <w:b/>
                <w:bCs/>
              </w:rPr>
            </w:pPr>
            <w:r w:rsidRPr="009F33CA">
              <w:rPr>
                <w:rFonts w:asciiTheme="majorBidi" w:hAnsiTheme="majorBidi" w:cstheme="majorBidi"/>
                <w:b/>
                <w:bCs/>
              </w:rPr>
              <w:t>Antioxidant activity (TEAC g</w:t>
            </w:r>
            <w:r w:rsidRPr="009F33CA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9F33CA">
              <w:rPr>
                <w:rFonts w:asciiTheme="majorBidi" w:hAnsiTheme="majorBidi" w:cstheme="majorBidi"/>
                <w:b/>
                <w:bCs/>
              </w:rPr>
              <w:t>)</w:t>
            </w:r>
          </w:p>
          <w:p w14:paraId="73ECBB58" w14:textId="77777777" w:rsidR="00C174AB" w:rsidRPr="00EA47AD" w:rsidRDefault="00C174AB" w:rsidP="0028196F">
            <w:pPr>
              <w:ind w:left="4140" w:hanging="12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tioxidant = </w:t>
            </w:r>
            <w:r w:rsidRPr="009F33CA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>2</w:t>
            </w:r>
            <w:r w:rsidRPr="009F33CA">
              <w:rPr>
                <w:rFonts w:asciiTheme="majorBidi" w:hAnsiTheme="majorBidi" w:cstheme="majorBidi"/>
              </w:rPr>
              <w:t xml:space="preserve">08 </w:t>
            </w:r>
            <w:r>
              <w:rPr>
                <w:rFonts w:asciiTheme="majorBidi" w:hAnsiTheme="majorBidi" w:cstheme="majorBidi"/>
              </w:rPr>
              <w:t>+</w:t>
            </w:r>
            <w:r w:rsidRPr="009F33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</w:t>
            </w:r>
            <w:r w:rsidRPr="009F33C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8</w:t>
            </w:r>
            <w:r w:rsidRPr="009F33CA">
              <w:rPr>
                <w:rFonts w:asciiTheme="majorBidi" w:hAnsiTheme="majorBidi" w:cstheme="majorBidi"/>
                <w:i/>
                <w:iCs/>
              </w:rPr>
              <w:t>T</w:t>
            </w:r>
            <w:r w:rsidRPr="009F33CA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0</w:t>
            </w:r>
            <w:r w:rsidRPr="009F33C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</w:t>
            </w:r>
            <w:r w:rsidRPr="009F33CA">
              <w:rPr>
                <w:rFonts w:asciiTheme="majorBidi" w:hAnsiTheme="majorBidi" w:cstheme="majorBidi"/>
              </w:rPr>
              <w:t>9</w:t>
            </w:r>
            <w:r w:rsidRPr="009F33CA">
              <w:rPr>
                <w:rFonts w:asciiTheme="majorBidi" w:hAnsiTheme="majorBidi" w:cstheme="majorBidi"/>
                <w:i/>
                <w:iCs/>
              </w:rPr>
              <w:t>F</w:t>
            </w:r>
            <w:r w:rsidRPr="009F33CA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2</w:t>
            </w:r>
            <w:r w:rsidRPr="009F33C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3</w:t>
            </w:r>
            <w:r w:rsidRPr="009F33CA">
              <w:rPr>
                <w:rFonts w:asciiTheme="majorBidi" w:hAnsiTheme="majorBidi" w:cstheme="majorBidi"/>
                <w:i/>
                <w:iCs/>
              </w:rPr>
              <w:t>M</w:t>
            </w:r>
            <w:r>
              <w:rPr>
                <w:rFonts w:asciiTheme="majorBidi" w:hAnsiTheme="majorBidi" w:cstheme="majorBidi"/>
                <w:i/>
                <w:iCs/>
              </w:rPr>
              <w:t xml:space="preserve">               </w:t>
            </w:r>
            <w:r w:rsidRPr="009F33CA">
              <w:rPr>
                <w:rFonts w:asciiTheme="majorBidi" w:hAnsiTheme="majorBidi" w:cstheme="majorBidi"/>
              </w:rPr>
              <w:t>–0.0</w:t>
            </w:r>
            <w:r>
              <w:rPr>
                <w:rFonts w:asciiTheme="majorBidi" w:hAnsiTheme="majorBidi" w:cstheme="majorBidi"/>
              </w:rPr>
              <w:t>104</w:t>
            </w:r>
            <w:r w:rsidRPr="009F33CA">
              <w:rPr>
                <w:rFonts w:asciiTheme="majorBidi" w:hAnsiTheme="majorBidi" w:cstheme="majorBidi"/>
                <w:i/>
                <w:iCs/>
              </w:rPr>
              <w:t>T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 </w:t>
            </w:r>
            <w:r w:rsidRPr="009F33CA">
              <w:rPr>
                <w:rFonts w:asciiTheme="majorBidi" w:hAnsiTheme="majorBidi" w:cstheme="majorBidi"/>
              </w:rPr>
              <w:t>– 0.0</w:t>
            </w:r>
            <w:r>
              <w:rPr>
                <w:rFonts w:asciiTheme="majorBidi" w:hAnsiTheme="majorBidi" w:cstheme="majorBidi"/>
              </w:rPr>
              <w:t>227</w:t>
            </w:r>
            <w:r w:rsidRPr="009F33CA">
              <w:rPr>
                <w:rFonts w:asciiTheme="majorBidi" w:hAnsiTheme="majorBidi" w:cstheme="majorBidi"/>
                <w:i/>
                <w:iCs/>
              </w:rPr>
              <w:t>F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 </w:t>
            </w:r>
            <w:r w:rsidRPr="009F33CA">
              <w:rPr>
                <w:rFonts w:asciiTheme="majorBidi" w:hAnsiTheme="majorBidi" w:cstheme="majorBidi"/>
              </w:rPr>
              <w:t>– 0.</w:t>
            </w:r>
            <w:r>
              <w:rPr>
                <w:rFonts w:asciiTheme="majorBidi" w:hAnsiTheme="majorBidi" w:cstheme="majorBidi"/>
              </w:rPr>
              <w:t>0723</w:t>
            </w:r>
            <w:r w:rsidRPr="009F33CA">
              <w:rPr>
                <w:rFonts w:asciiTheme="majorBidi" w:hAnsiTheme="majorBidi" w:cstheme="majorBidi"/>
                <w:i/>
                <w:iCs/>
              </w:rPr>
              <w:t>M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2 </w:t>
            </w:r>
            <w:r w:rsidRPr="009F33CA">
              <w:rPr>
                <w:rFonts w:asciiTheme="majorBidi" w:hAnsiTheme="majorBidi" w:cstheme="majorBidi"/>
              </w:rPr>
              <w:t>+0.0</w:t>
            </w:r>
            <w:r>
              <w:rPr>
                <w:rFonts w:asciiTheme="majorBidi" w:hAnsiTheme="majorBidi" w:cstheme="majorBidi"/>
              </w:rPr>
              <w:t>041</w:t>
            </w:r>
            <w:r w:rsidRPr="009F33CA">
              <w:rPr>
                <w:rFonts w:asciiTheme="majorBidi" w:hAnsiTheme="majorBidi" w:cstheme="majorBidi"/>
                <w:i/>
                <w:iCs/>
              </w:rPr>
              <w:t>TF</w:t>
            </w:r>
            <w:r w:rsidRPr="009F33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+</w:t>
            </w:r>
            <w:r w:rsidRPr="009F33CA">
              <w:rPr>
                <w:rFonts w:asciiTheme="majorBidi" w:hAnsiTheme="majorBidi" w:cstheme="majorBidi"/>
              </w:rPr>
              <w:t xml:space="preserve"> 0.0</w:t>
            </w:r>
            <w:r>
              <w:rPr>
                <w:rFonts w:asciiTheme="majorBidi" w:hAnsiTheme="majorBidi" w:cstheme="majorBidi"/>
              </w:rPr>
              <w:t>207</w:t>
            </w:r>
            <w:r w:rsidRPr="009F33CA">
              <w:rPr>
                <w:rFonts w:asciiTheme="majorBidi" w:hAnsiTheme="majorBidi" w:cstheme="majorBidi"/>
                <w:i/>
                <w:iCs/>
              </w:rPr>
              <w:t xml:space="preserve">TM </w:t>
            </w:r>
            <w:r>
              <w:rPr>
                <w:rFonts w:asciiTheme="majorBidi" w:hAnsiTheme="majorBidi" w:cstheme="majorBidi"/>
                <w:i/>
                <w:iCs/>
              </w:rPr>
              <w:t>+</w:t>
            </w:r>
            <w:r w:rsidRPr="009F33CA">
              <w:rPr>
                <w:rFonts w:asciiTheme="majorBidi" w:hAnsiTheme="majorBidi" w:cstheme="majorBidi"/>
              </w:rPr>
              <w:t xml:space="preserve"> 0.0</w:t>
            </w:r>
            <w:r>
              <w:rPr>
                <w:rFonts w:asciiTheme="majorBidi" w:hAnsiTheme="majorBidi" w:cstheme="majorBidi"/>
              </w:rPr>
              <w:t>098</w:t>
            </w:r>
            <w:r w:rsidRPr="009F33CA">
              <w:rPr>
                <w:rFonts w:asciiTheme="majorBidi" w:hAnsiTheme="majorBidi" w:cstheme="majorBidi"/>
                <w:i/>
                <w:iCs/>
              </w:rPr>
              <w:t>FM</w:t>
            </w:r>
          </w:p>
        </w:tc>
      </w:tr>
      <w:tr w:rsidR="00C174AB" w:rsidRPr="009F33CA" w14:paraId="739E7C13" w14:textId="77777777" w:rsidTr="0028196F">
        <w:tc>
          <w:tcPr>
            <w:tcW w:w="7938" w:type="dxa"/>
          </w:tcPr>
          <w:p w14:paraId="2659F018" w14:textId="77777777" w:rsidR="00C174AB" w:rsidRDefault="00C174AB" w:rsidP="0028196F">
            <w:pPr>
              <w:rPr>
                <w:rFonts w:asciiTheme="majorBidi" w:hAnsiTheme="majorBidi" w:cstheme="majorBidi"/>
                <w:b/>
                <w:bCs/>
              </w:rPr>
            </w:pPr>
            <w:r w:rsidRPr="009F33CA">
              <w:rPr>
                <w:rFonts w:asciiTheme="majorBidi" w:hAnsiTheme="majorBidi" w:cstheme="majorBidi"/>
                <w:b/>
                <w:bCs/>
              </w:rPr>
              <w:t>Total phenolic content (GAE g</w:t>
            </w:r>
            <w:r w:rsidRPr="009F33CA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9F33CA">
              <w:rPr>
                <w:rFonts w:asciiTheme="majorBidi" w:hAnsiTheme="majorBidi" w:cstheme="majorBidi"/>
                <w:b/>
                <w:bCs/>
              </w:rPr>
              <w:t>)</w:t>
            </w:r>
          </w:p>
          <w:p w14:paraId="635CA122" w14:textId="77777777" w:rsidR="00C174AB" w:rsidRPr="00EA47AD" w:rsidRDefault="00C174AB" w:rsidP="0028196F">
            <w:pPr>
              <w:ind w:left="3960" w:hanging="135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phenol = </w:t>
            </w:r>
            <w:r w:rsidRPr="009F33CA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>35.7</w:t>
            </w:r>
            <w:r w:rsidRPr="009F33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+</w:t>
            </w:r>
            <w:r w:rsidRPr="009F33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</w:t>
            </w:r>
            <w:r w:rsidRPr="009F33C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48</w:t>
            </w:r>
            <w:r w:rsidRPr="009F33CA">
              <w:rPr>
                <w:rFonts w:asciiTheme="majorBidi" w:hAnsiTheme="majorBidi" w:cstheme="majorBidi"/>
                <w:i/>
                <w:iCs/>
              </w:rPr>
              <w:t>T</w:t>
            </w:r>
            <w:r w:rsidRPr="009F33CA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0</w:t>
            </w:r>
            <w:r w:rsidRPr="009F33C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24</w:t>
            </w:r>
            <w:r w:rsidRPr="009F33CA">
              <w:rPr>
                <w:rFonts w:asciiTheme="majorBidi" w:hAnsiTheme="majorBidi" w:cstheme="majorBidi"/>
                <w:i/>
                <w:iCs/>
              </w:rPr>
              <w:t>F</w:t>
            </w:r>
            <w:r w:rsidRPr="009F33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+</w:t>
            </w:r>
            <w:r w:rsidRPr="009F33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</w:t>
            </w:r>
            <w:r w:rsidRPr="009F33C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69</w:t>
            </w:r>
            <w:r w:rsidRPr="009F33CA">
              <w:rPr>
                <w:rFonts w:asciiTheme="majorBidi" w:hAnsiTheme="majorBidi" w:cstheme="majorBidi"/>
                <w:i/>
                <w:iCs/>
              </w:rPr>
              <w:t>M</w:t>
            </w:r>
            <w:r>
              <w:rPr>
                <w:rFonts w:asciiTheme="majorBidi" w:hAnsiTheme="majorBidi" w:cstheme="majorBidi"/>
                <w:i/>
                <w:iCs/>
              </w:rPr>
              <w:t xml:space="preserve">               </w:t>
            </w:r>
            <w:r w:rsidRPr="009F33CA">
              <w:rPr>
                <w:rFonts w:asciiTheme="majorBidi" w:hAnsiTheme="majorBidi" w:cstheme="majorBidi"/>
              </w:rPr>
              <w:t>–0.0</w:t>
            </w:r>
            <w:r>
              <w:rPr>
                <w:rFonts w:asciiTheme="majorBidi" w:hAnsiTheme="majorBidi" w:cstheme="majorBidi"/>
              </w:rPr>
              <w:t>01292</w:t>
            </w:r>
            <w:r w:rsidRPr="009F33CA">
              <w:rPr>
                <w:rFonts w:asciiTheme="majorBidi" w:hAnsiTheme="majorBidi" w:cstheme="majorBidi"/>
                <w:i/>
                <w:iCs/>
              </w:rPr>
              <w:t>T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 </w:t>
            </w:r>
            <w:r w:rsidRPr="009F33CA">
              <w:rPr>
                <w:rFonts w:asciiTheme="majorBidi" w:hAnsiTheme="majorBidi" w:cstheme="majorBidi"/>
              </w:rPr>
              <w:t>– 0.0</w:t>
            </w:r>
            <w:r>
              <w:rPr>
                <w:rFonts w:asciiTheme="majorBidi" w:hAnsiTheme="majorBidi" w:cstheme="majorBidi"/>
              </w:rPr>
              <w:t>0532</w:t>
            </w:r>
            <w:r w:rsidRPr="009F33CA">
              <w:rPr>
                <w:rFonts w:asciiTheme="majorBidi" w:hAnsiTheme="majorBidi" w:cstheme="majorBidi"/>
                <w:i/>
                <w:iCs/>
              </w:rPr>
              <w:t>F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 </w:t>
            </w:r>
            <w:r w:rsidRPr="009F33CA">
              <w:rPr>
                <w:rFonts w:asciiTheme="majorBidi" w:hAnsiTheme="majorBidi" w:cstheme="majorBidi"/>
              </w:rPr>
              <w:t>– 0.</w:t>
            </w:r>
            <w:r>
              <w:rPr>
                <w:rFonts w:asciiTheme="majorBidi" w:hAnsiTheme="majorBidi" w:cstheme="majorBidi"/>
              </w:rPr>
              <w:t>00056</w:t>
            </w:r>
            <w:r w:rsidRPr="009F33CA">
              <w:rPr>
                <w:rFonts w:asciiTheme="majorBidi" w:hAnsiTheme="majorBidi" w:cstheme="majorBidi"/>
                <w:i/>
                <w:iCs/>
              </w:rPr>
              <w:t>M</w:t>
            </w:r>
            <w:r w:rsidRPr="009F33CA">
              <w:rPr>
                <w:rFonts w:asciiTheme="majorBidi" w:hAnsiTheme="majorBidi" w:cstheme="majorBidi"/>
                <w:i/>
                <w:iCs/>
                <w:vertAlign w:val="superscript"/>
              </w:rPr>
              <w:t xml:space="preserve">2 </w:t>
            </w:r>
            <w:r w:rsidRPr="009F33CA">
              <w:rPr>
                <w:rFonts w:asciiTheme="majorBidi" w:hAnsiTheme="majorBidi" w:cstheme="majorBidi"/>
              </w:rPr>
              <w:t>+0.0</w:t>
            </w:r>
            <w:r>
              <w:rPr>
                <w:rFonts w:asciiTheme="majorBidi" w:hAnsiTheme="majorBidi" w:cstheme="majorBidi"/>
              </w:rPr>
              <w:t>0176</w:t>
            </w:r>
            <w:r w:rsidRPr="009F33CA">
              <w:rPr>
                <w:rFonts w:asciiTheme="majorBidi" w:hAnsiTheme="majorBidi" w:cstheme="majorBidi"/>
                <w:i/>
                <w:iCs/>
              </w:rPr>
              <w:t>TF</w:t>
            </w:r>
            <w:r w:rsidRPr="009F33CA">
              <w:rPr>
                <w:rFonts w:asciiTheme="majorBidi" w:hAnsiTheme="majorBidi" w:cstheme="majorBidi"/>
              </w:rPr>
              <w:t xml:space="preserve"> – 0.0</w:t>
            </w:r>
            <w:r>
              <w:rPr>
                <w:rFonts w:asciiTheme="majorBidi" w:hAnsiTheme="majorBidi" w:cstheme="majorBidi"/>
              </w:rPr>
              <w:t>030</w:t>
            </w:r>
            <w:r w:rsidRPr="009F33CA">
              <w:rPr>
                <w:rFonts w:asciiTheme="majorBidi" w:hAnsiTheme="majorBidi" w:cstheme="majorBidi"/>
                <w:i/>
                <w:iCs/>
              </w:rPr>
              <w:t xml:space="preserve">TM </w:t>
            </w:r>
            <w:r>
              <w:rPr>
                <w:rFonts w:asciiTheme="majorBidi" w:hAnsiTheme="majorBidi" w:cstheme="majorBidi"/>
                <w:i/>
                <w:iCs/>
              </w:rPr>
              <w:t>+</w:t>
            </w:r>
            <w:r w:rsidRPr="009F33CA">
              <w:rPr>
                <w:rFonts w:asciiTheme="majorBidi" w:hAnsiTheme="majorBidi" w:cstheme="majorBidi"/>
              </w:rPr>
              <w:t xml:space="preserve"> 0.0</w:t>
            </w:r>
            <w:r>
              <w:rPr>
                <w:rFonts w:asciiTheme="majorBidi" w:hAnsiTheme="majorBidi" w:cstheme="majorBidi"/>
              </w:rPr>
              <w:t>0467</w:t>
            </w:r>
            <w:r w:rsidRPr="009F33CA">
              <w:rPr>
                <w:rFonts w:asciiTheme="majorBidi" w:hAnsiTheme="majorBidi" w:cstheme="majorBidi"/>
                <w:i/>
                <w:iCs/>
              </w:rPr>
              <w:t>FM</w:t>
            </w:r>
          </w:p>
        </w:tc>
      </w:tr>
    </w:tbl>
    <w:p w14:paraId="7D66E3CA" w14:textId="67EB23AC" w:rsidR="00A604CE" w:rsidRPr="00DE6AA3" w:rsidRDefault="00A604CE" w:rsidP="00C6318B">
      <w:pPr>
        <w:jc w:val="center"/>
        <w:rPr>
          <w:rFonts w:asciiTheme="majorBidi" w:hAnsiTheme="majorBidi" w:cstheme="majorBidi"/>
        </w:rPr>
      </w:pPr>
    </w:p>
    <w:p w14:paraId="6F3DB7CA" w14:textId="3432C250" w:rsidR="00A604CE" w:rsidRPr="00353776" w:rsidRDefault="002A4D56" w:rsidP="002A4D56">
      <w:pPr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</w:rPr>
        <w:t xml:space="preserve">* </w:t>
      </w:r>
      <w:r w:rsidR="00C6318B" w:rsidRPr="00353776">
        <w:rPr>
          <w:rFonts w:asciiTheme="majorBidi" w:hAnsiTheme="majorBidi" w:cstheme="majorBidi"/>
        </w:rPr>
        <w:t>where T is inlet ai</w:t>
      </w:r>
      <w:r w:rsidR="00F20D0B" w:rsidRPr="00353776">
        <w:rPr>
          <w:rFonts w:asciiTheme="majorBidi" w:hAnsiTheme="majorBidi" w:cstheme="majorBidi"/>
        </w:rPr>
        <w:t>r</w:t>
      </w:r>
      <w:r w:rsidR="00C6318B" w:rsidRPr="00353776">
        <w:rPr>
          <w:rFonts w:asciiTheme="majorBidi" w:hAnsiTheme="majorBidi" w:cstheme="majorBidi"/>
        </w:rPr>
        <w:t xml:space="preserve"> temperature (</w:t>
      </w:r>
      <w:r w:rsidRPr="00353776">
        <w:rPr>
          <w:rFonts w:asciiTheme="majorBidi" w:hAnsiTheme="majorBidi" w:cstheme="majorBidi"/>
        </w:rPr>
        <w:t>°</w:t>
      </w:r>
      <w:proofErr w:type="gramStart"/>
      <w:r w:rsidR="00C6318B" w:rsidRPr="00353776">
        <w:rPr>
          <w:rFonts w:asciiTheme="majorBidi" w:hAnsiTheme="majorBidi" w:cstheme="majorBidi"/>
        </w:rPr>
        <w:t>C )</w:t>
      </w:r>
      <w:proofErr w:type="gramEnd"/>
      <w:r w:rsidR="008D2A46" w:rsidRPr="00353776">
        <w:rPr>
          <w:rFonts w:asciiTheme="majorBidi" w:hAnsiTheme="majorBidi" w:cstheme="majorBidi"/>
        </w:rPr>
        <w:t>.</w:t>
      </w:r>
      <w:r w:rsidR="00C6318B" w:rsidRPr="00353776">
        <w:rPr>
          <w:rFonts w:asciiTheme="majorBidi" w:hAnsiTheme="majorBidi" w:cstheme="majorBidi"/>
        </w:rPr>
        <w:t xml:space="preserve"> F is feed rate (mL/min)</w:t>
      </w:r>
      <w:r w:rsidR="008D2A46" w:rsidRPr="00353776">
        <w:rPr>
          <w:rFonts w:asciiTheme="majorBidi" w:hAnsiTheme="majorBidi" w:cstheme="majorBidi"/>
        </w:rPr>
        <w:t>.</w:t>
      </w:r>
      <w:r w:rsidR="00C6318B" w:rsidRPr="00353776">
        <w:rPr>
          <w:rFonts w:asciiTheme="majorBidi" w:hAnsiTheme="majorBidi" w:cstheme="majorBidi"/>
        </w:rPr>
        <w:t xml:space="preserve"> and M is maltodextrin concentration (%).</w:t>
      </w:r>
    </w:p>
    <w:p w14:paraId="0628C777" w14:textId="77777777" w:rsidR="00C6318B" w:rsidRPr="00DE6AA3" w:rsidRDefault="00C6318B">
      <w:pPr>
        <w:rPr>
          <w:rFonts w:asciiTheme="majorBidi" w:hAnsiTheme="majorBidi" w:cstheme="majorBidi"/>
        </w:rPr>
      </w:pPr>
      <w:r w:rsidRPr="00DE6AA3">
        <w:rPr>
          <w:rFonts w:asciiTheme="majorBidi" w:hAnsiTheme="majorBidi" w:cstheme="majorBidi"/>
        </w:rPr>
        <w:br w:type="page"/>
      </w:r>
    </w:p>
    <w:p w14:paraId="31D2EB62" w14:textId="77777777" w:rsidR="002D56A1" w:rsidRPr="00353776" w:rsidRDefault="002D56A1" w:rsidP="002D56A1">
      <w:pPr>
        <w:shd w:val="clear" w:color="auto" w:fill="FFFFFF"/>
        <w:spacing w:before="480" w:after="240" w:line="450" w:lineRule="atLeast"/>
        <w:outlineLvl w:val="2"/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lastRenderedPageBreak/>
        <w:t>S1.4. Effect of Maltodextrin Concentration</w:t>
      </w:r>
    </w:p>
    <w:p w14:paraId="63AE7D09" w14:textId="5022A4FE" w:rsidR="00FB701D" w:rsidRPr="00DE6AA3" w:rsidRDefault="001D15E3" w:rsidP="001D15E3">
      <w:pPr>
        <w:jc w:val="both"/>
        <w:rPr>
          <w:rFonts w:asciiTheme="majorBidi" w:hAnsiTheme="majorBidi" w:cstheme="majorBidi"/>
        </w:rPr>
      </w:pPr>
      <w:r w:rsidRPr="00DE6AA3">
        <w:rPr>
          <w:rFonts w:asciiTheme="majorBidi" w:hAnsiTheme="majorBidi" w:cstheme="majorBidi"/>
          <w:noProof/>
        </w:rPr>
        <w:drawing>
          <wp:inline distT="0" distB="0" distL="0" distR="0" wp14:anchorId="5C208647" wp14:editId="3ABB8045">
            <wp:extent cx="5943600" cy="2377440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4CACC" w14:textId="57A1F21F" w:rsidR="00FB701D" w:rsidRPr="00353776" w:rsidRDefault="00FB701D" w:rsidP="001D15E3">
      <w:pPr>
        <w:jc w:val="both"/>
        <w:rPr>
          <w:rFonts w:asciiTheme="majorBidi" w:hAnsiTheme="majorBidi" w:cstheme="majorBidi"/>
          <w:b/>
          <w:bCs/>
        </w:rPr>
      </w:pPr>
      <w:r w:rsidRPr="00353776">
        <w:rPr>
          <w:rFonts w:asciiTheme="majorBidi" w:hAnsiTheme="majorBidi" w:cstheme="majorBidi"/>
          <w:b/>
          <w:bCs/>
        </w:rPr>
        <w:t>Figure S</w:t>
      </w:r>
      <w:r w:rsidR="0022727E" w:rsidRPr="00353776">
        <w:rPr>
          <w:rFonts w:asciiTheme="majorBidi" w:hAnsiTheme="majorBidi" w:cstheme="majorBidi"/>
          <w:b/>
          <w:bCs/>
        </w:rPr>
        <w:t>2</w:t>
      </w:r>
      <w:r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Effect of maltodextrin concentration on (a) powder yield and (b) antioxidant activity at fixed inlet temperature (160 °C) and feed rate (11.5 mL/min).</w:t>
      </w:r>
      <w:r w:rsidR="001D15E3" w:rsidRPr="00353776">
        <w:rPr>
          <w:rFonts w:asciiTheme="majorBidi" w:hAnsiTheme="majorBidi" w:cstheme="majorBidi"/>
        </w:rPr>
        <w:t xml:space="preserve"> Curves represent model predictions obtained from second-order polynomial regression. The non-linear behavior of yield reflects the role of maltodextrin in modifying particle stickiness and glass transition properties during drying.</w:t>
      </w:r>
    </w:p>
    <w:p w14:paraId="0E52E200" w14:textId="1CB4D652" w:rsidR="001D15E3" w:rsidRPr="00DE6AA3" w:rsidRDefault="001D15E3" w:rsidP="001D15E3">
      <w:pPr>
        <w:jc w:val="both"/>
        <w:rPr>
          <w:rFonts w:asciiTheme="majorBidi" w:hAnsiTheme="majorBidi" w:cstheme="majorBidi"/>
        </w:rPr>
      </w:pPr>
    </w:p>
    <w:p w14:paraId="608EC3BB" w14:textId="09F1669B" w:rsidR="001D15E3" w:rsidRPr="00353776" w:rsidRDefault="001D15E3" w:rsidP="001D15E3">
      <w:pPr>
        <w:jc w:val="both"/>
        <w:rPr>
          <w:rFonts w:asciiTheme="majorBidi" w:hAnsiTheme="majorBidi" w:cstheme="majorBidi"/>
          <w:b/>
          <w:bCs/>
        </w:rPr>
      </w:pPr>
      <w:r w:rsidRPr="00353776">
        <w:rPr>
          <w:rFonts w:asciiTheme="majorBidi" w:hAnsiTheme="majorBidi" w:cstheme="majorBidi"/>
          <w:b/>
          <w:bCs/>
        </w:rPr>
        <w:t xml:space="preserve">Results: </w:t>
      </w:r>
    </w:p>
    <w:p w14:paraId="64F7F9AA" w14:textId="29321780" w:rsidR="00703DD9" w:rsidRPr="00353776" w:rsidRDefault="001D15E3" w:rsidP="001D15E3">
      <w:pPr>
        <w:jc w:val="both"/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</w:rPr>
        <w:t>At low maltodextrin concentrations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the low glass transition temperature of the solids resulted in increased particle stickiness and reduced powder recovery. At intermediate maltodextrin levels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atomization and drying efficiency improved; however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partial stickiness effects were still evident. Increasing maltodextrin concentration further elevated the glass transition temperature and promoted rapid surface crust formation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thereby reducing wall deposition and enhancing powder yield.</w:t>
      </w:r>
    </w:p>
    <w:p w14:paraId="27125928" w14:textId="77777777" w:rsidR="001D15E3" w:rsidRPr="00DE6AA3" w:rsidRDefault="001D15E3">
      <w:pPr>
        <w:rPr>
          <w:rFonts w:asciiTheme="majorBidi" w:hAnsiTheme="majorBidi" w:cstheme="majorBidi"/>
        </w:rPr>
      </w:pPr>
    </w:p>
    <w:p w14:paraId="2AF2970E" w14:textId="77777777" w:rsidR="00711B7E" w:rsidRPr="00DE6AA3" w:rsidRDefault="00711B7E">
      <w:pPr>
        <w:rPr>
          <w:rFonts w:asciiTheme="majorBidi" w:hAnsiTheme="majorBidi" w:cstheme="majorBidi"/>
        </w:rPr>
      </w:pPr>
    </w:p>
    <w:p w14:paraId="1F395468" w14:textId="77777777" w:rsidR="00711B7E" w:rsidRPr="00DE6AA3" w:rsidRDefault="00711B7E">
      <w:pPr>
        <w:rPr>
          <w:rFonts w:asciiTheme="majorBidi" w:hAnsiTheme="majorBidi" w:cstheme="majorBidi"/>
        </w:rPr>
      </w:pPr>
    </w:p>
    <w:p w14:paraId="2BA73E3A" w14:textId="77777777" w:rsidR="00711B7E" w:rsidRPr="00DE6AA3" w:rsidRDefault="00711B7E">
      <w:pPr>
        <w:rPr>
          <w:rFonts w:asciiTheme="majorBidi" w:hAnsiTheme="majorBidi" w:cstheme="majorBidi"/>
        </w:rPr>
      </w:pPr>
    </w:p>
    <w:p w14:paraId="21D47783" w14:textId="464D89D7" w:rsidR="00711B7E" w:rsidRPr="00DE6AA3" w:rsidRDefault="00711B7E">
      <w:pPr>
        <w:rPr>
          <w:rFonts w:asciiTheme="majorBidi" w:hAnsiTheme="majorBidi" w:cstheme="majorBidi"/>
        </w:rPr>
      </w:pPr>
    </w:p>
    <w:p w14:paraId="27ADD4C6" w14:textId="52C87756" w:rsidR="00C6318B" w:rsidRPr="00DE6AA3" w:rsidRDefault="00C6318B">
      <w:pPr>
        <w:rPr>
          <w:rFonts w:asciiTheme="majorBidi" w:hAnsiTheme="majorBidi" w:cstheme="majorBidi"/>
        </w:rPr>
      </w:pPr>
    </w:p>
    <w:p w14:paraId="6F96FC0D" w14:textId="0E506873" w:rsidR="00C6318B" w:rsidRPr="00DE6AA3" w:rsidRDefault="00C6318B">
      <w:pPr>
        <w:rPr>
          <w:rFonts w:asciiTheme="majorBidi" w:hAnsiTheme="majorBidi" w:cstheme="majorBidi"/>
        </w:rPr>
      </w:pPr>
    </w:p>
    <w:p w14:paraId="3DC3C2A5" w14:textId="1A0EF6A1" w:rsidR="00C6318B" w:rsidRPr="00DE6AA3" w:rsidRDefault="00C6318B">
      <w:pPr>
        <w:rPr>
          <w:rFonts w:asciiTheme="majorBidi" w:hAnsiTheme="majorBidi" w:cstheme="majorBidi"/>
        </w:rPr>
      </w:pPr>
    </w:p>
    <w:p w14:paraId="4B184B4A" w14:textId="2182AABD" w:rsidR="00C6318B" w:rsidRDefault="00C6318B">
      <w:pPr>
        <w:rPr>
          <w:rFonts w:asciiTheme="majorBidi" w:hAnsiTheme="majorBidi" w:cstheme="majorBidi"/>
        </w:rPr>
      </w:pPr>
    </w:p>
    <w:p w14:paraId="2CDCE8E2" w14:textId="31DEDFDF" w:rsidR="00353776" w:rsidRDefault="00353776">
      <w:pPr>
        <w:rPr>
          <w:rFonts w:asciiTheme="majorBidi" w:hAnsiTheme="majorBidi" w:cstheme="majorBidi"/>
        </w:rPr>
      </w:pPr>
    </w:p>
    <w:p w14:paraId="4E3F4993" w14:textId="77777777" w:rsidR="00353776" w:rsidRPr="00DE6AA3" w:rsidRDefault="00353776">
      <w:pPr>
        <w:rPr>
          <w:rFonts w:asciiTheme="majorBidi" w:hAnsiTheme="majorBidi" w:cstheme="majorBidi"/>
        </w:rPr>
      </w:pPr>
    </w:p>
    <w:p w14:paraId="2A21946B" w14:textId="77777777" w:rsidR="00F92EF6" w:rsidRPr="00353776" w:rsidRDefault="00F92EF6" w:rsidP="00F92EF6">
      <w:pPr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lastRenderedPageBreak/>
        <w:t>S1.5. Moisture Content Response Surfaces</w:t>
      </w:r>
    </w:p>
    <w:p w14:paraId="61C47802" w14:textId="430856AA" w:rsidR="00FB701D" w:rsidRPr="00DE6AA3" w:rsidRDefault="00FB701D" w:rsidP="00F92EF6">
      <w:pPr>
        <w:rPr>
          <w:rFonts w:asciiTheme="majorBidi" w:hAnsiTheme="majorBidi" w:cstheme="majorBidi"/>
        </w:rPr>
      </w:pPr>
    </w:p>
    <w:p w14:paraId="642DFE97" w14:textId="48782DD4" w:rsidR="00FB701D" w:rsidRPr="00DE6AA3" w:rsidRDefault="0092363F" w:rsidP="0092363F">
      <w:pPr>
        <w:jc w:val="center"/>
        <w:rPr>
          <w:rFonts w:asciiTheme="majorBidi" w:hAnsiTheme="majorBidi" w:cstheme="majorBidi"/>
        </w:rPr>
      </w:pPr>
      <w:r w:rsidRPr="00DE6AA3">
        <w:rPr>
          <w:rFonts w:asciiTheme="majorBidi" w:hAnsiTheme="majorBidi" w:cstheme="majorBidi"/>
          <w:noProof/>
        </w:rPr>
        <w:drawing>
          <wp:inline distT="0" distB="0" distL="0" distR="0" wp14:anchorId="4582FC33" wp14:editId="1974B3C0">
            <wp:extent cx="2933626" cy="2552369"/>
            <wp:effectExtent l="0" t="0" r="0" b="0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sim 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87" t="15405" r="12311" b="4813"/>
                    <a:stretch/>
                  </pic:blipFill>
                  <pic:spPr bwMode="auto">
                    <a:xfrm>
                      <a:off x="0" y="0"/>
                      <a:ext cx="2934710" cy="2553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656E0" w14:textId="348CA38B" w:rsidR="00FB701D" w:rsidRPr="00353776" w:rsidRDefault="00FB701D">
      <w:pPr>
        <w:rPr>
          <w:rFonts w:asciiTheme="majorBidi" w:hAnsiTheme="majorBidi" w:cstheme="majorBidi"/>
          <w:b/>
          <w:bCs/>
        </w:rPr>
      </w:pPr>
      <w:r w:rsidRPr="00353776">
        <w:rPr>
          <w:rFonts w:asciiTheme="majorBidi" w:hAnsiTheme="majorBidi" w:cstheme="majorBidi"/>
          <w:b/>
          <w:bCs/>
        </w:rPr>
        <w:t>Figure S</w:t>
      </w:r>
      <w:r w:rsidR="0022727E" w:rsidRPr="00353776">
        <w:rPr>
          <w:rFonts w:asciiTheme="majorBidi" w:hAnsiTheme="majorBidi" w:cstheme="majorBidi"/>
          <w:b/>
          <w:bCs/>
        </w:rPr>
        <w:t>3</w:t>
      </w:r>
      <w:r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Response surface and contour plots showing the combined effects of inlet temperature and feed rate on powder moisture content at 15% maltodextrin concentration.</w:t>
      </w:r>
    </w:p>
    <w:p w14:paraId="64486BBC" w14:textId="77777777" w:rsidR="00353776" w:rsidRDefault="00353776" w:rsidP="00F92EF6">
      <w:pPr>
        <w:rPr>
          <w:rFonts w:ascii="Palatino Linotype" w:eastAsia="Times New Roman" w:hAnsi="Palatino Linotype" w:cs="Segoe UI"/>
          <w:b/>
          <w:bCs/>
          <w:color w:val="0F1115"/>
          <w:sz w:val="24"/>
          <w:szCs w:val="24"/>
        </w:rPr>
      </w:pPr>
    </w:p>
    <w:p w14:paraId="7E0D22B7" w14:textId="5F914D1E" w:rsidR="00F92EF6" w:rsidRPr="00353776" w:rsidRDefault="00F92EF6" w:rsidP="00F92EF6">
      <w:pPr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S1.6. Total Phenolic Content Response Surface</w:t>
      </w:r>
    </w:p>
    <w:p w14:paraId="3B1A4781" w14:textId="77777777" w:rsidR="00711B7E" w:rsidRPr="00DE6AA3" w:rsidRDefault="00711B7E">
      <w:pPr>
        <w:rPr>
          <w:rFonts w:asciiTheme="majorBidi" w:hAnsiTheme="majorBidi" w:cstheme="majorBidi"/>
        </w:rPr>
      </w:pPr>
    </w:p>
    <w:p w14:paraId="655872FD" w14:textId="660F1283" w:rsidR="00FB701D" w:rsidRPr="00DE6AA3" w:rsidRDefault="00711B7E" w:rsidP="00711B7E">
      <w:pPr>
        <w:jc w:val="center"/>
        <w:rPr>
          <w:rFonts w:asciiTheme="majorBidi" w:hAnsiTheme="majorBidi" w:cstheme="majorBidi"/>
        </w:rPr>
      </w:pPr>
      <w:r w:rsidRPr="00DE6AA3">
        <w:rPr>
          <w:rFonts w:asciiTheme="majorBidi" w:hAnsiTheme="majorBidi" w:cstheme="majorBidi"/>
          <w:noProof/>
        </w:rPr>
        <w:drawing>
          <wp:inline distT="0" distB="0" distL="0" distR="0" wp14:anchorId="6B4617B6" wp14:editId="0B31E080">
            <wp:extent cx="2933312" cy="2631881"/>
            <wp:effectExtent l="0" t="0" r="0" b="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im 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21" t="12921" r="11781" b="4809"/>
                    <a:stretch/>
                  </pic:blipFill>
                  <pic:spPr bwMode="auto">
                    <a:xfrm>
                      <a:off x="0" y="0"/>
                      <a:ext cx="2934520" cy="2632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C866A6" w14:textId="1097C36D" w:rsidR="00FB701D" w:rsidRPr="00353776" w:rsidRDefault="00FB701D">
      <w:pPr>
        <w:rPr>
          <w:rFonts w:asciiTheme="majorBidi" w:hAnsiTheme="majorBidi" w:cstheme="majorBidi"/>
          <w:b/>
          <w:bCs/>
        </w:rPr>
      </w:pPr>
      <w:r w:rsidRPr="00353776">
        <w:rPr>
          <w:rFonts w:asciiTheme="majorBidi" w:hAnsiTheme="majorBidi" w:cstheme="majorBidi"/>
          <w:b/>
          <w:bCs/>
        </w:rPr>
        <w:t>Figure S</w:t>
      </w:r>
      <w:r w:rsidR="0022727E" w:rsidRPr="00353776">
        <w:rPr>
          <w:rFonts w:asciiTheme="majorBidi" w:hAnsiTheme="majorBidi" w:cstheme="majorBidi"/>
          <w:b/>
          <w:bCs/>
        </w:rPr>
        <w:t>4</w:t>
      </w:r>
      <w:r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Response surface plot illustrating the effect of inlet temperature and feed rate on total phenolic content of spray-dried linden tea powder at 15% maltodextrin concentration.</w:t>
      </w:r>
    </w:p>
    <w:p w14:paraId="54E7F03A" w14:textId="782A1445" w:rsidR="00961150" w:rsidRPr="00DE6AA3" w:rsidRDefault="00961150" w:rsidP="006B7459">
      <w:pPr>
        <w:rPr>
          <w:rFonts w:asciiTheme="majorBidi" w:hAnsiTheme="majorBidi" w:cstheme="majorBidi"/>
        </w:rPr>
      </w:pPr>
    </w:p>
    <w:p w14:paraId="6BF257C0" w14:textId="1466A040" w:rsidR="009118B7" w:rsidRDefault="009118B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1AB501C" w14:textId="31FBDD33" w:rsidR="0022727E" w:rsidRPr="00353776" w:rsidRDefault="0022727E" w:rsidP="0022727E">
      <w:pPr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lastRenderedPageBreak/>
        <w:t>S2 HPLC Analysis</w:t>
      </w:r>
    </w:p>
    <w:p w14:paraId="15D85A8C" w14:textId="12A88887" w:rsidR="0022727E" w:rsidRPr="00353776" w:rsidRDefault="00E03CF9" w:rsidP="00E03CF9">
      <w:pPr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S2.1. HPLC chromatograms and profile comparison</w:t>
      </w:r>
    </w:p>
    <w:p w14:paraId="7244CDAC" w14:textId="77777777" w:rsidR="00E03CF9" w:rsidRDefault="00E03CF9" w:rsidP="0022727E">
      <w:pPr>
        <w:rPr>
          <w:rFonts w:asciiTheme="majorBidi" w:hAnsiTheme="majorBidi" w:cstheme="majorBidi"/>
          <w:b/>
          <w:bCs/>
        </w:rPr>
      </w:pPr>
    </w:p>
    <w:p w14:paraId="08DCA556" w14:textId="56121F9F" w:rsidR="009118B7" w:rsidRDefault="009118B7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1053EC7C" wp14:editId="11061F60">
            <wp:extent cx="5943600" cy="3177798"/>
            <wp:effectExtent l="0" t="0" r="0" b="3810"/>
            <wp:docPr id="20" name="Resi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7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ED322" w14:textId="6B24F648" w:rsidR="009118B7" w:rsidRPr="00353776" w:rsidRDefault="009118B7" w:rsidP="009118B7">
      <w:pPr>
        <w:jc w:val="both"/>
        <w:rPr>
          <w:rFonts w:asciiTheme="majorBidi" w:hAnsiTheme="majorBidi" w:cstheme="majorBidi"/>
          <w:b/>
          <w:bCs/>
        </w:rPr>
      </w:pPr>
      <w:r w:rsidRPr="00353776">
        <w:rPr>
          <w:rFonts w:asciiTheme="majorBidi" w:hAnsiTheme="majorBidi" w:cstheme="majorBidi"/>
          <w:b/>
          <w:bCs/>
        </w:rPr>
        <w:t>Figure S</w:t>
      </w:r>
      <w:r w:rsidR="00F92EF6" w:rsidRPr="00353776">
        <w:rPr>
          <w:rFonts w:asciiTheme="majorBidi" w:hAnsiTheme="majorBidi" w:cstheme="majorBidi"/>
          <w:b/>
          <w:bCs/>
        </w:rPr>
        <w:t>5</w:t>
      </w:r>
      <w:r w:rsidRPr="00353776">
        <w:rPr>
          <w:rFonts w:asciiTheme="majorBidi" w:hAnsiTheme="majorBidi" w:cstheme="majorBidi"/>
          <w:b/>
          <w:bCs/>
        </w:rPr>
        <w:t xml:space="preserve">. </w:t>
      </w:r>
      <w:r w:rsidRPr="00353776">
        <w:rPr>
          <w:rFonts w:asciiTheme="majorBidi" w:hAnsiTheme="majorBidi" w:cstheme="majorBidi"/>
        </w:rPr>
        <w:t>Overlay HPLC chromatograms showing the catechin and flavonoid profiles of linden tea obtained by conventional infusion (blue) and instant linden tea prepared by dissolving the spray-dried powder in water (red). The chromatograms indicate comparable qualitative profiles with no additional or undesired peaks detected in the instant tea sample.</w:t>
      </w:r>
    </w:p>
    <w:p w14:paraId="5A138C41" w14:textId="0D3C1256" w:rsidR="00F5716A" w:rsidRDefault="00F5716A">
      <w:r>
        <w:br w:type="page"/>
      </w:r>
    </w:p>
    <w:p w14:paraId="21A84793" w14:textId="265C589C" w:rsidR="00E03CF9" w:rsidRPr="00353776" w:rsidRDefault="00E03CF9" w:rsidP="009118B7">
      <w:pPr>
        <w:jc w:val="both"/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r w:rsidRPr="00353776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lastRenderedPageBreak/>
        <w:t>S2.2. Response factors and relative response factors of catechin standards</w:t>
      </w:r>
    </w:p>
    <w:p w14:paraId="55173445" w14:textId="77777777" w:rsidR="005A5B7E" w:rsidRDefault="005A5B7E" w:rsidP="00F92EF6">
      <w:pPr>
        <w:jc w:val="both"/>
        <w:rPr>
          <w:rFonts w:asciiTheme="majorBidi" w:hAnsiTheme="majorBidi" w:cstheme="majorBidi"/>
          <w:b/>
          <w:bCs/>
        </w:rPr>
      </w:pPr>
    </w:p>
    <w:p w14:paraId="6C3AAF3A" w14:textId="4BF36FDC" w:rsidR="00F5716A" w:rsidRPr="00353776" w:rsidRDefault="00F5716A" w:rsidP="00F92EF6">
      <w:pPr>
        <w:jc w:val="both"/>
        <w:rPr>
          <w:rFonts w:asciiTheme="majorBidi" w:hAnsiTheme="majorBidi" w:cstheme="majorBidi"/>
        </w:rPr>
      </w:pPr>
      <w:r w:rsidRPr="00353776">
        <w:rPr>
          <w:rFonts w:asciiTheme="majorBidi" w:hAnsiTheme="majorBidi" w:cstheme="majorBidi"/>
          <w:b/>
          <w:bCs/>
        </w:rPr>
        <w:t>Table S</w:t>
      </w:r>
      <w:r w:rsidR="00C86758" w:rsidRPr="00353776">
        <w:rPr>
          <w:rFonts w:asciiTheme="majorBidi" w:hAnsiTheme="majorBidi" w:cstheme="majorBidi"/>
          <w:b/>
          <w:bCs/>
        </w:rPr>
        <w:t>6</w:t>
      </w:r>
      <w:r w:rsidRPr="00353776">
        <w:rPr>
          <w:rFonts w:asciiTheme="majorBidi" w:hAnsiTheme="majorBidi" w:cstheme="majorBidi"/>
          <w:b/>
          <w:bCs/>
        </w:rPr>
        <w:t>.</w:t>
      </w:r>
      <w:r w:rsidR="00F92EF6" w:rsidRPr="00353776">
        <w:rPr>
          <w:rFonts w:asciiTheme="majorBidi" w:hAnsiTheme="majorBidi" w:cstheme="majorBidi"/>
          <w:b/>
          <w:bCs/>
        </w:rPr>
        <w:t xml:space="preserve"> </w:t>
      </w:r>
      <w:r w:rsidRPr="00353776">
        <w:rPr>
          <w:rFonts w:asciiTheme="majorBidi" w:hAnsiTheme="majorBidi" w:cstheme="majorBidi"/>
        </w:rPr>
        <w:t>Response factors (RF) (µgmL</w:t>
      </w:r>
      <w:r w:rsidRPr="005A5B7E">
        <w:rPr>
          <w:rFonts w:asciiTheme="majorBidi" w:hAnsiTheme="majorBidi" w:cstheme="majorBidi"/>
          <w:vertAlign w:val="superscript"/>
        </w:rPr>
        <w:t>−1</w:t>
      </w:r>
      <w:r w:rsidRPr="00353776">
        <w:rPr>
          <w:rFonts w:asciiTheme="majorBidi" w:hAnsiTheme="majorBidi" w:cstheme="majorBidi"/>
        </w:rPr>
        <w:t>)/(</w:t>
      </w:r>
      <w:proofErr w:type="spellStart"/>
      <w:r w:rsidRPr="00353776">
        <w:rPr>
          <w:rFonts w:asciiTheme="majorBidi" w:hAnsiTheme="majorBidi" w:cstheme="majorBidi"/>
        </w:rPr>
        <w:t>mAU</w:t>
      </w:r>
      <w:r w:rsidRPr="00353776">
        <w:rPr>
          <w:rFonts w:ascii="Cambria Math" w:hAnsi="Cambria Math" w:cs="Cambria Math"/>
        </w:rPr>
        <w:t>⋅</w:t>
      </w:r>
      <w:proofErr w:type="gramStart"/>
      <w:r w:rsidRPr="00353776">
        <w:rPr>
          <w:rFonts w:asciiTheme="majorBidi" w:hAnsiTheme="majorBidi" w:cstheme="majorBidi"/>
        </w:rPr>
        <w:t>s</w:t>
      </w:r>
      <w:proofErr w:type="spellEnd"/>
      <w:r w:rsidRPr="00353776">
        <w:rPr>
          <w:rFonts w:asciiTheme="majorBidi" w:hAnsiTheme="majorBidi" w:cstheme="majorBidi"/>
        </w:rPr>
        <w:t>)(</w:t>
      </w:r>
      <w:proofErr w:type="gramEnd"/>
      <w:r w:rsidRPr="00353776">
        <w:rPr>
          <w:rFonts w:asciiTheme="majorBidi" w:hAnsiTheme="majorBidi" w:cstheme="majorBidi"/>
        </w:rPr>
        <w:t>µg mL⁻¹)/(</w:t>
      </w:r>
      <w:proofErr w:type="spellStart"/>
      <w:r w:rsidRPr="00353776">
        <w:rPr>
          <w:rFonts w:asciiTheme="majorBidi" w:hAnsiTheme="majorBidi" w:cstheme="majorBidi"/>
        </w:rPr>
        <w:t>mAU·s</w:t>
      </w:r>
      <w:proofErr w:type="spellEnd"/>
      <w:r w:rsidRPr="00353776">
        <w:rPr>
          <w:rFonts w:asciiTheme="majorBidi" w:hAnsiTheme="majorBidi" w:cstheme="majorBidi"/>
        </w:rPr>
        <w:t>)(µgmL</w:t>
      </w:r>
      <w:r w:rsidRPr="005A5B7E">
        <w:rPr>
          <w:rFonts w:asciiTheme="majorBidi" w:hAnsiTheme="majorBidi" w:cstheme="majorBidi"/>
          <w:vertAlign w:val="superscript"/>
        </w:rPr>
        <w:t>−1</w:t>
      </w:r>
      <w:r w:rsidRPr="00353776">
        <w:rPr>
          <w:rFonts w:asciiTheme="majorBidi" w:hAnsiTheme="majorBidi" w:cstheme="majorBidi"/>
        </w:rPr>
        <w:t>)/(</w:t>
      </w:r>
      <w:proofErr w:type="spellStart"/>
      <w:r w:rsidRPr="00353776">
        <w:rPr>
          <w:rFonts w:asciiTheme="majorBidi" w:hAnsiTheme="majorBidi" w:cstheme="majorBidi"/>
        </w:rPr>
        <w:t>mAU</w:t>
      </w:r>
      <w:r w:rsidRPr="00353776">
        <w:rPr>
          <w:rFonts w:ascii="Cambria Math" w:hAnsi="Cambria Math" w:cs="Cambria Math"/>
        </w:rPr>
        <w:t>⋅</w:t>
      </w:r>
      <w:r w:rsidRPr="00353776">
        <w:rPr>
          <w:rFonts w:asciiTheme="majorBidi" w:hAnsiTheme="majorBidi" w:cstheme="majorBidi"/>
        </w:rPr>
        <w:t>s</w:t>
      </w:r>
      <w:proofErr w:type="spellEnd"/>
      <w:r w:rsidRPr="00353776">
        <w:rPr>
          <w:rFonts w:asciiTheme="majorBidi" w:hAnsiTheme="majorBidi" w:cstheme="majorBidi"/>
        </w:rPr>
        <w:t>) and relative response factors (RRF) of catechin standards determined in this study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expressed relative to (−)-EGCG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(−)-EC</w:t>
      </w:r>
      <w:r w:rsidR="008D2A46" w:rsidRPr="00353776">
        <w:rPr>
          <w:rFonts w:asciiTheme="majorBidi" w:hAnsiTheme="majorBidi" w:cstheme="majorBidi"/>
        </w:rPr>
        <w:t>.</w:t>
      </w:r>
      <w:r w:rsidRPr="00353776">
        <w:rPr>
          <w:rFonts w:asciiTheme="majorBidi" w:hAnsiTheme="majorBidi" w:cstheme="majorBidi"/>
        </w:rPr>
        <w:t xml:space="preserve"> and (+)-catechin.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869"/>
        <w:gridCol w:w="1869"/>
        <w:gridCol w:w="1869"/>
        <w:gridCol w:w="1870"/>
      </w:tblGrid>
      <w:tr w:rsidR="00EC2146" w14:paraId="6E6BF905" w14:textId="77777777" w:rsidTr="0028196F">
        <w:trPr>
          <w:trHeight w:val="432"/>
        </w:trPr>
        <w:tc>
          <w:tcPr>
            <w:tcW w:w="1915" w:type="dxa"/>
          </w:tcPr>
          <w:p w14:paraId="7D3CF4B8" w14:textId="77777777" w:rsidR="00EC2146" w:rsidRDefault="00EC2146" w:rsidP="0028196F">
            <w:r>
              <w:t>Compound</w:t>
            </w:r>
          </w:p>
        </w:tc>
        <w:tc>
          <w:tcPr>
            <w:tcW w:w="1915" w:type="dxa"/>
          </w:tcPr>
          <w:p w14:paraId="2685236B" w14:textId="77777777" w:rsidR="00EC2146" w:rsidRDefault="00EC2146" w:rsidP="0028196F">
            <w:r>
              <w:t>RF</w:t>
            </w:r>
          </w:p>
        </w:tc>
        <w:tc>
          <w:tcPr>
            <w:tcW w:w="1915" w:type="dxa"/>
          </w:tcPr>
          <w:p w14:paraId="5CAC7AFD" w14:textId="77777777" w:rsidR="00EC2146" w:rsidRDefault="00EC2146" w:rsidP="0028196F">
            <w:r>
              <w:t>RRF</w:t>
            </w:r>
            <w:proofErr w:type="gramStart"/>
            <w:r>
              <w:t>/(</w:t>
            </w:r>
            <w:proofErr w:type="gramEnd"/>
            <w:r>
              <w:t>-)-EGCG</w:t>
            </w:r>
          </w:p>
        </w:tc>
        <w:tc>
          <w:tcPr>
            <w:tcW w:w="1915" w:type="dxa"/>
          </w:tcPr>
          <w:p w14:paraId="5FF721D0" w14:textId="77777777" w:rsidR="00EC2146" w:rsidRDefault="00EC2146" w:rsidP="0028196F">
            <w:r>
              <w:t>RRF/ (-)-EC</w:t>
            </w:r>
          </w:p>
        </w:tc>
        <w:tc>
          <w:tcPr>
            <w:tcW w:w="1916" w:type="dxa"/>
          </w:tcPr>
          <w:p w14:paraId="26D9039A" w14:textId="77777777" w:rsidR="00EC2146" w:rsidRDefault="00EC2146" w:rsidP="0028196F">
            <w:r>
              <w:t>RRF/ (+)-C</w:t>
            </w:r>
          </w:p>
        </w:tc>
      </w:tr>
      <w:tr w:rsidR="00EC2146" w14:paraId="6B96CF24" w14:textId="77777777" w:rsidTr="0028196F">
        <w:trPr>
          <w:trHeight w:val="432"/>
        </w:trPr>
        <w:tc>
          <w:tcPr>
            <w:tcW w:w="1915" w:type="dxa"/>
            <w:vAlign w:val="center"/>
          </w:tcPr>
          <w:p w14:paraId="3F3D18FF" w14:textId="77777777" w:rsidR="00EC2146" w:rsidRDefault="00EC2146" w:rsidP="0028196F">
            <w:r>
              <w:t>Gallic acid</w:t>
            </w:r>
          </w:p>
        </w:tc>
        <w:tc>
          <w:tcPr>
            <w:tcW w:w="1915" w:type="dxa"/>
            <w:vAlign w:val="center"/>
          </w:tcPr>
          <w:p w14:paraId="25F4C2EF" w14:textId="68C974A1" w:rsidR="00EC2146" w:rsidRDefault="00EC2146" w:rsidP="0028196F">
            <w:r>
              <w:t>0</w:t>
            </w:r>
            <w:r>
              <w:t>.</w:t>
            </w:r>
            <w:r>
              <w:t>02078</w:t>
            </w:r>
          </w:p>
        </w:tc>
        <w:tc>
          <w:tcPr>
            <w:tcW w:w="1915" w:type="dxa"/>
            <w:vAlign w:val="center"/>
          </w:tcPr>
          <w:p w14:paraId="39E70B90" w14:textId="060BF94C" w:rsidR="00EC2146" w:rsidRDefault="00EC2146" w:rsidP="0028196F">
            <w:r>
              <w:t>0</w:t>
            </w:r>
            <w:r>
              <w:t>.</w:t>
            </w:r>
            <w:r>
              <w:t>21043</w:t>
            </w:r>
          </w:p>
        </w:tc>
        <w:tc>
          <w:tcPr>
            <w:tcW w:w="1915" w:type="dxa"/>
            <w:vAlign w:val="center"/>
          </w:tcPr>
          <w:p w14:paraId="6FB36AC0" w14:textId="63C3962C" w:rsidR="00EC2146" w:rsidRDefault="00EC2146" w:rsidP="0028196F">
            <w:r>
              <w:t>0</w:t>
            </w:r>
            <w:r>
              <w:t>.</w:t>
            </w:r>
            <w:r>
              <w:t>21756</w:t>
            </w:r>
          </w:p>
        </w:tc>
        <w:tc>
          <w:tcPr>
            <w:tcW w:w="1916" w:type="dxa"/>
            <w:vAlign w:val="center"/>
          </w:tcPr>
          <w:p w14:paraId="511346FA" w14:textId="78D29D80" w:rsidR="00EC2146" w:rsidRDefault="00EC2146" w:rsidP="0028196F">
            <w:r>
              <w:t>0</w:t>
            </w:r>
            <w:r>
              <w:t>.</w:t>
            </w:r>
            <w:r>
              <w:t>19380</w:t>
            </w:r>
          </w:p>
        </w:tc>
      </w:tr>
      <w:tr w:rsidR="00EC2146" w14:paraId="11E59B41" w14:textId="77777777" w:rsidTr="0028196F">
        <w:trPr>
          <w:trHeight w:val="432"/>
        </w:trPr>
        <w:tc>
          <w:tcPr>
            <w:tcW w:w="1915" w:type="dxa"/>
            <w:vAlign w:val="center"/>
          </w:tcPr>
          <w:p w14:paraId="13958E9E" w14:textId="77777777" w:rsidR="00EC2146" w:rsidRDefault="00EC2146" w:rsidP="0028196F">
            <w:r>
              <w:t>(+)-C</w:t>
            </w:r>
          </w:p>
        </w:tc>
        <w:tc>
          <w:tcPr>
            <w:tcW w:w="1915" w:type="dxa"/>
            <w:vAlign w:val="center"/>
          </w:tcPr>
          <w:p w14:paraId="6B8D04A9" w14:textId="3BD5DBFF" w:rsidR="00EC2146" w:rsidRDefault="00EC2146" w:rsidP="0028196F">
            <w:r>
              <w:t>0</w:t>
            </w:r>
            <w:r>
              <w:t>.</w:t>
            </w:r>
            <w:r>
              <w:t>10722</w:t>
            </w:r>
          </w:p>
        </w:tc>
        <w:tc>
          <w:tcPr>
            <w:tcW w:w="1915" w:type="dxa"/>
            <w:vAlign w:val="center"/>
          </w:tcPr>
          <w:p w14:paraId="1BF8A941" w14:textId="52DD85EA" w:rsidR="00EC2146" w:rsidRDefault="00EC2146" w:rsidP="0028196F">
            <w:r>
              <w:t>1</w:t>
            </w:r>
            <w:r>
              <w:t>.</w:t>
            </w:r>
            <w:r>
              <w:t>08577</w:t>
            </w:r>
          </w:p>
        </w:tc>
        <w:tc>
          <w:tcPr>
            <w:tcW w:w="1915" w:type="dxa"/>
            <w:vAlign w:val="center"/>
          </w:tcPr>
          <w:p w14:paraId="2D81DEC8" w14:textId="70BD0AFD" w:rsidR="00EC2146" w:rsidRDefault="00EC2146" w:rsidP="0028196F">
            <w:r>
              <w:t>1</w:t>
            </w:r>
            <w:r>
              <w:t>.</w:t>
            </w:r>
            <w:r>
              <w:t>12260</w:t>
            </w:r>
          </w:p>
        </w:tc>
        <w:tc>
          <w:tcPr>
            <w:tcW w:w="1916" w:type="dxa"/>
            <w:vAlign w:val="center"/>
          </w:tcPr>
          <w:p w14:paraId="6A4C7306" w14:textId="15EA288F" w:rsidR="00EC2146" w:rsidRDefault="00EC2146" w:rsidP="0028196F">
            <w:r>
              <w:t>1</w:t>
            </w:r>
            <w:r>
              <w:t>.</w:t>
            </w:r>
            <w:r>
              <w:t>00000</w:t>
            </w:r>
          </w:p>
        </w:tc>
      </w:tr>
      <w:tr w:rsidR="00EC2146" w14:paraId="36F9D0C2" w14:textId="77777777" w:rsidTr="0028196F">
        <w:trPr>
          <w:trHeight w:val="432"/>
        </w:trPr>
        <w:tc>
          <w:tcPr>
            <w:tcW w:w="1915" w:type="dxa"/>
            <w:vAlign w:val="center"/>
          </w:tcPr>
          <w:p w14:paraId="3081B992" w14:textId="07551EB7" w:rsidR="00EC2146" w:rsidRDefault="00EC2146" w:rsidP="0028196F">
            <w:r>
              <w:t>(</w:t>
            </w:r>
            <w:r>
              <w:t>-)-EGC</w:t>
            </w:r>
          </w:p>
        </w:tc>
        <w:tc>
          <w:tcPr>
            <w:tcW w:w="1915" w:type="dxa"/>
            <w:vAlign w:val="center"/>
          </w:tcPr>
          <w:p w14:paraId="7BB8EF46" w14:textId="74D0207F" w:rsidR="00EC2146" w:rsidRDefault="00EC2146" w:rsidP="0028196F">
            <w:r>
              <w:t>0</w:t>
            </w:r>
            <w:r>
              <w:t>.</w:t>
            </w:r>
            <w:r>
              <w:t>11332</w:t>
            </w:r>
          </w:p>
        </w:tc>
        <w:tc>
          <w:tcPr>
            <w:tcW w:w="1915" w:type="dxa"/>
            <w:vAlign w:val="center"/>
          </w:tcPr>
          <w:p w14:paraId="00C05D73" w14:textId="772F352E" w:rsidR="00EC2146" w:rsidRDefault="00EC2146" w:rsidP="0028196F">
            <w:r>
              <w:t>1</w:t>
            </w:r>
            <w:r>
              <w:t>.</w:t>
            </w:r>
            <w:r>
              <w:t>14754</w:t>
            </w:r>
          </w:p>
        </w:tc>
        <w:tc>
          <w:tcPr>
            <w:tcW w:w="1915" w:type="dxa"/>
            <w:vAlign w:val="center"/>
          </w:tcPr>
          <w:p w14:paraId="6ECDB28E" w14:textId="5A518358" w:rsidR="00EC2146" w:rsidRDefault="00EC2146" w:rsidP="0028196F">
            <w:r>
              <w:t>1</w:t>
            </w:r>
            <w:r>
              <w:t>.</w:t>
            </w:r>
            <w:r>
              <w:t>18647</w:t>
            </w:r>
          </w:p>
        </w:tc>
        <w:tc>
          <w:tcPr>
            <w:tcW w:w="1916" w:type="dxa"/>
            <w:vAlign w:val="center"/>
          </w:tcPr>
          <w:p w14:paraId="6447F11D" w14:textId="29B5E872" w:rsidR="00EC2146" w:rsidRDefault="00EC2146" w:rsidP="0028196F">
            <w:r>
              <w:t>1</w:t>
            </w:r>
            <w:r>
              <w:t>.</w:t>
            </w:r>
            <w:r>
              <w:t>05689</w:t>
            </w:r>
          </w:p>
        </w:tc>
      </w:tr>
      <w:tr w:rsidR="00EC2146" w14:paraId="6D62DC74" w14:textId="77777777" w:rsidTr="0028196F">
        <w:trPr>
          <w:trHeight w:val="432"/>
        </w:trPr>
        <w:tc>
          <w:tcPr>
            <w:tcW w:w="1915" w:type="dxa"/>
            <w:vAlign w:val="center"/>
          </w:tcPr>
          <w:p w14:paraId="28CA798C" w14:textId="77777777" w:rsidR="00EC2146" w:rsidRDefault="00EC2146" w:rsidP="0028196F">
            <w:r>
              <w:t>(-)-EGCG</w:t>
            </w:r>
          </w:p>
        </w:tc>
        <w:tc>
          <w:tcPr>
            <w:tcW w:w="1915" w:type="dxa"/>
            <w:vAlign w:val="center"/>
          </w:tcPr>
          <w:p w14:paraId="7AA5A5E1" w14:textId="073B9071" w:rsidR="00EC2146" w:rsidRDefault="00EC2146" w:rsidP="0028196F">
            <w:r>
              <w:t>0</w:t>
            </w:r>
            <w:r>
              <w:t>.</w:t>
            </w:r>
            <w:r>
              <w:t>09875</w:t>
            </w:r>
          </w:p>
        </w:tc>
        <w:tc>
          <w:tcPr>
            <w:tcW w:w="1915" w:type="dxa"/>
            <w:vAlign w:val="center"/>
          </w:tcPr>
          <w:p w14:paraId="3FD9A784" w14:textId="702AAC0D" w:rsidR="00EC2146" w:rsidRDefault="00EC2146" w:rsidP="0028196F">
            <w:r>
              <w:t>1</w:t>
            </w:r>
            <w:r>
              <w:t>.</w:t>
            </w:r>
            <w:r>
              <w:t>00000</w:t>
            </w:r>
          </w:p>
        </w:tc>
        <w:tc>
          <w:tcPr>
            <w:tcW w:w="1915" w:type="dxa"/>
            <w:vAlign w:val="center"/>
          </w:tcPr>
          <w:p w14:paraId="1BFC59AF" w14:textId="0C60BEC9" w:rsidR="00EC2146" w:rsidRDefault="00EC2146" w:rsidP="0028196F">
            <w:r>
              <w:t>1</w:t>
            </w:r>
            <w:r>
              <w:t>.</w:t>
            </w:r>
            <w:r>
              <w:t>03392</w:t>
            </w:r>
          </w:p>
        </w:tc>
        <w:tc>
          <w:tcPr>
            <w:tcW w:w="1916" w:type="dxa"/>
            <w:vAlign w:val="center"/>
          </w:tcPr>
          <w:p w14:paraId="3B09432D" w14:textId="39D0806C" w:rsidR="00EC2146" w:rsidRDefault="00EC2146" w:rsidP="0028196F">
            <w:r>
              <w:t>0</w:t>
            </w:r>
            <w:r>
              <w:t>.</w:t>
            </w:r>
            <w:r>
              <w:t>92100</w:t>
            </w:r>
          </w:p>
        </w:tc>
      </w:tr>
      <w:tr w:rsidR="00EC2146" w14:paraId="6B0F70F8" w14:textId="77777777" w:rsidTr="0028196F">
        <w:trPr>
          <w:trHeight w:val="432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04B03672" w14:textId="77777777" w:rsidR="00EC2146" w:rsidRDefault="00EC2146" w:rsidP="0028196F">
            <w:r>
              <w:t>(-)-EC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772560E4" w14:textId="17E4270B" w:rsidR="00EC2146" w:rsidRDefault="00EC2146" w:rsidP="0028196F">
            <w:r>
              <w:t>0</w:t>
            </w:r>
            <w:r>
              <w:t>.</w:t>
            </w:r>
            <w:r>
              <w:t>09551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700314D8" w14:textId="5BE36E5A" w:rsidR="00EC2146" w:rsidRDefault="00EC2146" w:rsidP="0028196F">
            <w:r>
              <w:t>0</w:t>
            </w:r>
            <w:r>
              <w:t>.</w:t>
            </w:r>
            <w:r>
              <w:t>96718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414392C9" w14:textId="7F8B0F6A" w:rsidR="00EC2146" w:rsidRDefault="00EC2146" w:rsidP="0028196F">
            <w:r>
              <w:t>1</w:t>
            </w:r>
            <w:r>
              <w:t>.</w:t>
            </w:r>
            <w:r>
              <w:t>00000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58630DA6" w14:textId="3FC9DDF7" w:rsidR="00EC2146" w:rsidRDefault="00EC2146" w:rsidP="0028196F">
            <w:r>
              <w:t>0</w:t>
            </w:r>
            <w:r>
              <w:t>.</w:t>
            </w:r>
            <w:r>
              <w:t>89078</w:t>
            </w:r>
          </w:p>
        </w:tc>
      </w:tr>
      <w:tr w:rsidR="00EC2146" w14:paraId="116369C0" w14:textId="77777777" w:rsidTr="0028196F">
        <w:trPr>
          <w:trHeight w:val="432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DC7DD" w14:textId="77777777" w:rsidR="00EC2146" w:rsidRDefault="00EC2146" w:rsidP="0028196F">
            <w:r>
              <w:t>(-)-ECG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9472B" w14:textId="62B5AC38" w:rsidR="00EC2146" w:rsidRDefault="00EC2146" w:rsidP="0028196F">
            <w:r>
              <w:t>0</w:t>
            </w:r>
            <w:r>
              <w:t>.</w:t>
            </w:r>
            <w:r>
              <w:t>10381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C2D50" w14:textId="10C72A69" w:rsidR="00EC2146" w:rsidRDefault="00EC2146" w:rsidP="0028196F">
            <w:r>
              <w:t>1</w:t>
            </w:r>
            <w:r>
              <w:t>.</w:t>
            </w:r>
            <w:r>
              <w:t>05124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33718" w14:textId="38357F5E" w:rsidR="00EC2146" w:rsidRDefault="00EC2146" w:rsidP="0028196F">
            <w:r>
              <w:t>1</w:t>
            </w:r>
            <w:r>
              <w:t>.</w:t>
            </w:r>
            <w:r>
              <w:t>0869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5762D" w14:textId="53AC976E" w:rsidR="00EC2146" w:rsidRDefault="00EC2146" w:rsidP="0028196F">
            <w:r>
              <w:t>0</w:t>
            </w:r>
            <w:r>
              <w:t>.</w:t>
            </w:r>
            <w:r>
              <w:t>96819</w:t>
            </w:r>
          </w:p>
        </w:tc>
      </w:tr>
    </w:tbl>
    <w:p w14:paraId="3FED8A02" w14:textId="61CFD576" w:rsidR="00F5716A" w:rsidRDefault="00F5716A" w:rsidP="00F5716A">
      <w:pPr>
        <w:jc w:val="center"/>
        <w:rPr>
          <w:rFonts w:asciiTheme="majorBidi" w:hAnsiTheme="majorBidi" w:cstheme="majorBidi"/>
        </w:rPr>
      </w:pPr>
    </w:p>
    <w:p w14:paraId="5B06DD6A" w14:textId="0FD33786" w:rsidR="00F5716A" w:rsidRDefault="00F5716A" w:rsidP="009118B7">
      <w:pPr>
        <w:jc w:val="both"/>
        <w:rPr>
          <w:rFonts w:asciiTheme="majorBidi" w:hAnsiTheme="majorBidi" w:cstheme="majorBidi"/>
        </w:rPr>
      </w:pPr>
    </w:p>
    <w:p w14:paraId="3505B96A" w14:textId="726AC768" w:rsidR="00F5716A" w:rsidRPr="005A5B7E" w:rsidRDefault="00F5716A" w:rsidP="00F92EF6">
      <w:pPr>
        <w:jc w:val="both"/>
        <w:rPr>
          <w:rFonts w:asciiTheme="majorBidi" w:hAnsiTheme="majorBidi" w:cstheme="majorBidi"/>
          <w:b/>
          <w:bCs/>
        </w:rPr>
      </w:pPr>
      <w:r w:rsidRPr="005A5B7E">
        <w:rPr>
          <w:rFonts w:asciiTheme="majorBidi" w:hAnsiTheme="majorBidi" w:cstheme="majorBidi"/>
          <w:b/>
          <w:bCs/>
        </w:rPr>
        <w:t>Table S</w:t>
      </w:r>
      <w:r w:rsidR="00C86758" w:rsidRPr="005A5B7E">
        <w:rPr>
          <w:rFonts w:asciiTheme="majorBidi" w:hAnsiTheme="majorBidi" w:cstheme="majorBidi"/>
          <w:b/>
          <w:bCs/>
        </w:rPr>
        <w:t>7</w:t>
      </w:r>
      <w:r w:rsidRPr="005A5B7E">
        <w:rPr>
          <w:rFonts w:asciiTheme="majorBidi" w:hAnsiTheme="majorBidi" w:cstheme="majorBidi"/>
          <w:b/>
          <w:bCs/>
        </w:rPr>
        <w:t>.</w:t>
      </w:r>
      <w:r w:rsidR="00F92EF6" w:rsidRPr="005A5B7E">
        <w:rPr>
          <w:rFonts w:asciiTheme="majorBidi" w:hAnsiTheme="majorBidi" w:cstheme="majorBidi"/>
        </w:rPr>
        <w:t xml:space="preserve"> </w:t>
      </w:r>
      <w:r w:rsidRPr="005A5B7E">
        <w:rPr>
          <w:rFonts w:asciiTheme="majorBidi" w:hAnsiTheme="majorBidi" w:cstheme="majorBidi"/>
        </w:rPr>
        <w:t xml:space="preserve">Response factors (RF) and relative response factors (RRF) of catechin standards reported in the literature </w:t>
      </w:r>
      <w:r w:rsidR="00F92EF6" w:rsidRPr="005A5B7E">
        <w:rPr>
          <w:rFonts w:asciiTheme="majorBidi" w:hAnsiTheme="majorBidi" w:cstheme="majorBidi"/>
        </w:rPr>
        <w:t>[2</w:t>
      </w:r>
      <w:r w:rsidR="00AC74B9" w:rsidRPr="005A5B7E">
        <w:rPr>
          <w:rFonts w:asciiTheme="majorBidi" w:hAnsiTheme="majorBidi" w:cstheme="majorBidi"/>
        </w:rPr>
        <w:t>6</w:t>
      </w:r>
      <w:r w:rsidR="00F92EF6" w:rsidRPr="005A5B7E">
        <w:rPr>
          <w:rFonts w:asciiTheme="majorBidi" w:hAnsiTheme="majorBidi" w:cstheme="majorBidi"/>
        </w:rPr>
        <w:t>]</w:t>
      </w:r>
      <w:r w:rsidR="008D2A46" w:rsidRPr="005A5B7E">
        <w:rPr>
          <w:rFonts w:asciiTheme="majorBidi" w:hAnsiTheme="majorBidi" w:cstheme="majorBidi"/>
        </w:rPr>
        <w:t>.</w:t>
      </w:r>
      <w:r w:rsidRPr="005A5B7E">
        <w:rPr>
          <w:rFonts w:asciiTheme="majorBidi" w:hAnsiTheme="majorBidi" w:cstheme="majorBidi"/>
        </w:rPr>
        <w:t xml:space="preserve"> expressed relative to (−)-EGCG</w:t>
      </w:r>
      <w:r w:rsidR="008D2A46" w:rsidRPr="005A5B7E">
        <w:rPr>
          <w:rFonts w:asciiTheme="majorBidi" w:hAnsiTheme="majorBidi" w:cstheme="majorBidi"/>
        </w:rPr>
        <w:t>.</w:t>
      </w:r>
      <w:r w:rsidRPr="005A5B7E">
        <w:rPr>
          <w:rFonts w:asciiTheme="majorBidi" w:hAnsiTheme="majorBidi" w:cstheme="majorBidi"/>
        </w:rPr>
        <w:t xml:space="preserve"> (−)-EC</w:t>
      </w:r>
      <w:r w:rsidR="008D2A46" w:rsidRPr="005A5B7E">
        <w:rPr>
          <w:rFonts w:asciiTheme="majorBidi" w:hAnsiTheme="majorBidi" w:cstheme="majorBidi"/>
        </w:rPr>
        <w:t>.</w:t>
      </w:r>
      <w:r w:rsidRPr="005A5B7E">
        <w:rPr>
          <w:rFonts w:asciiTheme="majorBidi" w:hAnsiTheme="majorBidi" w:cstheme="majorBidi"/>
        </w:rPr>
        <w:t xml:space="preserve"> and (+)-catechin.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869"/>
        <w:gridCol w:w="1869"/>
        <w:gridCol w:w="1869"/>
        <w:gridCol w:w="1870"/>
      </w:tblGrid>
      <w:tr w:rsidR="00EC2146" w14:paraId="7CB2DD48" w14:textId="77777777" w:rsidTr="0028196F">
        <w:trPr>
          <w:trHeight w:val="432"/>
        </w:trPr>
        <w:tc>
          <w:tcPr>
            <w:tcW w:w="1915" w:type="dxa"/>
          </w:tcPr>
          <w:p w14:paraId="294699FF" w14:textId="77777777" w:rsidR="00EC2146" w:rsidRDefault="00EC2146" w:rsidP="0028196F">
            <w:r>
              <w:t>Compound</w:t>
            </w:r>
          </w:p>
        </w:tc>
        <w:tc>
          <w:tcPr>
            <w:tcW w:w="1915" w:type="dxa"/>
          </w:tcPr>
          <w:p w14:paraId="148E8808" w14:textId="77777777" w:rsidR="00EC2146" w:rsidRDefault="00EC2146" w:rsidP="0028196F">
            <w:r>
              <w:t>RF</w:t>
            </w:r>
          </w:p>
        </w:tc>
        <w:tc>
          <w:tcPr>
            <w:tcW w:w="1915" w:type="dxa"/>
          </w:tcPr>
          <w:p w14:paraId="3B055DD1" w14:textId="77777777" w:rsidR="00EC2146" w:rsidRDefault="00EC2146" w:rsidP="0028196F">
            <w:r>
              <w:t>RRF</w:t>
            </w:r>
            <w:proofErr w:type="gramStart"/>
            <w:r>
              <w:t>/(</w:t>
            </w:r>
            <w:proofErr w:type="gramEnd"/>
            <w:r>
              <w:t>-)-EGCG</w:t>
            </w:r>
          </w:p>
        </w:tc>
        <w:tc>
          <w:tcPr>
            <w:tcW w:w="1915" w:type="dxa"/>
          </w:tcPr>
          <w:p w14:paraId="57ECFCA2" w14:textId="77777777" w:rsidR="00EC2146" w:rsidRDefault="00EC2146" w:rsidP="0028196F">
            <w:r>
              <w:t>RRF/ (-)-EC</w:t>
            </w:r>
          </w:p>
        </w:tc>
        <w:tc>
          <w:tcPr>
            <w:tcW w:w="1916" w:type="dxa"/>
          </w:tcPr>
          <w:p w14:paraId="39A4A74C" w14:textId="77777777" w:rsidR="00EC2146" w:rsidRDefault="00EC2146" w:rsidP="0028196F">
            <w:r>
              <w:t>RRF/ (+)-C</w:t>
            </w:r>
          </w:p>
        </w:tc>
      </w:tr>
      <w:tr w:rsidR="00EC2146" w14:paraId="04C17C0A" w14:textId="77777777" w:rsidTr="0028196F">
        <w:trPr>
          <w:trHeight w:val="432"/>
        </w:trPr>
        <w:tc>
          <w:tcPr>
            <w:tcW w:w="1915" w:type="dxa"/>
            <w:vAlign w:val="center"/>
          </w:tcPr>
          <w:p w14:paraId="74E008B7" w14:textId="77777777" w:rsidR="00EC2146" w:rsidRDefault="00EC2146" w:rsidP="0028196F">
            <w:r>
              <w:t>(+)-GC</w:t>
            </w:r>
          </w:p>
        </w:tc>
        <w:tc>
          <w:tcPr>
            <w:tcW w:w="1915" w:type="dxa"/>
            <w:vAlign w:val="center"/>
          </w:tcPr>
          <w:p w14:paraId="51BB5488" w14:textId="77777777" w:rsidR="00EC2146" w:rsidRDefault="00EC2146" w:rsidP="0028196F">
            <w:r>
              <w:t>0.01015</w:t>
            </w:r>
          </w:p>
        </w:tc>
        <w:tc>
          <w:tcPr>
            <w:tcW w:w="1915" w:type="dxa"/>
            <w:vAlign w:val="center"/>
          </w:tcPr>
          <w:p w14:paraId="1AA6CF95" w14:textId="77777777" w:rsidR="00EC2146" w:rsidRDefault="00EC2146" w:rsidP="0028196F">
            <w:r>
              <w:t>0.89566</w:t>
            </w:r>
          </w:p>
        </w:tc>
        <w:tc>
          <w:tcPr>
            <w:tcW w:w="1915" w:type="dxa"/>
            <w:vAlign w:val="center"/>
          </w:tcPr>
          <w:p w14:paraId="0C76495E" w14:textId="77777777" w:rsidR="00EC2146" w:rsidRDefault="00EC2146" w:rsidP="0028196F">
            <w:r>
              <w:t>1.10926</w:t>
            </w:r>
          </w:p>
        </w:tc>
        <w:tc>
          <w:tcPr>
            <w:tcW w:w="1916" w:type="dxa"/>
            <w:vAlign w:val="center"/>
          </w:tcPr>
          <w:p w14:paraId="30E96481" w14:textId="77777777" w:rsidR="00EC2146" w:rsidRDefault="00EC2146" w:rsidP="0028196F">
            <w:r>
              <w:t>1.02870</w:t>
            </w:r>
          </w:p>
        </w:tc>
      </w:tr>
      <w:tr w:rsidR="00EC2146" w14:paraId="6A383E13" w14:textId="77777777" w:rsidTr="0028196F">
        <w:trPr>
          <w:trHeight w:val="432"/>
        </w:trPr>
        <w:tc>
          <w:tcPr>
            <w:tcW w:w="1915" w:type="dxa"/>
            <w:vAlign w:val="center"/>
          </w:tcPr>
          <w:p w14:paraId="0DC03093" w14:textId="77777777" w:rsidR="00EC2146" w:rsidRDefault="00EC2146" w:rsidP="0028196F">
            <w:r>
              <w:t>(-)-EGC</w:t>
            </w:r>
          </w:p>
        </w:tc>
        <w:tc>
          <w:tcPr>
            <w:tcW w:w="1915" w:type="dxa"/>
            <w:vAlign w:val="center"/>
          </w:tcPr>
          <w:p w14:paraId="21143FEF" w14:textId="77777777" w:rsidR="00EC2146" w:rsidRDefault="00EC2146" w:rsidP="0028196F">
            <w:r>
              <w:t>0.00984</w:t>
            </w:r>
          </w:p>
        </w:tc>
        <w:tc>
          <w:tcPr>
            <w:tcW w:w="1915" w:type="dxa"/>
            <w:vAlign w:val="center"/>
          </w:tcPr>
          <w:p w14:paraId="20E58712" w14:textId="77777777" w:rsidR="00EC2146" w:rsidRDefault="00EC2146" w:rsidP="0028196F">
            <w:r>
              <w:t>0.86873</w:t>
            </w:r>
          </w:p>
        </w:tc>
        <w:tc>
          <w:tcPr>
            <w:tcW w:w="1915" w:type="dxa"/>
            <w:vAlign w:val="center"/>
          </w:tcPr>
          <w:p w14:paraId="207B8FD0" w14:textId="77777777" w:rsidR="00EC2146" w:rsidRDefault="00EC2146" w:rsidP="0028196F">
            <w:r>
              <w:t>1.07608</w:t>
            </w:r>
          </w:p>
        </w:tc>
        <w:tc>
          <w:tcPr>
            <w:tcW w:w="1916" w:type="dxa"/>
            <w:vAlign w:val="center"/>
          </w:tcPr>
          <w:p w14:paraId="3F48E2F9" w14:textId="77777777" w:rsidR="00EC2146" w:rsidRDefault="00EC2146" w:rsidP="0028196F">
            <w:r>
              <w:t>0.99780</w:t>
            </w:r>
          </w:p>
        </w:tc>
      </w:tr>
      <w:tr w:rsidR="00EC2146" w14:paraId="54D790BD" w14:textId="77777777" w:rsidTr="0028196F">
        <w:trPr>
          <w:trHeight w:val="432"/>
        </w:trPr>
        <w:tc>
          <w:tcPr>
            <w:tcW w:w="1915" w:type="dxa"/>
            <w:vAlign w:val="center"/>
          </w:tcPr>
          <w:p w14:paraId="0AB25405" w14:textId="77777777" w:rsidR="00EC2146" w:rsidRDefault="00EC2146" w:rsidP="0028196F">
            <w:r>
              <w:t>(+)-C</w:t>
            </w:r>
          </w:p>
        </w:tc>
        <w:tc>
          <w:tcPr>
            <w:tcW w:w="1915" w:type="dxa"/>
            <w:vAlign w:val="center"/>
          </w:tcPr>
          <w:p w14:paraId="764DF39E" w14:textId="77777777" w:rsidR="00EC2146" w:rsidRDefault="00EC2146" w:rsidP="0028196F">
            <w:r>
              <w:t>0.00986</w:t>
            </w:r>
          </w:p>
        </w:tc>
        <w:tc>
          <w:tcPr>
            <w:tcW w:w="1915" w:type="dxa"/>
            <w:vAlign w:val="center"/>
          </w:tcPr>
          <w:p w14:paraId="2787F042" w14:textId="77777777" w:rsidR="00EC2146" w:rsidRDefault="00EC2146" w:rsidP="0028196F">
            <w:r>
              <w:t>0.87063</w:t>
            </w:r>
          </w:p>
        </w:tc>
        <w:tc>
          <w:tcPr>
            <w:tcW w:w="1915" w:type="dxa"/>
            <w:vAlign w:val="center"/>
          </w:tcPr>
          <w:p w14:paraId="2518D132" w14:textId="77777777" w:rsidR="00EC2146" w:rsidRDefault="00EC2146" w:rsidP="0028196F">
            <w:r>
              <w:t>1.07840</w:t>
            </w:r>
          </w:p>
        </w:tc>
        <w:tc>
          <w:tcPr>
            <w:tcW w:w="1916" w:type="dxa"/>
            <w:vAlign w:val="center"/>
          </w:tcPr>
          <w:p w14:paraId="441E2E00" w14:textId="77777777" w:rsidR="00EC2146" w:rsidRDefault="00EC2146" w:rsidP="0028196F">
            <w:r>
              <w:t>1.00000</w:t>
            </w:r>
          </w:p>
        </w:tc>
      </w:tr>
      <w:tr w:rsidR="00EC2146" w14:paraId="70B7165F" w14:textId="77777777" w:rsidTr="0028196F">
        <w:trPr>
          <w:trHeight w:val="432"/>
        </w:trPr>
        <w:tc>
          <w:tcPr>
            <w:tcW w:w="1915" w:type="dxa"/>
            <w:vAlign w:val="center"/>
          </w:tcPr>
          <w:p w14:paraId="6CD87B39" w14:textId="77777777" w:rsidR="00EC2146" w:rsidRDefault="00EC2146" w:rsidP="0028196F">
            <w:r>
              <w:t>(-)-EGCG</w:t>
            </w:r>
          </w:p>
        </w:tc>
        <w:tc>
          <w:tcPr>
            <w:tcW w:w="1915" w:type="dxa"/>
            <w:vAlign w:val="center"/>
          </w:tcPr>
          <w:p w14:paraId="47FC2E5F" w14:textId="77777777" w:rsidR="00EC2146" w:rsidRDefault="00EC2146" w:rsidP="0028196F">
            <w:r>
              <w:t>0.01133</w:t>
            </w:r>
          </w:p>
        </w:tc>
        <w:tc>
          <w:tcPr>
            <w:tcW w:w="1915" w:type="dxa"/>
            <w:vAlign w:val="center"/>
          </w:tcPr>
          <w:p w14:paraId="308BC54F" w14:textId="77777777" w:rsidR="00EC2146" w:rsidRDefault="00EC2146" w:rsidP="0028196F">
            <w:r>
              <w:t>1.00000</w:t>
            </w:r>
          </w:p>
        </w:tc>
        <w:tc>
          <w:tcPr>
            <w:tcW w:w="1915" w:type="dxa"/>
            <w:vAlign w:val="center"/>
          </w:tcPr>
          <w:p w14:paraId="7D1D3685" w14:textId="77777777" w:rsidR="00EC2146" w:rsidRDefault="00EC2146" w:rsidP="0028196F">
            <w:r>
              <w:t>1.23854</w:t>
            </w:r>
          </w:p>
        </w:tc>
        <w:tc>
          <w:tcPr>
            <w:tcW w:w="1916" w:type="dxa"/>
            <w:vAlign w:val="center"/>
          </w:tcPr>
          <w:p w14:paraId="64C18FD0" w14:textId="77777777" w:rsidR="00EC2146" w:rsidRDefault="00EC2146" w:rsidP="0028196F">
            <w:r>
              <w:t>1.14850</w:t>
            </w:r>
          </w:p>
        </w:tc>
      </w:tr>
      <w:tr w:rsidR="00EC2146" w14:paraId="56B5E6D3" w14:textId="77777777" w:rsidTr="0028196F">
        <w:trPr>
          <w:trHeight w:val="432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3AE2255C" w14:textId="77777777" w:rsidR="00EC2146" w:rsidRDefault="00EC2146" w:rsidP="0028196F">
            <w:r>
              <w:t>(-)-EC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10C0152A" w14:textId="77777777" w:rsidR="00EC2146" w:rsidRDefault="00EC2146" w:rsidP="0028196F">
            <w:r>
              <w:t>0.00914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33F89E76" w14:textId="77777777" w:rsidR="00EC2146" w:rsidRDefault="00EC2146" w:rsidP="0028196F">
            <w:r>
              <w:t>0.80736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63E3E32A" w14:textId="77777777" w:rsidR="00EC2146" w:rsidRDefault="00EC2146" w:rsidP="0028196F">
            <w:r>
              <w:t>1.00000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388EBB58" w14:textId="77777777" w:rsidR="00EC2146" w:rsidRDefault="00EC2146" w:rsidP="0028196F">
            <w:r>
              <w:t>0.92730</w:t>
            </w:r>
          </w:p>
        </w:tc>
      </w:tr>
      <w:tr w:rsidR="00EC2146" w14:paraId="51D75F64" w14:textId="77777777" w:rsidTr="0028196F">
        <w:trPr>
          <w:trHeight w:val="432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1B650DE9" w14:textId="77777777" w:rsidR="00EC2146" w:rsidRDefault="00EC2146" w:rsidP="0028196F">
            <w:r>
              <w:t>(-)-GCG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0ED374A5" w14:textId="77777777" w:rsidR="00EC2146" w:rsidRDefault="00EC2146" w:rsidP="0028196F">
            <w:r>
              <w:t>0.00948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612E9EFA" w14:textId="77777777" w:rsidR="00EC2146" w:rsidRDefault="00EC2146" w:rsidP="0028196F">
            <w:r>
              <w:t>0.83696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5495D022" w14:textId="77777777" w:rsidR="00EC2146" w:rsidRDefault="00EC2146" w:rsidP="0028196F">
            <w:r>
              <w:t>1.03659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125E9719" w14:textId="77777777" w:rsidR="00EC2146" w:rsidRDefault="00EC2146" w:rsidP="0028196F">
            <w:r>
              <w:t>0.96126</w:t>
            </w:r>
          </w:p>
        </w:tc>
      </w:tr>
      <w:tr w:rsidR="00EC2146" w14:paraId="45736FF9" w14:textId="77777777" w:rsidTr="0028196F">
        <w:trPr>
          <w:trHeight w:val="432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4E7359D7" w14:textId="77777777" w:rsidR="00EC2146" w:rsidRDefault="00EC2146" w:rsidP="0028196F">
            <w:r>
              <w:t>(-)-ECG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3A4A7721" w14:textId="77777777" w:rsidR="00EC2146" w:rsidRDefault="00EC2146" w:rsidP="0028196F">
            <w:r>
              <w:t>0.01031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55C907A7" w14:textId="77777777" w:rsidR="00EC2146" w:rsidRDefault="00EC2146" w:rsidP="0028196F">
            <w:r>
              <w:t>0.91058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1C376344" w14:textId="77777777" w:rsidR="00EC2146" w:rsidRDefault="00EC2146" w:rsidP="0028196F">
            <w:r>
              <w:t>1.12778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13E7FA21" w14:textId="77777777" w:rsidR="00EC2146" w:rsidRDefault="00EC2146" w:rsidP="0028196F">
            <w:r>
              <w:t>1.04581</w:t>
            </w:r>
          </w:p>
        </w:tc>
      </w:tr>
      <w:tr w:rsidR="00EC2146" w14:paraId="07750D85" w14:textId="77777777" w:rsidTr="0028196F">
        <w:trPr>
          <w:trHeight w:val="432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B6ED5" w14:textId="77777777" w:rsidR="00EC2146" w:rsidRDefault="00EC2146" w:rsidP="0028196F">
            <w:r>
              <w:t>(-)-CG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D73D" w14:textId="77777777" w:rsidR="00EC2146" w:rsidRDefault="00EC2146" w:rsidP="0028196F">
            <w:r>
              <w:t>0.00938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934B9" w14:textId="77777777" w:rsidR="00EC2146" w:rsidRDefault="00EC2146" w:rsidP="0028196F">
            <w:r>
              <w:t>0.82836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876E6" w14:textId="77777777" w:rsidR="00EC2146" w:rsidRDefault="00EC2146" w:rsidP="0028196F">
            <w:r>
              <w:t>1.0260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6194B" w14:textId="77777777" w:rsidR="00EC2146" w:rsidRDefault="00EC2146" w:rsidP="0028196F">
            <w:r>
              <w:t>0.95147</w:t>
            </w:r>
          </w:p>
        </w:tc>
      </w:tr>
    </w:tbl>
    <w:p w14:paraId="0EE722C3" w14:textId="50C8252A" w:rsidR="00F5716A" w:rsidRPr="00DE6AA3" w:rsidRDefault="00F5716A" w:rsidP="00F5716A">
      <w:pPr>
        <w:jc w:val="center"/>
        <w:rPr>
          <w:rFonts w:asciiTheme="majorBidi" w:hAnsiTheme="majorBidi" w:cstheme="majorBidi"/>
        </w:rPr>
      </w:pPr>
    </w:p>
    <w:sectPr w:rsidR="00F5716A" w:rsidRPr="00DE6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6511B"/>
    <w:multiLevelType w:val="multilevel"/>
    <w:tmpl w:val="82B25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6C6D58"/>
    <w:multiLevelType w:val="hybridMultilevel"/>
    <w:tmpl w:val="1D26C33A"/>
    <w:lvl w:ilvl="0" w:tplc="3F9832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4CE"/>
    <w:rsid w:val="00007451"/>
    <w:rsid w:val="00107243"/>
    <w:rsid w:val="00133E1F"/>
    <w:rsid w:val="001C0436"/>
    <w:rsid w:val="001D15E3"/>
    <w:rsid w:val="001E2DBD"/>
    <w:rsid w:val="0022727E"/>
    <w:rsid w:val="00274598"/>
    <w:rsid w:val="002A4D56"/>
    <w:rsid w:val="002D147F"/>
    <w:rsid w:val="002D56A1"/>
    <w:rsid w:val="002E730A"/>
    <w:rsid w:val="00353776"/>
    <w:rsid w:val="00366FEB"/>
    <w:rsid w:val="004113AF"/>
    <w:rsid w:val="00415085"/>
    <w:rsid w:val="00567A2B"/>
    <w:rsid w:val="005A5B7E"/>
    <w:rsid w:val="00613AB3"/>
    <w:rsid w:val="006B7459"/>
    <w:rsid w:val="006C50FE"/>
    <w:rsid w:val="006D6A25"/>
    <w:rsid w:val="00703DD9"/>
    <w:rsid w:val="00711B7E"/>
    <w:rsid w:val="007E3767"/>
    <w:rsid w:val="008D0543"/>
    <w:rsid w:val="008D2A46"/>
    <w:rsid w:val="00903667"/>
    <w:rsid w:val="009118B7"/>
    <w:rsid w:val="0092363F"/>
    <w:rsid w:val="00961150"/>
    <w:rsid w:val="009B4F66"/>
    <w:rsid w:val="00A11C1D"/>
    <w:rsid w:val="00A604CE"/>
    <w:rsid w:val="00A960F4"/>
    <w:rsid w:val="00AC74B9"/>
    <w:rsid w:val="00AD7186"/>
    <w:rsid w:val="00AE386D"/>
    <w:rsid w:val="00B01B2D"/>
    <w:rsid w:val="00BD45AD"/>
    <w:rsid w:val="00C174AB"/>
    <w:rsid w:val="00C6318B"/>
    <w:rsid w:val="00C655AA"/>
    <w:rsid w:val="00C85E32"/>
    <w:rsid w:val="00C86758"/>
    <w:rsid w:val="00CC02A9"/>
    <w:rsid w:val="00CF0011"/>
    <w:rsid w:val="00D06FCC"/>
    <w:rsid w:val="00DE6AA3"/>
    <w:rsid w:val="00E03CF9"/>
    <w:rsid w:val="00E27113"/>
    <w:rsid w:val="00E313CD"/>
    <w:rsid w:val="00E96895"/>
    <w:rsid w:val="00EC2146"/>
    <w:rsid w:val="00EE1183"/>
    <w:rsid w:val="00EF4151"/>
    <w:rsid w:val="00F20D0B"/>
    <w:rsid w:val="00F304A6"/>
    <w:rsid w:val="00F5716A"/>
    <w:rsid w:val="00F92EF6"/>
    <w:rsid w:val="00FB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6349"/>
  <w15:docId w15:val="{F0ACF447-6DC4-43D6-A4DF-50790EFA3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2D56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03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VarsaylanParagrafYazTipi"/>
    <w:rsid w:val="00FB701D"/>
  </w:style>
  <w:style w:type="character" w:customStyle="1" w:styleId="mrel">
    <w:name w:val="mrel"/>
    <w:basedOn w:val="VarsaylanParagrafYazTipi"/>
    <w:rsid w:val="00FB701D"/>
  </w:style>
  <w:style w:type="character" w:customStyle="1" w:styleId="vlist-s">
    <w:name w:val="vlist-s"/>
    <w:basedOn w:val="VarsaylanParagrafYazTipi"/>
    <w:rsid w:val="00FB701D"/>
  </w:style>
  <w:style w:type="character" w:customStyle="1" w:styleId="mbin">
    <w:name w:val="mbin"/>
    <w:basedOn w:val="VarsaylanParagrafYazTipi"/>
    <w:rsid w:val="00FB701D"/>
  </w:style>
  <w:style w:type="paragraph" w:styleId="ListeParagraf">
    <w:name w:val="List Paragraph"/>
    <w:basedOn w:val="Normal"/>
    <w:uiPriority w:val="34"/>
    <w:qFormat/>
    <w:rsid w:val="002A4D56"/>
    <w:pPr>
      <w:ind w:left="720"/>
      <w:contextualSpacing/>
    </w:pPr>
  </w:style>
  <w:style w:type="character" w:styleId="Gl">
    <w:name w:val="Strong"/>
    <w:basedOn w:val="VarsaylanParagrafYazTipi"/>
    <w:uiPriority w:val="22"/>
    <w:qFormat/>
    <w:rsid w:val="009118B7"/>
    <w:rPr>
      <w:b/>
      <w:bCs/>
    </w:rPr>
  </w:style>
  <w:style w:type="character" w:customStyle="1" w:styleId="katex-mathml">
    <w:name w:val="katex-mathml"/>
    <w:basedOn w:val="VarsaylanParagrafYazTipi"/>
    <w:rsid w:val="00F5716A"/>
  </w:style>
  <w:style w:type="character" w:customStyle="1" w:styleId="mopen">
    <w:name w:val="mopen"/>
    <w:basedOn w:val="VarsaylanParagrafYazTipi"/>
    <w:rsid w:val="00F5716A"/>
  </w:style>
  <w:style w:type="character" w:customStyle="1" w:styleId="mclose">
    <w:name w:val="mclose"/>
    <w:basedOn w:val="VarsaylanParagrafYazTipi"/>
    <w:rsid w:val="00F5716A"/>
  </w:style>
  <w:style w:type="character" w:customStyle="1" w:styleId="mpunct">
    <w:name w:val="mpunct"/>
    <w:basedOn w:val="VarsaylanParagrafYazTipi"/>
    <w:rsid w:val="00F5716A"/>
  </w:style>
  <w:style w:type="character" w:customStyle="1" w:styleId="Balk3Char">
    <w:name w:val="Başlık 3 Char"/>
    <w:basedOn w:val="VarsaylanParagrafYazTipi"/>
    <w:link w:val="Balk3"/>
    <w:uiPriority w:val="9"/>
    <w:rsid w:val="002D56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71</Words>
  <Characters>9529</Characters>
  <Application>Microsoft Office Word</Application>
  <DocSecurity>0</DocSecurity>
  <Lines>79</Lines>
  <Paragraphs>2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en Altiok</dc:creator>
  <cp:keywords/>
  <dc:description/>
  <cp:lastModifiedBy>Evren Altiok</cp:lastModifiedBy>
  <cp:revision>2</cp:revision>
  <dcterms:created xsi:type="dcterms:W3CDTF">2026-05-29T10:15:00Z</dcterms:created>
  <dcterms:modified xsi:type="dcterms:W3CDTF">2026-05-29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3642b-dd62-48b8-9580-31310b3a20c0</vt:lpwstr>
  </property>
</Properties>
</file>